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EDEBEC" w14:textId="5072D5E8" w:rsidR="0032185C" w:rsidRPr="00812B11" w:rsidRDefault="0032185C" w:rsidP="0032185C">
      <w:pPr>
        <w:pStyle w:val="Title"/>
        <w:ind w:firstLine="0"/>
        <w:rPr>
          <w:b/>
          <w:bCs/>
          <w:sz w:val="44"/>
          <w:szCs w:val="44"/>
        </w:rPr>
      </w:pPr>
      <w:bookmarkStart w:id="0" w:name="_Hlk72828865"/>
      <w:r w:rsidRPr="00812B11">
        <w:rPr>
          <w:b/>
          <w:bCs/>
          <w:sz w:val="44"/>
          <w:szCs w:val="44"/>
        </w:rPr>
        <w:t>The boundary between volume and surface-driven magnetic properties in spinel iron oxide nanoparticles</w:t>
      </w:r>
    </w:p>
    <w:p w14:paraId="228BF4BB" w14:textId="2015196E" w:rsidR="005937C2" w:rsidRPr="00812B11" w:rsidRDefault="005937C2" w:rsidP="0032185C">
      <w:pPr>
        <w:ind w:firstLine="0"/>
        <w:jc w:val="center"/>
        <w:rPr>
          <w:sz w:val="28"/>
          <w:szCs w:val="28"/>
        </w:rPr>
      </w:pPr>
      <w:r w:rsidRPr="00812B11">
        <w:rPr>
          <w:sz w:val="28"/>
          <w:szCs w:val="28"/>
        </w:rPr>
        <w:t>Giuseppe Muscas</w:t>
      </w:r>
      <w:r w:rsidRPr="00812B11">
        <w:rPr>
          <w:sz w:val="28"/>
          <w:szCs w:val="28"/>
          <w:vertAlign w:val="superscript"/>
        </w:rPr>
        <w:t>1</w:t>
      </w:r>
      <w:r w:rsidRPr="00812B11">
        <w:rPr>
          <w:sz w:val="28"/>
          <w:szCs w:val="28"/>
        </w:rPr>
        <w:t>*, Francesco Congiu</w:t>
      </w:r>
      <w:r w:rsidRPr="00812B11">
        <w:rPr>
          <w:sz w:val="28"/>
          <w:szCs w:val="28"/>
          <w:vertAlign w:val="superscript"/>
        </w:rPr>
        <w:t>1</w:t>
      </w:r>
      <w:r w:rsidRPr="00812B11">
        <w:rPr>
          <w:sz w:val="28"/>
          <w:szCs w:val="28"/>
        </w:rPr>
        <w:t>, Giorgio Concas</w:t>
      </w:r>
      <w:r w:rsidRPr="00812B11">
        <w:rPr>
          <w:sz w:val="28"/>
          <w:szCs w:val="28"/>
          <w:vertAlign w:val="superscript"/>
        </w:rPr>
        <w:t>1</w:t>
      </w:r>
      <w:r w:rsidRPr="00812B11">
        <w:rPr>
          <w:sz w:val="28"/>
          <w:szCs w:val="28"/>
        </w:rPr>
        <w:t>, Carla Cannas,</w:t>
      </w:r>
      <w:r w:rsidRPr="00812B11">
        <w:rPr>
          <w:sz w:val="28"/>
          <w:szCs w:val="28"/>
          <w:vertAlign w:val="superscript"/>
        </w:rPr>
        <w:t>2</w:t>
      </w:r>
      <w:r w:rsidRPr="00812B11">
        <w:rPr>
          <w:sz w:val="28"/>
          <w:szCs w:val="28"/>
        </w:rPr>
        <w:t xml:space="preserve"> Valentina Mameli</w:t>
      </w:r>
      <w:r w:rsidRPr="00812B11">
        <w:rPr>
          <w:sz w:val="28"/>
          <w:szCs w:val="28"/>
          <w:vertAlign w:val="superscript"/>
        </w:rPr>
        <w:t>2</w:t>
      </w:r>
      <w:r w:rsidRPr="00812B11">
        <w:rPr>
          <w:sz w:val="28"/>
          <w:szCs w:val="28"/>
        </w:rPr>
        <w:t>, Nader Yaacoub</w:t>
      </w:r>
      <w:r w:rsidRPr="00812B11">
        <w:rPr>
          <w:sz w:val="28"/>
          <w:szCs w:val="28"/>
          <w:vertAlign w:val="superscript"/>
        </w:rPr>
        <w:t>3</w:t>
      </w:r>
      <w:r w:rsidRPr="00812B11">
        <w:rPr>
          <w:sz w:val="28"/>
          <w:szCs w:val="28"/>
        </w:rPr>
        <w:t xml:space="preserve">, </w:t>
      </w:r>
      <w:proofErr w:type="spellStart"/>
      <w:r w:rsidRPr="00812B11">
        <w:rPr>
          <w:sz w:val="28"/>
          <w:szCs w:val="28"/>
        </w:rPr>
        <w:t>Rodaina</w:t>
      </w:r>
      <w:proofErr w:type="spellEnd"/>
      <w:r w:rsidRPr="00812B11">
        <w:rPr>
          <w:sz w:val="28"/>
          <w:szCs w:val="28"/>
        </w:rPr>
        <w:t xml:space="preserve"> Sayed Hassan</w:t>
      </w:r>
      <w:r w:rsidRPr="00812B11">
        <w:rPr>
          <w:sz w:val="28"/>
          <w:szCs w:val="28"/>
          <w:vertAlign w:val="superscript"/>
        </w:rPr>
        <w:t>3,4</w:t>
      </w:r>
      <w:r w:rsidRPr="00812B11">
        <w:rPr>
          <w:sz w:val="28"/>
          <w:szCs w:val="28"/>
        </w:rPr>
        <w:t>, Dino Fiorani</w:t>
      </w:r>
      <w:r w:rsidRPr="00812B11">
        <w:rPr>
          <w:sz w:val="28"/>
          <w:szCs w:val="28"/>
          <w:vertAlign w:val="superscript"/>
        </w:rPr>
        <w:t>6</w:t>
      </w:r>
      <w:r w:rsidRPr="00812B11">
        <w:rPr>
          <w:sz w:val="28"/>
          <w:szCs w:val="28"/>
        </w:rPr>
        <w:t xml:space="preserve">, </w:t>
      </w:r>
      <w:proofErr w:type="spellStart"/>
      <w:r w:rsidRPr="00812B11">
        <w:rPr>
          <w:sz w:val="28"/>
          <w:szCs w:val="28"/>
        </w:rPr>
        <w:t>Sawssen</w:t>
      </w:r>
      <w:proofErr w:type="spellEnd"/>
      <w:r w:rsidRPr="00812B11">
        <w:rPr>
          <w:sz w:val="28"/>
          <w:szCs w:val="28"/>
        </w:rPr>
        <w:t xml:space="preserve"> Slimani</w:t>
      </w:r>
      <w:r w:rsidRPr="00812B11">
        <w:rPr>
          <w:sz w:val="28"/>
          <w:szCs w:val="28"/>
          <w:vertAlign w:val="superscript"/>
        </w:rPr>
        <w:t>5,6</w:t>
      </w:r>
      <w:r w:rsidRPr="00812B11">
        <w:rPr>
          <w:sz w:val="28"/>
          <w:szCs w:val="28"/>
        </w:rPr>
        <w:t xml:space="preserve">, </w:t>
      </w:r>
      <w:r w:rsidR="00993E74" w:rsidRPr="00812B11">
        <w:rPr>
          <w:sz w:val="28"/>
          <w:szCs w:val="28"/>
        </w:rPr>
        <w:t xml:space="preserve">and </w:t>
      </w:r>
      <w:proofErr w:type="spellStart"/>
      <w:r w:rsidRPr="00812B11">
        <w:rPr>
          <w:sz w:val="28"/>
          <w:szCs w:val="28"/>
        </w:rPr>
        <w:t>Davide</w:t>
      </w:r>
      <w:proofErr w:type="spellEnd"/>
      <w:r w:rsidRPr="00812B11">
        <w:rPr>
          <w:sz w:val="28"/>
          <w:szCs w:val="28"/>
        </w:rPr>
        <w:t xml:space="preserve"> Peddis</w:t>
      </w:r>
      <w:r w:rsidRPr="00812B11">
        <w:rPr>
          <w:sz w:val="28"/>
          <w:szCs w:val="28"/>
          <w:vertAlign w:val="superscript"/>
        </w:rPr>
        <w:t>5,6#</w:t>
      </w:r>
      <w:r w:rsidRPr="00812B11">
        <w:rPr>
          <w:sz w:val="28"/>
          <w:szCs w:val="28"/>
        </w:rPr>
        <w:t>.</w:t>
      </w:r>
    </w:p>
    <w:p w14:paraId="089FDA8E" w14:textId="77777777" w:rsidR="005937C2" w:rsidRPr="00812B11" w:rsidRDefault="005937C2" w:rsidP="0032185C">
      <w:pPr>
        <w:ind w:firstLine="0"/>
        <w:jc w:val="center"/>
      </w:pPr>
      <w:r w:rsidRPr="00812B11">
        <w:rPr>
          <w:vertAlign w:val="superscript"/>
        </w:rPr>
        <w:t>1</w:t>
      </w:r>
      <w:r w:rsidRPr="00812B11">
        <w:t xml:space="preserve">Department of Physics, University of Cagliari, </w:t>
      </w:r>
      <w:proofErr w:type="spellStart"/>
      <w:r w:rsidRPr="00812B11">
        <w:t>Cittadella</w:t>
      </w:r>
      <w:proofErr w:type="spellEnd"/>
      <w:r w:rsidRPr="00812B11">
        <w:t xml:space="preserve"> </w:t>
      </w:r>
      <w:proofErr w:type="spellStart"/>
      <w:r w:rsidRPr="00812B11">
        <w:t>Universitaria</w:t>
      </w:r>
      <w:proofErr w:type="spellEnd"/>
      <w:r w:rsidRPr="00812B11">
        <w:t xml:space="preserve"> di </w:t>
      </w:r>
      <w:proofErr w:type="spellStart"/>
      <w:r w:rsidRPr="00812B11">
        <w:t>Monserrato</w:t>
      </w:r>
      <w:proofErr w:type="spellEnd"/>
      <w:r w:rsidRPr="00812B11">
        <w:t xml:space="preserve">, S.P. 8 Km 0.700, I-09042 </w:t>
      </w:r>
      <w:proofErr w:type="spellStart"/>
      <w:r w:rsidRPr="00812B11">
        <w:t>Monserrato</w:t>
      </w:r>
      <w:proofErr w:type="spellEnd"/>
      <w:r w:rsidRPr="00812B11">
        <w:t xml:space="preserve"> (CA) Italy</w:t>
      </w:r>
    </w:p>
    <w:p w14:paraId="77902A5C" w14:textId="77777777" w:rsidR="005937C2" w:rsidRPr="00812B11" w:rsidRDefault="005937C2" w:rsidP="0032185C">
      <w:pPr>
        <w:ind w:firstLine="0"/>
        <w:jc w:val="center"/>
      </w:pPr>
      <w:r w:rsidRPr="00812B11">
        <w:rPr>
          <w:vertAlign w:val="superscript"/>
        </w:rPr>
        <w:t>2</w:t>
      </w:r>
      <w:r w:rsidRPr="00812B11">
        <w:t xml:space="preserve">Università </w:t>
      </w:r>
      <w:proofErr w:type="spellStart"/>
      <w:r w:rsidRPr="00812B11">
        <w:t>degli</w:t>
      </w:r>
      <w:proofErr w:type="spellEnd"/>
      <w:r w:rsidRPr="00812B11">
        <w:t xml:space="preserve"> </w:t>
      </w:r>
      <w:proofErr w:type="spellStart"/>
      <w:r w:rsidRPr="00812B11">
        <w:t>Studi</w:t>
      </w:r>
      <w:proofErr w:type="spellEnd"/>
      <w:r w:rsidRPr="00812B11">
        <w:t xml:space="preserve"> di Cagliari, </w:t>
      </w:r>
      <w:proofErr w:type="spellStart"/>
      <w:r w:rsidRPr="00812B11">
        <w:t>Dipartimento</w:t>
      </w:r>
      <w:proofErr w:type="spellEnd"/>
      <w:r w:rsidRPr="00812B11">
        <w:t xml:space="preserve"> di </w:t>
      </w:r>
      <w:proofErr w:type="spellStart"/>
      <w:r w:rsidRPr="00812B11">
        <w:t>Scienze</w:t>
      </w:r>
      <w:proofErr w:type="spellEnd"/>
      <w:r w:rsidRPr="00812B11">
        <w:t xml:space="preserve"> </w:t>
      </w:r>
      <w:proofErr w:type="spellStart"/>
      <w:r w:rsidRPr="00812B11">
        <w:t>Chimiche</w:t>
      </w:r>
      <w:proofErr w:type="spellEnd"/>
      <w:r w:rsidRPr="00812B11">
        <w:t xml:space="preserve"> e </w:t>
      </w:r>
      <w:proofErr w:type="spellStart"/>
      <w:r w:rsidRPr="00812B11">
        <w:t>Geologiche</w:t>
      </w:r>
      <w:proofErr w:type="spellEnd"/>
      <w:r w:rsidRPr="00812B11">
        <w:t xml:space="preserve">, and INSTM, </w:t>
      </w:r>
      <w:proofErr w:type="spellStart"/>
      <w:r w:rsidRPr="00812B11">
        <w:t>Cittadella</w:t>
      </w:r>
      <w:proofErr w:type="spellEnd"/>
      <w:r w:rsidRPr="00812B11">
        <w:t xml:space="preserve"> </w:t>
      </w:r>
      <w:proofErr w:type="spellStart"/>
      <w:r w:rsidRPr="00812B11">
        <w:t>Universitaria</w:t>
      </w:r>
      <w:proofErr w:type="spellEnd"/>
      <w:r w:rsidRPr="00812B11">
        <w:t xml:space="preserve"> di </w:t>
      </w:r>
      <w:proofErr w:type="spellStart"/>
      <w:r w:rsidRPr="00812B11">
        <w:t>Monserrato</w:t>
      </w:r>
      <w:proofErr w:type="spellEnd"/>
      <w:r w:rsidRPr="00812B11">
        <w:t xml:space="preserve">, S.P. 8 Km 0.700, I-09042 </w:t>
      </w:r>
      <w:proofErr w:type="spellStart"/>
      <w:r w:rsidRPr="00812B11">
        <w:t>Monserrato</w:t>
      </w:r>
      <w:proofErr w:type="spellEnd"/>
      <w:r w:rsidRPr="00812B11">
        <w:t xml:space="preserve"> (CA) Italy</w:t>
      </w:r>
    </w:p>
    <w:p w14:paraId="70B61523" w14:textId="205A5CC0" w:rsidR="005937C2" w:rsidRPr="00812B11" w:rsidRDefault="005937C2" w:rsidP="0032185C">
      <w:pPr>
        <w:ind w:firstLine="0"/>
        <w:jc w:val="center"/>
      </w:pPr>
      <w:r w:rsidRPr="00812B11">
        <w:rPr>
          <w:vertAlign w:val="superscript"/>
        </w:rPr>
        <w:t>3</w:t>
      </w:r>
      <w:r w:rsidRPr="00812B11">
        <w:t>IMMM, Le Mans Université, CNRS UMR-6283, Avenue Olivier Messiaen, Le Mans, 72085, France</w:t>
      </w:r>
    </w:p>
    <w:p w14:paraId="1455DA86" w14:textId="77777777" w:rsidR="005937C2" w:rsidRPr="00812B11" w:rsidRDefault="005937C2" w:rsidP="0032185C">
      <w:pPr>
        <w:ind w:firstLine="0"/>
        <w:jc w:val="center"/>
      </w:pPr>
      <w:r w:rsidRPr="00812B11">
        <w:rPr>
          <w:vertAlign w:val="superscript"/>
        </w:rPr>
        <w:t>4</w:t>
      </w:r>
      <w:r w:rsidRPr="00812B11">
        <w:t>Lebanese University, Faculty of Science, Department of Physics, Beirut, Lebanon</w:t>
      </w:r>
    </w:p>
    <w:p w14:paraId="3CAD156E" w14:textId="77777777" w:rsidR="005937C2" w:rsidRPr="00812B11" w:rsidRDefault="005937C2" w:rsidP="0032185C">
      <w:pPr>
        <w:ind w:firstLine="0"/>
        <w:jc w:val="center"/>
      </w:pPr>
      <w:r w:rsidRPr="00812B11">
        <w:rPr>
          <w:vertAlign w:val="superscript"/>
        </w:rPr>
        <w:t>5</w:t>
      </w:r>
      <w:r w:rsidRPr="00812B11">
        <w:t xml:space="preserve">Università </w:t>
      </w:r>
      <w:proofErr w:type="spellStart"/>
      <w:r w:rsidRPr="00812B11">
        <w:t>degli</w:t>
      </w:r>
      <w:proofErr w:type="spellEnd"/>
      <w:r w:rsidRPr="00812B11">
        <w:t xml:space="preserve"> </w:t>
      </w:r>
      <w:proofErr w:type="spellStart"/>
      <w:r w:rsidRPr="00812B11">
        <w:t>Studi</w:t>
      </w:r>
      <w:proofErr w:type="spellEnd"/>
      <w:r w:rsidRPr="00812B11">
        <w:t xml:space="preserve"> di Genova, </w:t>
      </w:r>
      <w:proofErr w:type="spellStart"/>
      <w:r w:rsidRPr="00812B11">
        <w:t>Dipartimento</w:t>
      </w:r>
      <w:proofErr w:type="spellEnd"/>
      <w:r w:rsidRPr="00812B11">
        <w:t xml:space="preserve"> di </w:t>
      </w:r>
      <w:proofErr w:type="spellStart"/>
      <w:r w:rsidRPr="00812B11">
        <w:t>Chimica</w:t>
      </w:r>
      <w:proofErr w:type="spellEnd"/>
      <w:r w:rsidRPr="00812B11">
        <w:t xml:space="preserve"> e </w:t>
      </w:r>
      <w:proofErr w:type="spellStart"/>
      <w:r w:rsidRPr="00812B11">
        <w:t>Chimica</w:t>
      </w:r>
      <w:proofErr w:type="spellEnd"/>
      <w:r w:rsidRPr="00812B11">
        <w:t xml:space="preserve"> </w:t>
      </w:r>
      <w:proofErr w:type="spellStart"/>
      <w:r w:rsidRPr="00812B11">
        <w:t>Industriale</w:t>
      </w:r>
      <w:proofErr w:type="spellEnd"/>
      <w:r w:rsidRPr="00812B11">
        <w:t xml:space="preserve">, Via </w:t>
      </w:r>
      <w:proofErr w:type="spellStart"/>
      <w:r w:rsidRPr="00812B11">
        <w:t>Dodecaneso</w:t>
      </w:r>
      <w:proofErr w:type="spellEnd"/>
      <w:r w:rsidRPr="00812B11">
        <w:t xml:space="preserve"> 31, 1-16146 Genova, Italy</w:t>
      </w:r>
    </w:p>
    <w:p w14:paraId="571BF321" w14:textId="77777777" w:rsidR="005937C2" w:rsidRPr="00812B11" w:rsidRDefault="005937C2" w:rsidP="0032185C">
      <w:pPr>
        <w:ind w:firstLine="0"/>
        <w:jc w:val="center"/>
      </w:pPr>
      <w:r w:rsidRPr="00812B11">
        <w:rPr>
          <w:vertAlign w:val="superscript"/>
        </w:rPr>
        <w:t>6</w:t>
      </w:r>
      <w:r w:rsidRPr="00812B11">
        <w:t xml:space="preserve">Istituto di </w:t>
      </w:r>
      <w:proofErr w:type="spellStart"/>
      <w:r w:rsidRPr="00812B11">
        <w:t>Struttura</w:t>
      </w:r>
      <w:proofErr w:type="spellEnd"/>
      <w:r w:rsidRPr="00812B11">
        <w:t xml:space="preserve"> </w:t>
      </w:r>
      <w:proofErr w:type="spellStart"/>
      <w:r w:rsidRPr="00812B11">
        <w:t>della</w:t>
      </w:r>
      <w:proofErr w:type="spellEnd"/>
      <w:r w:rsidRPr="00812B11">
        <w:t xml:space="preserve"> Materia-CNR, 00015 </w:t>
      </w:r>
      <w:proofErr w:type="spellStart"/>
      <w:r w:rsidRPr="00812B11">
        <w:t>Monterotondo</w:t>
      </w:r>
      <w:proofErr w:type="spellEnd"/>
      <w:r w:rsidRPr="00812B11">
        <w:t xml:space="preserve"> </w:t>
      </w:r>
      <w:proofErr w:type="spellStart"/>
      <w:r w:rsidRPr="00812B11">
        <w:t>Scalo</w:t>
      </w:r>
      <w:proofErr w:type="spellEnd"/>
      <w:r w:rsidRPr="00812B11">
        <w:t xml:space="preserve"> (RM), Italy</w:t>
      </w:r>
    </w:p>
    <w:p w14:paraId="664B0E7B" w14:textId="77777777" w:rsidR="005937C2" w:rsidRPr="00812B11" w:rsidRDefault="005937C2" w:rsidP="00E06E25"/>
    <w:p w14:paraId="68776830" w14:textId="77777777" w:rsidR="005937C2" w:rsidRPr="00812B11" w:rsidRDefault="005937C2" w:rsidP="00E06E25">
      <w:r w:rsidRPr="00812B11">
        <w:t>Corresponding authors:</w:t>
      </w:r>
    </w:p>
    <w:p w14:paraId="3F32148F" w14:textId="77777777" w:rsidR="005937C2" w:rsidRPr="00812B11" w:rsidRDefault="00812B11" w:rsidP="00E06E25">
      <w:pPr>
        <w:rPr>
          <w:rStyle w:val="Hyperlink"/>
        </w:rPr>
      </w:pPr>
      <w:hyperlink r:id="rId6" w:history="1">
        <w:r w:rsidR="005937C2" w:rsidRPr="00812B11">
          <w:rPr>
            <w:rStyle w:val="Hyperlink"/>
          </w:rPr>
          <w:t>*giuseppe.muscas@dsf.unica.it</w:t>
        </w:r>
      </w:hyperlink>
    </w:p>
    <w:p w14:paraId="31CC0DFB" w14:textId="3F7D2646" w:rsidR="005937C2" w:rsidRPr="00812B11" w:rsidRDefault="00812B11" w:rsidP="00E06E25">
      <w:hyperlink r:id="rId7" w:anchor="davide.peddis@unige.it" w:history="1">
        <w:r w:rsidR="005937C2" w:rsidRPr="00812B11">
          <w:rPr>
            <w:rStyle w:val="Hyperlink"/>
            <w:vertAlign w:val="superscript"/>
          </w:rPr>
          <w:t>#</w:t>
        </w:r>
        <w:r w:rsidR="005937C2" w:rsidRPr="00812B11">
          <w:rPr>
            <w:rStyle w:val="Hyperlink"/>
          </w:rPr>
          <w:t>davide.peddis@unige.it</w:t>
        </w:r>
      </w:hyperlink>
    </w:p>
    <w:bookmarkEnd w:id="0"/>
    <w:p w14:paraId="1C9D551C" w14:textId="77777777" w:rsidR="00073B9C" w:rsidRPr="00812B11" w:rsidRDefault="00073B9C" w:rsidP="00E06E25"/>
    <w:p w14:paraId="69BC4682" w14:textId="43D79014" w:rsidR="00A9741D" w:rsidRPr="00812B11" w:rsidRDefault="00900F59" w:rsidP="0032185C">
      <w:pPr>
        <w:jc w:val="center"/>
        <w:rPr>
          <w:i/>
          <w:iCs/>
          <w:sz w:val="32"/>
          <w:szCs w:val="32"/>
        </w:rPr>
      </w:pPr>
      <w:bookmarkStart w:id="1" w:name="_Hlk98921921"/>
      <w:r w:rsidRPr="00812B11">
        <w:rPr>
          <w:i/>
          <w:iCs/>
          <w:sz w:val="32"/>
          <w:szCs w:val="32"/>
        </w:rPr>
        <w:t xml:space="preserve">Supplementary </w:t>
      </w:r>
      <w:r w:rsidR="00C8682B" w:rsidRPr="00812B11">
        <w:rPr>
          <w:i/>
          <w:iCs/>
          <w:sz w:val="32"/>
          <w:szCs w:val="32"/>
        </w:rPr>
        <w:t>Information</w:t>
      </w:r>
    </w:p>
    <w:bookmarkEnd w:id="1"/>
    <w:p w14:paraId="6704F982" w14:textId="162271E6" w:rsidR="00F64282" w:rsidRPr="00812B11" w:rsidRDefault="00B276DA" w:rsidP="00E06E25">
      <w:pPr>
        <w:pStyle w:val="Heading1"/>
      </w:pPr>
      <w:r w:rsidRPr="00812B11">
        <w:lastRenderedPageBreak/>
        <w:t xml:space="preserve">Structural </w:t>
      </w:r>
      <w:r w:rsidR="00601B01" w:rsidRPr="00812B11">
        <w:t>characterization</w:t>
      </w:r>
    </w:p>
    <w:p w14:paraId="44E4CC17" w14:textId="786CF1B6" w:rsidR="00F64282" w:rsidRPr="00812B11" w:rsidRDefault="00413044" w:rsidP="00F92BB7">
      <w:pPr>
        <w:ind w:firstLine="0"/>
        <w:jc w:val="center"/>
      </w:pPr>
      <w:r w:rsidRPr="00812B11">
        <w:rPr>
          <w:noProof/>
          <w:lang w:val="en-IN" w:eastAsia="en-IN"/>
        </w:rPr>
        <w:drawing>
          <wp:inline distT="0" distB="0" distL="0" distR="0" wp14:anchorId="7080583F" wp14:editId="57D9E3FA">
            <wp:extent cx="3060000" cy="3673271"/>
            <wp:effectExtent l="0" t="0" r="762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60000" cy="3673271"/>
                    </a:xfrm>
                    <a:prstGeom prst="rect">
                      <a:avLst/>
                    </a:prstGeom>
                    <a:noFill/>
                    <a:ln>
                      <a:noFill/>
                    </a:ln>
                  </pic:spPr>
                </pic:pic>
              </a:graphicData>
            </a:graphic>
          </wp:inline>
        </w:drawing>
      </w:r>
    </w:p>
    <w:p w14:paraId="0FC1EC46" w14:textId="71DD5D6C" w:rsidR="00F64282" w:rsidRPr="00812B11" w:rsidRDefault="00F64282" w:rsidP="00E50BB6">
      <w:pPr>
        <w:pStyle w:val="NoSpacing"/>
      </w:pPr>
      <w:r w:rsidRPr="00812B11">
        <w:t xml:space="preserve">Figure S1. XRD </w:t>
      </w:r>
      <w:r w:rsidR="00B276DA" w:rsidRPr="00812B11">
        <w:t>pattern</w:t>
      </w:r>
      <w:r w:rsidR="00A4283A" w:rsidRPr="00812B11">
        <w:t>s</w:t>
      </w:r>
      <w:r w:rsidR="00B276DA" w:rsidRPr="00812B11">
        <w:t xml:space="preserve"> </w:t>
      </w:r>
      <w:r w:rsidRPr="00812B11">
        <w:t xml:space="preserve">of the iron oxides samples prepared by </w:t>
      </w:r>
      <w:r w:rsidR="00B9001C" w:rsidRPr="00812B11">
        <w:t xml:space="preserve">the </w:t>
      </w:r>
      <w:r w:rsidR="00C35907" w:rsidRPr="00812B11">
        <w:t>high-temperature thermal decomposition</w:t>
      </w:r>
      <w:r w:rsidRPr="00812B11">
        <w:t xml:space="preserve"> process.</w:t>
      </w:r>
      <w:r w:rsidR="00472A89" w:rsidRPr="00812B11">
        <w:t xml:space="preserve"> All samples exhibit a crystalline structure compatible with </w:t>
      </w:r>
      <w:r w:rsidR="0032517C" w:rsidRPr="00812B11">
        <w:t xml:space="preserve">spinel </w:t>
      </w:r>
      <w:r w:rsidR="00472A89" w:rsidRPr="00812B11">
        <w:t>iron oxide</w:t>
      </w:r>
      <w:r w:rsidR="003573CE" w:rsidRPr="00812B11">
        <w:t>. Neverth</w:t>
      </w:r>
      <w:r w:rsidR="006D3BF5" w:rsidRPr="00812B11">
        <w:t>el</w:t>
      </w:r>
      <w:r w:rsidR="003573CE" w:rsidRPr="00812B11">
        <w:t>ess,</w:t>
      </w:r>
      <w:r w:rsidR="00472A89" w:rsidRPr="00812B11">
        <w:t xml:space="preserve"> the XRD pattern alone cannot discriminate between magnetite (</w:t>
      </w:r>
      <w:proofErr w:type="gramStart"/>
      <w:r w:rsidR="00472A89" w:rsidRPr="00812B11">
        <w:t>Fe</w:t>
      </w:r>
      <w:r w:rsidR="00472A89" w:rsidRPr="00812B11">
        <w:rPr>
          <w:vertAlign w:val="subscript"/>
        </w:rPr>
        <w:t>3</w:t>
      </w:r>
      <w:r w:rsidR="00472A89" w:rsidRPr="00812B11">
        <w:t>O</w:t>
      </w:r>
      <w:r w:rsidR="00472A89" w:rsidRPr="00812B11">
        <w:rPr>
          <w:vertAlign w:val="subscript"/>
        </w:rPr>
        <w:t>4</w:t>
      </w:r>
      <w:r w:rsidR="00472A89" w:rsidRPr="00812B11">
        <w:t xml:space="preserve"> ,</w:t>
      </w:r>
      <w:proofErr w:type="gramEnd"/>
      <w:r w:rsidR="00472A89" w:rsidRPr="00812B11">
        <w:t xml:space="preserve"> PDF card 19-0629) and maghemite (γ-Fe</w:t>
      </w:r>
      <w:r w:rsidR="00472A89" w:rsidRPr="00812B11">
        <w:rPr>
          <w:vertAlign w:val="subscript"/>
        </w:rPr>
        <w:t>2</w:t>
      </w:r>
      <w:r w:rsidR="00472A89" w:rsidRPr="00812B11">
        <w:t>O</w:t>
      </w:r>
      <w:r w:rsidR="00472A89" w:rsidRPr="00812B11">
        <w:rPr>
          <w:vertAlign w:val="subscript"/>
        </w:rPr>
        <w:t>3</w:t>
      </w:r>
      <w:r w:rsidR="00472A89" w:rsidRPr="00812B11">
        <w:t xml:space="preserve"> , PDF card 25-1402).</w:t>
      </w:r>
    </w:p>
    <w:p w14:paraId="14DD47A3" w14:textId="718D458B" w:rsidR="00F64282" w:rsidRPr="00812B11" w:rsidRDefault="0011434B" w:rsidP="00E06E25">
      <w:pPr>
        <w:pStyle w:val="Heading2"/>
      </w:pPr>
      <w:r w:rsidRPr="00812B11">
        <w:t>T</w:t>
      </w:r>
      <w:r w:rsidR="00EC4B22" w:rsidRPr="00812B11">
        <w:t>hermogravimetric analysis</w:t>
      </w:r>
    </w:p>
    <w:p w14:paraId="671AB15F" w14:textId="3C5E9723" w:rsidR="00D90725" w:rsidRPr="00812B11" w:rsidRDefault="00034F78" w:rsidP="00E06E25">
      <w:r w:rsidRPr="00812B11">
        <w:t>Thermogravimetric</w:t>
      </w:r>
      <w:r w:rsidR="00824D81" w:rsidRPr="00812B11">
        <w:t xml:space="preserve"> analysis (TGA) gives additional information about the surfactant </w:t>
      </w:r>
      <w:r w:rsidRPr="00812B11">
        <w:t>amount</w:t>
      </w:r>
      <w:r w:rsidR="00455259" w:rsidRPr="00812B11">
        <w:t xml:space="preserve"> (</w:t>
      </w:r>
      <w:r w:rsidR="00843641" w:rsidRPr="00812B11">
        <w:rPr>
          <w:b/>
        </w:rPr>
        <w:t xml:space="preserve">Fig. </w:t>
      </w:r>
      <w:r w:rsidR="00455259" w:rsidRPr="00812B11">
        <w:rPr>
          <w:b/>
        </w:rPr>
        <w:t>S</w:t>
      </w:r>
      <w:r w:rsidR="00024915" w:rsidRPr="00812B11">
        <w:rPr>
          <w:b/>
        </w:rPr>
        <w:t>2</w:t>
      </w:r>
      <w:r w:rsidR="00843641" w:rsidRPr="00812B11">
        <w:rPr>
          <w:b/>
        </w:rPr>
        <w:t>(</w:t>
      </w:r>
      <w:r w:rsidR="00455259" w:rsidRPr="00812B11">
        <w:rPr>
          <w:b/>
        </w:rPr>
        <w:t>a</w:t>
      </w:r>
      <w:r w:rsidR="00843641" w:rsidRPr="00812B11">
        <w:rPr>
          <w:b/>
        </w:rPr>
        <w:t>)</w:t>
      </w:r>
      <w:r w:rsidR="00455259" w:rsidRPr="00812B11">
        <w:t>)</w:t>
      </w:r>
      <w:r w:rsidRPr="00812B11">
        <w:t xml:space="preserve">. </w:t>
      </w:r>
      <w:r w:rsidR="00455259" w:rsidRPr="00812B11">
        <w:t xml:space="preserve">At low </w:t>
      </w:r>
      <w:r w:rsidR="000B4C48" w:rsidRPr="00812B11">
        <w:t>temperature,</w:t>
      </w:r>
      <w:r w:rsidR="00455259" w:rsidRPr="00812B11">
        <w:t xml:space="preserve"> a</w:t>
      </w:r>
      <w:r w:rsidRPr="00812B11">
        <w:t>ll samples showed a very small weight loss centered around 100°C</w:t>
      </w:r>
      <w:r w:rsidR="00455259" w:rsidRPr="00812B11">
        <w:t xml:space="preserve"> and a larger one in the range </w:t>
      </w:r>
      <w:r w:rsidR="00B9001C" w:rsidRPr="00812B11">
        <w:t xml:space="preserve">of </w:t>
      </w:r>
      <w:r w:rsidR="00455259" w:rsidRPr="00812B11">
        <w:t>200-500 °C. The first weight loss is</w:t>
      </w:r>
      <w:r w:rsidRPr="00812B11">
        <w:t xml:space="preserve"> coupled with an endothermic peak in the corresponding </w:t>
      </w:r>
      <w:r w:rsidR="00F92A98" w:rsidRPr="00812B11">
        <w:t xml:space="preserve">simultaneous </w:t>
      </w:r>
      <w:r w:rsidR="00C118F6" w:rsidRPr="00812B11">
        <w:rPr>
          <w:iCs/>
        </w:rPr>
        <w:t>differential thermal analysis</w:t>
      </w:r>
      <w:r w:rsidR="00C118F6" w:rsidRPr="00812B11">
        <w:rPr>
          <w:i/>
          <w:iCs/>
        </w:rPr>
        <w:t xml:space="preserve"> </w:t>
      </w:r>
      <w:r w:rsidR="00C118F6" w:rsidRPr="00812B11">
        <w:rPr>
          <w:iCs/>
        </w:rPr>
        <w:t>(</w:t>
      </w:r>
      <w:r w:rsidR="00F92A98" w:rsidRPr="00812B11">
        <w:rPr>
          <w:iCs/>
        </w:rPr>
        <w:t>S-</w:t>
      </w:r>
      <w:r w:rsidRPr="00812B11">
        <w:t>DTA</w:t>
      </w:r>
      <w:r w:rsidR="00C118F6" w:rsidRPr="00812B11">
        <w:t>) curves</w:t>
      </w:r>
      <w:r w:rsidRPr="00812B11">
        <w:t xml:space="preserve"> </w:t>
      </w:r>
      <w:r w:rsidR="00D90725" w:rsidRPr="00812B11">
        <w:t>(</w:t>
      </w:r>
      <w:r w:rsidR="00843641" w:rsidRPr="00812B11">
        <w:rPr>
          <w:b/>
        </w:rPr>
        <w:t xml:space="preserve">Fig. </w:t>
      </w:r>
      <w:r w:rsidR="00D90725" w:rsidRPr="00812B11">
        <w:rPr>
          <w:b/>
        </w:rPr>
        <w:t>S</w:t>
      </w:r>
      <w:r w:rsidR="00024915" w:rsidRPr="00812B11">
        <w:rPr>
          <w:b/>
        </w:rPr>
        <w:t>2</w:t>
      </w:r>
      <w:r w:rsidR="00843641" w:rsidRPr="00812B11">
        <w:rPr>
          <w:b/>
        </w:rPr>
        <w:t>(</w:t>
      </w:r>
      <w:r w:rsidR="00455259" w:rsidRPr="00812B11">
        <w:rPr>
          <w:b/>
        </w:rPr>
        <w:t>b</w:t>
      </w:r>
      <w:r w:rsidR="00843641" w:rsidRPr="00812B11">
        <w:rPr>
          <w:b/>
        </w:rPr>
        <w:t>)</w:t>
      </w:r>
      <w:r w:rsidR="00D90725" w:rsidRPr="00812B11">
        <w:t>)</w:t>
      </w:r>
      <w:r w:rsidR="00455259" w:rsidRPr="00812B11">
        <w:t>, which is related to the evaporation of residual ethanol and water</w:t>
      </w:r>
      <w:r w:rsidR="00D90725" w:rsidRPr="00812B11">
        <w:t>.</w:t>
      </w:r>
      <w:r w:rsidR="00455259" w:rsidRPr="00812B11">
        <w:t xml:space="preserve"> </w:t>
      </w:r>
      <w:r w:rsidR="0073235C" w:rsidRPr="00812B11">
        <w:t>For the first 3 samples, a</w:t>
      </w:r>
      <w:r w:rsidR="00455259" w:rsidRPr="00812B11">
        <w:t xml:space="preserve"> series of exothermic peaks are visible in the range </w:t>
      </w:r>
      <w:r w:rsidR="00F92BB7" w:rsidRPr="00812B11">
        <w:t xml:space="preserve">of </w:t>
      </w:r>
      <w:r w:rsidR="00455259" w:rsidRPr="00812B11">
        <w:t>200-</w:t>
      </w:r>
      <w:r w:rsidR="0090289F" w:rsidRPr="00812B11">
        <w:t>5</w:t>
      </w:r>
      <w:r w:rsidR="00455259" w:rsidRPr="00812B11">
        <w:t>00</w:t>
      </w:r>
      <w:r w:rsidR="0090289F" w:rsidRPr="00812B11">
        <w:t xml:space="preserve"> °C</w:t>
      </w:r>
      <w:r w:rsidR="00455259" w:rsidRPr="00812B11">
        <w:t>, related to the</w:t>
      </w:r>
      <w:r w:rsidR="00C63380" w:rsidRPr="00812B11">
        <w:t xml:space="preserve"> distinct events of</w:t>
      </w:r>
      <w:r w:rsidR="00455259" w:rsidRPr="00812B11">
        <w:t xml:space="preserve"> evaporation and decomposition of </w:t>
      </w:r>
      <w:r w:rsidR="00C63380" w:rsidRPr="00812B11">
        <w:t>a loose external organic layer and a more stable internal one, directly bonded to the particles’ surface</w:t>
      </w:r>
      <w:r w:rsidR="00070EF8" w:rsidRPr="00812B11">
        <w:t xml:space="preserve"> </w:t>
      </w:r>
      <w:r w:rsidR="00C63380" w:rsidRPr="00812B11">
        <w:fldChar w:fldCharType="begin" w:fldLock="1"/>
      </w:r>
      <w:r w:rsidR="00B27004" w:rsidRPr="00812B11">
        <w:instrText xml:space="preserve"> ADDIN ZOTERO_ITEM CSL_CITATION {"citationID":"mpAsJxXd","properties":{"formattedCitation":"[1]","plainCitation":"[1]","noteIndex":0},"citationItems":[{"id":"7jLbVBgA/LlRg5mNn","uris":["http://www.mendeley.com/documents/?uuid=68f65976-972f-479a-b03b-9c3bd2586658"],"itemData":{"DOI":"10.1016/j.jmmm.2015.09.081","ISBN":"8415683111","ISSN":"03048853","author":[{"dropping-particle":"","family":"Aslibeiki","given":"B.","non-dropping-particle":"","parse-names":false,"suffix":""},{"dropping-particle":"","family":"Kameli","given":"P.","non-dropping-particle":"","parse-names":false,"suffix":""},{"dropping-particle":"","family":"Ehsani","given":"M.H.","non-dropping-particle":"","parse-names":false,"suffix":""},{"dropping-particle":"","family":"Salamati","given":"H.","non-dropping-particle":"","parse-names":false,"suffix":""},{"dropping-particle":"","family":"Muscas","given":"G.","non-dropping-particle":"","parse-names":false,"suffix":""},{"dropping-particle":"","family":"Agostinelli","given":"E.","non-dropping-particle":"","parse-names":false,"suffix":""},{"dropping-particle":"","family":"Foglietti","given":"V.","non-dropping-particle":"","parse-names":false,"suffix":""},{"dropping-particle":"","family":"Casciardi","given":"S.","non-dropping-particle":"","parse-names":false,"suffix":""},{"dropping-particle":"","family":"Peddis","given":"D.","non-dropping-particle":"","parse-names":false,"suffix":""}],"container-title":"Journal of Magnetism and Magnetic Materials","id":"ITEM-1","issued":{"date-parts":[["2016","2","1"]]},"page":"236-244","publisher":"Elsevier","title":"Solvothermal synthesis of MnFe2O4 nanoparticles: The role of polymer coating on morphology and magnetic properties","type":"article-journal","volume":"399"}}],"schema":"https://github.com/citation-style-language/schema/raw/master/csl-citation.json"} </w:instrText>
      </w:r>
      <w:r w:rsidR="00C63380" w:rsidRPr="00812B11">
        <w:fldChar w:fldCharType="separate"/>
      </w:r>
      <w:r w:rsidR="00B27004" w:rsidRPr="00812B11">
        <w:rPr>
          <w:rFonts w:ascii="Calibri" w:hAnsi="Calibri" w:cs="Calibri"/>
        </w:rPr>
        <w:t>[1]</w:t>
      </w:r>
      <w:r w:rsidR="00C63380" w:rsidRPr="00812B11">
        <w:fldChar w:fldCharType="end"/>
      </w:r>
      <w:r w:rsidR="00C63380" w:rsidRPr="00812B11">
        <w:t>. Th</w:t>
      </w:r>
      <w:r w:rsidR="006D3BF5" w:rsidRPr="00812B11">
        <w:t>e</w:t>
      </w:r>
      <w:r w:rsidR="00C63380" w:rsidRPr="00812B11">
        <w:t>s</w:t>
      </w:r>
      <w:r w:rsidR="006D3BF5" w:rsidRPr="00812B11">
        <w:t>e</w:t>
      </w:r>
      <w:r w:rsidR="00C63380" w:rsidRPr="00812B11">
        <w:t xml:space="preserve"> signals</w:t>
      </w:r>
      <w:r w:rsidR="0073235C" w:rsidRPr="00812B11">
        <w:t xml:space="preserve"> correspond to a weight loss of about 40%, </w:t>
      </w:r>
      <w:r w:rsidR="00C63380" w:rsidRPr="00812B11">
        <w:t>matching</w:t>
      </w:r>
      <w:r w:rsidR="0073235C" w:rsidRPr="00812B11">
        <w:t xml:space="preserve"> roughly to </w:t>
      </w:r>
      <w:r w:rsidR="00C63380" w:rsidRPr="00812B11">
        <w:t xml:space="preserve">a coating of </w:t>
      </w:r>
      <w:r w:rsidR="0073235C" w:rsidRPr="00812B11">
        <w:t>two layers of oleic acid</w:t>
      </w:r>
      <w:r w:rsidR="00455259" w:rsidRPr="00812B11">
        <w:t xml:space="preserve">. </w:t>
      </w:r>
      <w:r w:rsidR="002B354B" w:rsidRPr="00812B11">
        <w:t>MAG2 and MAG3 show sharp exothermic peak</w:t>
      </w:r>
      <w:r w:rsidR="00B9001C" w:rsidRPr="00812B11">
        <w:t>s</w:t>
      </w:r>
      <w:r w:rsidR="002B354B" w:rsidRPr="00812B11">
        <w:t xml:space="preserve"> up to 500 °C. </w:t>
      </w:r>
      <w:r w:rsidR="0090289F" w:rsidRPr="00812B11">
        <w:t xml:space="preserve">Only after the evaporation/decomposition of </w:t>
      </w:r>
      <w:r w:rsidR="00B9001C" w:rsidRPr="00812B11">
        <w:t xml:space="preserve">the </w:t>
      </w:r>
      <w:r w:rsidR="0090289F" w:rsidRPr="00812B11">
        <w:t xml:space="preserve">first </w:t>
      </w:r>
      <w:r w:rsidR="0073235C" w:rsidRPr="00812B11">
        <w:t xml:space="preserve">external </w:t>
      </w:r>
      <w:r w:rsidR="0090289F" w:rsidRPr="00812B11">
        <w:t xml:space="preserve">layer </w:t>
      </w:r>
      <w:r w:rsidR="00F92BB7" w:rsidRPr="00812B11">
        <w:t xml:space="preserve">at </w:t>
      </w:r>
      <w:r w:rsidR="0090289F" w:rsidRPr="00812B11">
        <w:t xml:space="preserve">around 360 °C (boiling point of the free surfactants), </w:t>
      </w:r>
      <w:r w:rsidR="0073235C" w:rsidRPr="00812B11">
        <w:t>a second</w:t>
      </w:r>
      <w:r w:rsidR="0090289F" w:rsidRPr="00812B11">
        <w:t xml:space="preserve"> inner layer is decomposed </w:t>
      </w:r>
      <w:r w:rsidR="00B9001C" w:rsidRPr="00812B11">
        <w:t xml:space="preserve">at </w:t>
      </w:r>
      <w:r w:rsidR="0090289F" w:rsidRPr="00812B11">
        <w:t xml:space="preserve">a </w:t>
      </w:r>
      <w:r w:rsidR="00CF5FDC" w:rsidRPr="00812B11">
        <w:t xml:space="preserve">higher </w:t>
      </w:r>
      <w:r w:rsidR="0090289F" w:rsidRPr="00812B11">
        <w:t xml:space="preserve">temperature with a sharp exothermic peak. </w:t>
      </w:r>
      <w:r w:rsidR="002B354B" w:rsidRPr="00812B11">
        <w:t xml:space="preserve">On the other hand, </w:t>
      </w:r>
      <w:r w:rsidR="0090289F" w:rsidRPr="00812B11">
        <w:t xml:space="preserve">the organic surfactant </w:t>
      </w:r>
      <w:r w:rsidR="002B354B" w:rsidRPr="00812B11">
        <w:t xml:space="preserve">in sample MAG1 is </w:t>
      </w:r>
      <w:r w:rsidR="0090289F" w:rsidRPr="00812B11">
        <w:t xml:space="preserve">completely decomposed </w:t>
      </w:r>
      <w:r w:rsidR="002B354B" w:rsidRPr="00812B11">
        <w:t>before reaching</w:t>
      </w:r>
      <w:r w:rsidR="0090289F" w:rsidRPr="00812B11">
        <w:t xml:space="preserve"> 400 °C</w:t>
      </w:r>
      <w:r w:rsidR="002B354B" w:rsidRPr="00812B11">
        <w:t>.</w:t>
      </w:r>
      <w:r w:rsidR="00455259" w:rsidRPr="00812B11">
        <w:t xml:space="preserve"> </w:t>
      </w:r>
      <w:r w:rsidR="0090289F" w:rsidRPr="00812B11">
        <w:t>This suggest</w:t>
      </w:r>
      <w:r w:rsidR="006D3BF5" w:rsidRPr="00812B11">
        <w:t>s</w:t>
      </w:r>
      <w:r w:rsidR="0090289F" w:rsidRPr="00812B11">
        <w:t xml:space="preserve"> a weaker bonding for MAG1, compatible with the reduced reordering </w:t>
      </w:r>
      <w:r w:rsidR="00985C99" w:rsidRPr="00812B11">
        <w:t xml:space="preserve">effect </w:t>
      </w:r>
      <w:r w:rsidR="00C63380" w:rsidRPr="00812B11">
        <w:t xml:space="preserve">of </w:t>
      </w:r>
      <w:r w:rsidR="0090289F" w:rsidRPr="00812B11">
        <w:t>the surface magnetic structure observed for this sample</w:t>
      </w:r>
      <w:r w:rsidR="00C90441" w:rsidRPr="00812B11">
        <w:t xml:space="preserve">. </w:t>
      </w:r>
      <w:r w:rsidR="00A22426" w:rsidRPr="00812B11">
        <w:t xml:space="preserve">MAG4, the only one prepared without oleic acid, shows a complete decomposition of </w:t>
      </w:r>
      <w:r w:rsidR="0073235C" w:rsidRPr="00812B11">
        <w:t xml:space="preserve">a small amount (about 8%) of </w:t>
      </w:r>
      <w:r w:rsidR="00A22426" w:rsidRPr="00812B11">
        <w:t xml:space="preserve">organic </w:t>
      </w:r>
      <w:r w:rsidR="00A22426" w:rsidRPr="00812B11">
        <w:lastRenderedPageBreak/>
        <w:t xml:space="preserve">surfactant before 400 °C, </w:t>
      </w:r>
      <w:r w:rsidR="002B354B" w:rsidRPr="00812B11">
        <w:t xml:space="preserve">suggesting </w:t>
      </w:r>
      <w:r w:rsidR="00A22426" w:rsidRPr="00812B11">
        <w:t>a</w:t>
      </w:r>
      <w:r w:rsidR="00CF5FDC" w:rsidRPr="00812B11">
        <w:t xml:space="preserve"> partial</w:t>
      </w:r>
      <w:r w:rsidR="00EB37A9" w:rsidRPr="00812B11">
        <w:t xml:space="preserve"> coating layer with</w:t>
      </w:r>
      <w:r w:rsidR="00A22426" w:rsidRPr="00812B11">
        <w:t xml:space="preserve"> weak bonding between </w:t>
      </w:r>
      <w:proofErr w:type="spellStart"/>
      <w:r w:rsidR="00A22426" w:rsidRPr="00812B11">
        <w:t>oleylamine</w:t>
      </w:r>
      <w:proofErr w:type="spellEnd"/>
      <w:r w:rsidR="00A22426" w:rsidRPr="00812B11">
        <w:t xml:space="preserve"> and particles surface compare</w:t>
      </w:r>
      <w:r w:rsidR="002C4CE5" w:rsidRPr="00812B11">
        <w:t>d</w:t>
      </w:r>
      <w:r w:rsidR="00A22426" w:rsidRPr="00812B11">
        <w:t xml:space="preserve"> to oleic acid.</w:t>
      </w:r>
    </w:p>
    <w:p w14:paraId="55377879" w14:textId="77777777" w:rsidR="00A441B1" w:rsidRPr="00812B11" w:rsidRDefault="00A441B1" w:rsidP="00E06E25"/>
    <w:p w14:paraId="4C15ACD2" w14:textId="34A91540" w:rsidR="00A441B1" w:rsidRPr="00812B11" w:rsidRDefault="006202D0" w:rsidP="00F92BB7">
      <w:pPr>
        <w:ind w:firstLine="0"/>
        <w:jc w:val="center"/>
      </w:pPr>
      <w:r w:rsidRPr="00812B11">
        <w:rPr>
          <w:noProof/>
          <w:lang w:val="en-IN" w:eastAsia="en-IN"/>
        </w:rPr>
        <w:drawing>
          <wp:inline distT="0" distB="0" distL="0" distR="0" wp14:anchorId="2353F4FC" wp14:editId="53A37CF0">
            <wp:extent cx="6120000" cy="2042119"/>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000" cy="2042119"/>
                    </a:xfrm>
                    <a:prstGeom prst="rect">
                      <a:avLst/>
                    </a:prstGeom>
                    <a:noFill/>
                    <a:ln>
                      <a:noFill/>
                    </a:ln>
                  </pic:spPr>
                </pic:pic>
              </a:graphicData>
            </a:graphic>
          </wp:inline>
        </w:drawing>
      </w:r>
    </w:p>
    <w:p w14:paraId="1F142EA7" w14:textId="32296E48" w:rsidR="006578D8" w:rsidRPr="00812B11" w:rsidRDefault="00D90725" w:rsidP="00E50BB6">
      <w:pPr>
        <w:pStyle w:val="NoSpacing"/>
      </w:pPr>
      <w:r w:rsidRPr="00812B11">
        <w:t>Figure S</w:t>
      </w:r>
      <w:r w:rsidR="00024915" w:rsidRPr="00812B11">
        <w:t>2</w:t>
      </w:r>
      <w:r w:rsidRPr="00812B11">
        <w:t xml:space="preserve">. TGA (a) and simultaneous </w:t>
      </w:r>
      <w:r w:rsidR="00B25E1E" w:rsidRPr="00812B11">
        <w:t>S-</w:t>
      </w:r>
      <w:r w:rsidRPr="00812B11">
        <w:t>DTA (b) for MAG1, MAG2</w:t>
      </w:r>
      <w:r w:rsidR="00B9001C" w:rsidRPr="00812B11">
        <w:t>,</w:t>
      </w:r>
      <w:r w:rsidRPr="00812B11">
        <w:t xml:space="preserve"> MAG3</w:t>
      </w:r>
      <w:r w:rsidR="00985C99" w:rsidRPr="00812B11">
        <w:t>,</w:t>
      </w:r>
      <w:r w:rsidRPr="00812B11">
        <w:t xml:space="preserve"> </w:t>
      </w:r>
      <w:r w:rsidR="00034F78" w:rsidRPr="00812B11">
        <w:t xml:space="preserve">and MAG4 </w:t>
      </w:r>
      <w:r w:rsidRPr="00812B11">
        <w:t xml:space="preserve">measured in the temperature range </w:t>
      </w:r>
      <w:r w:rsidR="009656E4" w:rsidRPr="00812B11">
        <w:t xml:space="preserve">of </w:t>
      </w:r>
      <w:r w:rsidRPr="00812B11">
        <w:t>25-800 °C.</w:t>
      </w:r>
    </w:p>
    <w:p w14:paraId="0C18B1F0" w14:textId="04DE1E59" w:rsidR="00654123" w:rsidRPr="00812B11" w:rsidRDefault="00654123" w:rsidP="00E06E25">
      <w:pPr>
        <w:pStyle w:val="Heading1"/>
      </w:pPr>
      <w:r w:rsidRPr="00812B11">
        <w:t xml:space="preserve">DCD </w:t>
      </w:r>
      <w:r w:rsidR="00376E88" w:rsidRPr="00812B11">
        <w:t xml:space="preserve">- </w:t>
      </w:r>
      <w:r w:rsidRPr="00812B11">
        <w:t>IRM curves</w:t>
      </w:r>
      <w:r w:rsidR="00376E88" w:rsidRPr="00812B11">
        <w:t xml:space="preserve"> and ΔM-plots</w:t>
      </w:r>
    </w:p>
    <w:p w14:paraId="3D85B370" w14:textId="71E25A8A" w:rsidR="009F6F0F" w:rsidRPr="00812B11" w:rsidRDefault="009F6F0F" w:rsidP="00E06E25">
      <w:r w:rsidRPr="00812B11">
        <w:t xml:space="preserve">The field dependence of </w:t>
      </w:r>
      <w:r w:rsidR="00162176" w:rsidRPr="00812B11">
        <w:t xml:space="preserve">the </w:t>
      </w:r>
      <w:r w:rsidRPr="00812B11">
        <w:t>remanent magnetization was measured using the IRM (Isothermal Remanent Magnetization) and DCD (Direct Current Demagnetization) protocols. According to the IRM protocol, the samples, in the demagnetized state, were cooled in a zero magnetic field down to 5 K. At this temperature, a small external field was applied for 10 s, then switched off, and</w:t>
      </w:r>
      <w:r w:rsidR="00162176" w:rsidRPr="00812B11">
        <w:t>,</w:t>
      </w:r>
      <w:r w:rsidRPr="00812B11">
        <w:t xml:space="preserve"> finally</w:t>
      </w:r>
      <w:r w:rsidR="00B9001C" w:rsidRPr="00812B11">
        <w:t>,</w:t>
      </w:r>
      <w:r w:rsidRPr="00812B11">
        <w:t xml:space="preserve"> the remanence (</w:t>
      </w:r>
      <w:r w:rsidRPr="00812B11">
        <w:rPr>
          <w:i/>
        </w:rPr>
        <w:t>M</w:t>
      </w:r>
      <w:r w:rsidRPr="00812B11">
        <w:rPr>
          <w:i/>
          <w:vertAlign w:val="subscript"/>
        </w:rPr>
        <w:t>IRM</w:t>
      </w:r>
      <w:r w:rsidRPr="00812B11">
        <w:t xml:space="preserve">) was measured. The process was repeated, increasing the field </w:t>
      </w:r>
      <w:r w:rsidR="00072B73" w:rsidRPr="00812B11">
        <w:t>in steps</w:t>
      </w:r>
      <w:r w:rsidRPr="00812B11">
        <w:t xml:space="preserve"> up to 5 T. In a DCD </w:t>
      </w:r>
      <w:r w:rsidR="00072B73" w:rsidRPr="00812B11">
        <w:t>measurement,</w:t>
      </w:r>
      <w:r w:rsidRPr="00812B11">
        <w:t xml:space="preserve"> the initial state was the magnetically saturated one. After cooling the sample at 5 K, an external field of</w:t>
      </w:r>
      <w:r w:rsidR="00E03E07" w:rsidRPr="00812B11">
        <w:t xml:space="preserve"> -</w:t>
      </w:r>
      <w:r w:rsidRPr="00812B11">
        <w:t>5 T was applied for 10 s, then it is turned off and the remanence (</w:t>
      </w:r>
      <w:r w:rsidRPr="00812B11">
        <w:rPr>
          <w:i/>
        </w:rPr>
        <w:t>M</w:t>
      </w:r>
      <w:r w:rsidRPr="00812B11">
        <w:rPr>
          <w:i/>
          <w:vertAlign w:val="subscript"/>
        </w:rPr>
        <w:t>DCD</w:t>
      </w:r>
      <w:r w:rsidRPr="00812B11">
        <w:t>) was measured. As in IRM</w:t>
      </w:r>
      <w:r w:rsidR="00CA7C8E" w:rsidRPr="00812B11">
        <w:t>,</w:t>
      </w:r>
      <w:r w:rsidRPr="00812B11">
        <w:t xml:space="preserve"> a small external field in the opposite direction to magnetization was applied for 10 s and then switched off</w:t>
      </w:r>
      <w:r w:rsidR="00E03E07" w:rsidRPr="00812B11">
        <w:t>.</w:t>
      </w:r>
      <w:r w:rsidRPr="00812B11">
        <w:t xml:space="preserve"> </w:t>
      </w:r>
      <w:r w:rsidR="00E03E07" w:rsidRPr="00812B11">
        <w:t>F</w:t>
      </w:r>
      <w:r w:rsidR="00CA7C8E" w:rsidRPr="00812B11">
        <w:t xml:space="preserve">inally, </w:t>
      </w:r>
      <w:r w:rsidRPr="00812B11">
        <w:t>the remanent magnetization was measured. This was repeated increasing the field up to +5 T.</w:t>
      </w:r>
    </w:p>
    <w:p w14:paraId="4303F40B" w14:textId="53A5A54E" w:rsidR="00B14916" w:rsidRPr="00812B11" w:rsidRDefault="006202D0" w:rsidP="00945610">
      <w:pPr>
        <w:ind w:firstLine="0"/>
      </w:pPr>
      <w:r w:rsidRPr="00812B11">
        <w:rPr>
          <w:noProof/>
          <w:lang w:val="en-IN" w:eastAsia="en-IN"/>
        </w:rPr>
        <w:lastRenderedPageBreak/>
        <w:drawing>
          <wp:inline distT="0" distB="0" distL="0" distR="0" wp14:anchorId="25591D7F" wp14:editId="59112479">
            <wp:extent cx="6120000" cy="4330207"/>
            <wp:effectExtent l="0" t="0" r="0" b="0"/>
            <wp:docPr id="11" name="Picture 1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000" cy="4330207"/>
                    </a:xfrm>
                    <a:prstGeom prst="rect">
                      <a:avLst/>
                    </a:prstGeom>
                    <a:noFill/>
                    <a:ln>
                      <a:noFill/>
                    </a:ln>
                  </pic:spPr>
                </pic:pic>
              </a:graphicData>
            </a:graphic>
          </wp:inline>
        </w:drawing>
      </w:r>
    </w:p>
    <w:p w14:paraId="657F4813" w14:textId="4D11F75D" w:rsidR="00B62E4C" w:rsidRPr="00812B11" w:rsidRDefault="00B62E4C" w:rsidP="00E50BB6">
      <w:pPr>
        <w:pStyle w:val="NoSpacing"/>
      </w:pPr>
      <w:r w:rsidRPr="00812B11">
        <w:t>Figure S</w:t>
      </w:r>
      <w:r w:rsidR="00024915" w:rsidRPr="00812B11">
        <w:t>3</w:t>
      </w:r>
      <w:r w:rsidRPr="00812B11">
        <w:t xml:space="preserve">. </w:t>
      </w:r>
      <w:r w:rsidR="000435F1" w:rsidRPr="00812B11">
        <w:t>IRM (</w:t>
      </w:r>
      <w:r w:rsidR="00C913AE" w:rsidRPr="00812B11">
        <w:t xml:space="preserve">solid </w:t>
      </w:r>
      <w:r w:rsidR="000435F1" w:rsidRPr="00812B11">
        <w:t>black line) and DCD curves (</w:t>
      </w:r>
      <w:r w:rsidR="00CE2010" w:rsidRPr="00812B11">
        <w:t xml:space="preserve">dashed </w:t>
      </w:r>
      <w:r w:rsidR="000435F1" w:rsidRPr="00812B11">
        <w:t xml:space="preserve">red line) measured at 5 K for </w:t>
      </w:r>
      <w:r w:rsidRPr="00812B11">
        <w:t>MAG1</w:t>
      </w:r>
      <w:r w:rsidR="000435F1" w:rsidRPr="00812B11">
        <w:t xml:space="preserve"> (a)</w:t>
      </w:r>
      <w:r w:rsidRPr="00812B11">
        <w:t>, MAG2</w:t>
      </w:r>
      <w:r w:rsidR="000435F1" w:rsidRPr="00812B11">
        <w:t xml:space="preserve"> (b), MAG3 (c), and </w:t>
      </w:r>
      <w:r w:rsidRPr="00812B11">
        <w:t>MAG4</w:t>
      </w:r>
      <w:r w:rsidR="000435F1" w:rsidRPr="00812B11">
        <w:t xml:space="preserve"> (d).</w:t>
      </w:r>
    </w:p>
    <w:p w14:paraId="49577FC8" w14:textId="576E7C8E" w:rsidR="002C7F67" w:rsidRPr="00812B11" w:rsidRDefault="002C7F67" w:rsidP="00E06E25">
      <w:pPr>
        <w:rPr>
          <w:color w:val="0000FF"/>
        </w:rPr>
      </w:pPr>
      <w:r w:rsidRPr="00812B11">
        <w:t xml:space="preserve">The analysis of </w:t>
      </w:r>
      <w:r w:rsidR="008F25EE" w:rsidRPr="00812B11">
        <w:t xml:space="preserve">the </w:t>
      </w:r>
      <w:r w:rsidRPr="00812B11">
        <w:t xml:space="preserve">remanent magnetization curves measured by </w:t>
      </w:r>
      <w:r w:rsidRPr="00812B11">
        <w:rPr>
          <w:i/>
        </w:rPr>
        <w:t>IRM</w:t>
      </w:r>
      <w:r w:rsidRPr="00812B11">
        <w:t xml:space="preserve"> and </w:t>
      </w:r>
      <w:r w:rsidRPr="00812B11">
        <w:rPr>
          <w:i/>
        </w:rPr>
        <w:t>DCD</w:t>
      </w:r>
      <w:r w:rsidRPr="00812B11">
        <w:t xml:space="preserve"> protocols</w:t>
      </w:r>
      <w:r w:rsidR="000435F1" w:rsidRPr="00812B11">
        <w:t xml:space="preserve"> (</w:t>
      </w:r>
      <w:r w:rsidR="00843641" w:rsidRPr="00812B11">
        <w:rPr>
          <w:b/>
        </w:rPr>
        <w:t xml:space="preserve">Fig. </w:t>
      </w:r>
      <w:r w:rsidR="000435F1" w:rsidRPr="00812B11">
        <w:rPr>
          <w:b/>
        </w:rPr>
        <w:t>S</w:t>
      </w:r>
      <w:r w:rsidR="00CB5844" w:rsidRPr="00812B11">
        <w:rPr>
          <w:b/>
        </w:rPr>
        <w:t>3</w:t>
      </w:r>
      <w:r w:rsidR="000435F1" w:rsidRPr="00812B11">
        <w:t>)</w:t>
      </w:r>
      <w:r w:rsidRPr="00812B11">
        <w:t xml:space="preserve"> allows us to investigate the interaction regime among particles. For an assembly of non-interacting single-domain particles with uniaxial anisotropy and magnetization reversal by coherent rotation, the two remanence curves are related via the Wohlfarth equation </w:t>
      </w:r>
      <w:r w:rsidRPr="00812B11">
        <w:fldChar w:fldCharType="begin" w:fldLock="1"/>
      </w:r>
      <w:r w:rsidR="00B27004" w:rsidRPr="00812B11">
        <w:instrText xml:space="preserve"> ADDIN ZOTERO_ITEM CSL_CITATION {"citationID":"0f1s17p5","properties":{"formattedCitation":"[2]","plainCitation":"[2]","noteIndex":0},"citationItems":[{"id":"7jLbVBgA/QfkXYKjw","uris":["http://www.mendeley.com/documents/?uuid=e4096a4b-0977-4678-b1dc-c50737beb62b"],"itemData":{"DOI":"10.1063/1.1723232","ISSN":"0021-8979","author":[{"dropping-particle":"","family":"Wohlfarth","given":"E P","non-dropping-particle":"","parse-names":false,"suffix":""}],"container-title":"Journal of Applied Physics","id":"ITEM-1","issue":"3","issued":{"date-parts":[["1958","3"]]},"page":"595-596","publisher":"AIP","title":"Relations between Different Modes of Acquisition of the Remanent Magnetization of Ferromagnetic Particles","type":"article-journal","volume":"29"}}],"schema":"https://github.com/citation-style-language/schema/raw/master/csl-citation.json"} </w:instrText>
      </w:r>
      <w:r w:rsidRPr="00812B11">
        <w:fldChar w:fldCharType="separate"/>
      </w:r>
      <w:r w:rsidR="00B27004" w:rsidRPr="00812B11">
        <w:rPr>
          <w:rFonts w:ascii="Calibri" w:hAnsi="Calibri" w:cs="Calibri"/>
        </w:rPr>
        <w:t>[2]</w:t>
      </w:r>
      <w:r w:rsidRPr="00812B11">
        <w:fldChar w:fldCharType="end"/>
      </w:r>
      <w:r w:rsidRPr="00812B11">
        <w:rPr>
          <w:color w:val="0000FF"/>
        </w:rPr>
        <w:t>:</w:t>
      </w:r>
    </w:p>
    <w:p w14:paraId="42A0AE35" w14:textId="6FDBEFF4" w:rsidR="002C7F67" w:rsidRPr="00812B11" w:rsidRDefault="00812B11" w:rsidP="00E06E25">
      <m:oMathPara>
        <m:oMath>
          <m:sSub>
            <m:sSubPr>
              <m:ctrlPr>
                <w:rPr>
                  <w:rFonts w:ascii="Cambria Math" w:hAnsi="Cambria Math"/>
                </w:rPr>
              </m:ctrlPr>
            </m:sSubPr>
            <m:e>
              <m:r>
                <w:rPr>
                  <w:rFonts w:ascii="Cambria Math" w:hAnsi="Cambria Math"/>
                </w:rPr>
                <m:t>m</m:t>
              </m:r>
            </m:e>
            <m:sub>
              <m:r>
                <w:rPr>
                  <w:rFonts w:ascii="Cambria Math" w:hAnsi="Cambria Math"/>
                </w:rPr>
                <m:t>DCD</m:t>
              </m:r>
            </m:sub>
          </m:sSub>
          <m:d>
            <m:dPr>
              <m:ctrlPr>
                <w:rPr>
                  <w:rFonts w:ascii="Cambria Math" w:hAnsi="Cambria Math"/>
                </w:rPr>
              </m:ctrlPr>
            </m:dPr>
            <m:e>
              <m:r>
                <w:rPr>
                  <w:rFonts w:ascii="Cambria Math" w:hAnsi="Cambria Math"/>
                </w:rPr>
                <m:t>H</m:t>
              </m:r>
            </m:e>
          </m:d>
          <m:r>
            <m:rPr>
              <m:sty m:val="p"/>
            </m:rPr>
            <w:rPr>
              <w:rFonts w:ascii="Cambria Math" w:hAnsi="Cambria Math"/>
            </w:rPr>
            <m:t>=1-2</m:t>
          </m:r>
          <m:sSub>
            <m:sSubPr>
              <m:ctrlPr>
                <w:rPr>
                  <w:rFonts w:ascii="Cambria Math" w:hAnsi="Cambria Math"/>
                </w:rPr>
              </m:ctrlPr>
            </m:sSubPr>
            <m:e>
              <m:r>
                <w:rPr>
                  <w:rFonts w:ascii="Cambria Math" w:hAnsi="Cambria Math"/>
                </w:rPr>
                <m:t>m</m:t>
              </m:r>
            </m:e>
            <m:sub>
              <m:r>
                <w:rPr>
                  <w:rFonts w:ascii="Cambria Math" w:hAnsi="Cambria Math"/>
                </w:rPr>
                <m:t>IRM</m:t>
              </m:r>
            </m:sub>
          </m:sSub>
          <m:r>
            <m:rPr>
              <m:sty m:val="p"/>
            </m:rPr>
            <w:rPr>
              <w:rFonts w:ascii="Cambria Math" w:hAnsi="Cambria Math"/>
            </w:rPr>
            <m:t>(</m:t>
          </m:r>
          <m:r>
            <w:rPr>
              <w:rFonts w:ascii="Cambria Math" w:hAnsi="Cambria Math"/>
            </w:rPr>
            <m:t>H</m:t>
          </m:r>
          <m:r>
            <m:rPr>
              <m:sty m:val="p"/>
            </m:rPr>
            <w:rPr>
              <w:rFonts w:ascii="Cambria Math" w:hAnsi="Cambria Math"/>
            </w:rPr>
            <m:t>)        (1)</m:t>
          </m:r>
        </m:oMath>
      </m:oMathPara>
    </w:p>
    <w:p w14:paraId="4AF440AA" w14:textId="7CEB2595" w:rsidR="002C7F67" w:rsidRPr="00812B11" w:rsidRDefault="002C7F67" w:rsidP="00E06E25">
      <w:pPr>
        <w:ind w:firstLine="0"/>
      </w:pPr>
      <w:r w:rsidRPr="00812B11">
        <w:rPr>
          <w:iCs/>
        </w:rPr>
        <w:t xml:space="preserve">where </w:t>
      </w:r>
      <w:proofErr w:type="spellStart"/>
      <w:r w:rsidRPr="00812B11">
        <w:rPr>
          <w:i/>
          <w:iCs/>
        </w:rPr>
        <w:t>m</w:t>
      </w:r>
      <w:r w:rsidRPr="00812B11">
        <w:rPr>
          <w:i/>
          <w:vertAlign w:val="subscript"/>
        </w:rPr>
        <w:t>DCD</w:t>
      </w:r>
      <w:proofErr w:type="spellEnd"/>
      <w:r w:rsidRPr="00812B11">
        <w:rPr>
          <w:i/>
          <w:iCs/>
        </w:rPr>
        <w:t>(H)</w:t>
      </w:r>
      <w:r w:rsidRPr="00812B11">
        <w:rPr>
          <w:iCs/>
        </w:rPr>
        <w:t xml:space="preserve"> </w:t>
      </w:r>
      <w:r w:rsidRPr="00812B11">
        <w:t xml:space="preserve">and </w:t>
      </w:r>
      <w:proofErr w:type="spellStart"/>
      <w:r w:rsidRPr="00812B11">
        <w:rPr>
          <w:i/>
          <w:iCs/>
        </w:rPr>
        <w:t>m</w:t>
      </w:r>
      <w:r w:rsidRPr="00812B11">
        <w:rPr>
          <w:i/>
          <w:vertAlign w:val="subscript"/>
        </w:rPr>
        <w:t>IRM</w:t>
      </w:r>
      <w:proofErr w:type="spellEnd"/>
      <w:r w:rsidRPr="00812B11">
        <w:rPr>
          <w:i/>
          <w:iCs/>
        </w:rPr>
        <w:t>(H</w:t>
      </w:r>
      <w:r w:rsidRPr="00812B11">
        <w:rPr>
          <w:iCs/>
        </w:rPr>
        <w:t xml:space="preserve">) </w:t>
      </w:r>
      <w:r w:rsidRPr="00812B11">
        <w:t xml:space="preserve">represent the reduced terms </w:t>
      </w:r>
      <w:r w:rsidRPr="00812B11">
        <w:rPr>
          <w:i/>
          <w:iCs/>
        </w:rPr>
        <w:t>M</w:t>
      </w:r>
      <w:r w:rsidRPr="00812B11">
        <w:rPr>
          <w:vertAlign w:val="subscript"/>
        </w:rPr>
        <w:t>DCD</w:t>
      </w:r>
      <w:r w:rsidRPr="00812B11">
        <w:rPr>
          <w:i/>
          <w:iCs/>
        </w:rPr>
        <w:t>(H)/M</w:t>
      </w:r>
      <w:r w:rsidRPr="00812B11">
        <w:rPr>
          <w:i/>
          <w:vertAlign w:val="subscript"/>
        </w:rPr>
        <w:t>DCD(5T)</w:t>
      </w:r>
      <w:r w:rsidRPr="00812B11">
        <w:t xml:space="preserve"> and </w:t>
      </w:r>
      <w:r w:rsidRPr="00812B11">
        <w:rPr>
          <w:i/>
          <w:iCs/>
        </w:rPr>
        <w:t>M</w:t>
      </w:r>
      <w:r w:rsidRPr="00812B11">
        <w:rPr>
          <w:vertAlign w:val="subscript"/>
        </w:rPr>
        <w:t>IRM</w:t>
      </w:r>
      <w:r w:rsidRPr="00812B11">
        <w:rPr>
          <w:i/>
          <w:iCs/>
        </w:rPr>
        <w:t>(H)/M</w:t>
      </w:r>
      <w:r w:rsidRPr="00812B11">
        <w:rPr>
          <w:i/>
          <w:vertAlign w:val="subscript"/>
        </w:rPr>
        <w:t>IRM(5T)</w:t>
      </w:r>
      <w:r w:rsidRPr="00812B11">
        <w:t xml:space="preserve">, and </w:t>
      </w:r>
      <w:r w:rsidRPr="00812B11">
        <w:rPr>
          <w:i/>
          <w:iCs/>
        </w:rPr>
        <w:t>M</w:t>
      </w:r>
      <w:r w:rsidRPr="00812B11">
        <w:rPr>
          <w:i/>
          <w:vertAlign w:val="subscript"/>
        </w:rPr>
        <w:t>DCD(5T)</w:t>
      </w:r>
      <w:r w:rsidRPr="00812B11">
        <w:rPr>
          <w:i/>
        </w:rPr>
        <w:t xml:space="preserve"> and </w:t>
      </w:r>
      <w:r w:rsidRPr="00812B11">
        <w:rPr>
          <w:i/>
          <w:iCs/>
        </w:rPr>
        <w:t>M</w:t>
      </w:r>
      <w:r w:rsidRPr="00812B11">
        <w:rPr>
          <w:i/>
          <w:vertAlign w:val="subscript"/>
        </w:rPr>
        <w:t>IRM(5T)</w:t>
      </w:r>
      <w:r w:rsidRPr="00812B11">
        <w:t xml:space="preserve"> are the remanence values for the </w:t>
      </w:r>
      <w:r w:rsidRPr="00812B11">
        <w:rPr>
          <w:i/>
        </w:rPr>
        <w:t>DCD</w:t>
      </w:r>
      <w:r w:rsidRPr="00812B11">
        <w:t xml:space="preserve"> and </w:t>
      </w:r>
      <w:r w:rsidRPr="00812B11">
        <w:rPr>
          <w:i/>
        </w:rPr>
        <w:t>IRM</w:t>
      </w:r>
      <w:r w:rsidRPr="00812B11">
        <w:t xml:space="preserve"> curves for a reverse field of 5 T, respectively. Kelly et al. </w:t>
      </w:r>
      <w:r w:rsidRPr="00812B11">
        <w:fldChar w:fldCharType="begin" w:fldLock="1"/>
      </w:r>
      <w:r w:rsidR="00B27004" w:rsidRPr="00812B11">
        <w:instrText xml:space="preserve"> ADDIN ZOTERO_ITEM CSL_CITATION {"citationID":"OA6dCjOW","properties":{"formattedCitation":"[3]","plainCitation":"[3]","noteIndex":0},"citationItems":[{"id":"7jLbVBgA/zEheLGiJ","uris":["http://www.mendeley.com/documents/?uuid=433fafe5-8e3a-4758-9959-5a51c40c9460","http://www.mendeley.com/documents/?uuid=1ab3acbf-0ea1-47d5-a1b6-328a72ffab15"],"itemData":{"author":[{"dropping-particle":"","family":"O'Grady","given":"K.","non-dropping-particle":"","parse-names":false,"suffix":""},{"dropping-particle":"","family":"Chantrell","given":"R. W.","non-dropping-particle":"","parse-names":false,"suffix":""}],"id":"ITEM-1","issued":{"date-parts":[["1992"]]},"title":"Remanence Curves of Fine particles Systems I: Experimental Studies","type":"bill"}}],"schema":"https://github.com/citation-style-language/schema/raw/master/csl-citation.json"} </w:instrText>
      </w:r>
      <w:r w:rsidRPr="00812B11">
        <w:fldChar w:fldCharType="separate"/>
      </w:r>
      <w:r w:rsidR="00B27004" w:rsidRPr="00812B11">
        <w:rPr>
          <w:rFonts w:ascii="Calibri" w:hAnsi="Calibri" w:cs="Calibri"/>
        </w:rPr>
        <w:t>[3]</w:t>
      </w:r>
      <w:r w:rsidRPr="00812B11">
        <w:fldChar w:fldCharType="end"/>
      </w:r>
      <w:r w:rsidRPr="00812B11">
        <w:t xml:space="preserve"> rewrote the </w:t>
      </w:r>
      <w:r w:rsidRPr="00812B11">
        <w:rPr>
          <w:color w:val="000000"/>
        </w:rPr>
        <w:t xml:space="preserve">Wohlfarth </w:t>
      </w:r>
      <w:r w:rsidR="00CA7C8E" w:rsidRPr="00812B11">
        <w:rPr>
          <w:color w:val="000000"/>
        </w:rPr>
        <w:t xml:space="preserve">relation </w:t>
      </w:r>
      <w:r w:rsidRPr="00812B11">
        <w:t>to explicitly reveal deviations from a non-interacting case:</w:t>
      </w:r>
    </w:p>
    <w:p w14:paraId="17B84B9E" w14:textId="175B1E32" w:rsidR="002C7F67" w:rsidRPr="00812B11" w:rsidRDefault="00812B11" w:rsidP="00E06E25">
      <m:oMathPara>
        <m:oMath>
          <m:sSub>
            <m:sSubPr>
              <m:ctrlPr>
                <w:rPr>
                  <w:rFonts w:ascii="Cambria Math" w:hAnsi="Cambria Math"/>
                </w:rPr>
              </m:ctrlPr>
            </m:sSubPr>
            <m:e>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m</m:t>
              </m:r>
            </m:e>
            <m:sub>
              <m:r>
                <w:rPr>
                  <w:rFonts w:ascii="Cambria Math" w:hAnsi="Cambria Math"/>
                </w:rPr>
                <m:t>DCD</m:t>
              </m:r>
            </m:sub>
          </m:sSub>
          <m:d>
            <m:dPr>
              <m:ctrlPr>
                <w:rPr>
                  <w:rFonts w:ascii="Cambria Math" w:hAnsi="Cambria Math"/>
                </w:rPr>
              </m:ctrlPr>
            </m:dPr>
            <m:e>
              <m:r>
                <w:rPr>
                  <w:rFonts w:ascii="Cambria Math" w:hAnsi="Cambria Math"/>
                </w:rPr>
                <m:t>H</m:t>
              </m:r>
            </m:e>
          </m:d>
          <m:r>
            <m:rPr>
              <m:sty m:val="p"/>
            </m:rPr>
            <w:rPr>
              <w:rFonts w:ascii="Cambria Math" w:hAnsi="Cambria Math"/>
            </w:rPr>
            <m:t>-</m:t>
          </m:r>
          <m:r>
            <m:rPr>
              <m:sty m:val="p"/>
            </m:rPr>
            <w:rPr>
              <w:rFonts w:ascii="Cambria Math" w:hAnsi="Cambria Math"/>
            </w:rPr>
            <m:t>1+2</m:t>
          </m:r>
          <m:sSub>
            <m:sSubPr>
              <m:ctrlPr>
                <w:rPr>
                  <w:rFonts w:ascii="Cambria Math" w:hAnsi="Cambria Math"/>
                </w:rPr>
              </m:ctrlPr>
            </m:sSubPr>
            <m:e>
              <m:r>
                <w:rPr>
                  <w:rFonts w:ascii="Cambria Math" w:hAnsi="Cambria Math"/>
                </w:rPr>
                <m:t>m</m:t>
              </m:r>
            </m:e>
            <m:sub>
              <m:r>
                <w:rPr>
                  <w:rFonts w:ascii="Cambria Math" w:hAnsi="Cambria Math"/>
                </w:rPr>
                <m:t>IRM</m:t>
              </m:r>
            </m:sub>
          </m:sSub>
          <m:r>
            <m:rPr>
              <m:sty m:val="p"/>
            </m:rPr>
            <w:rPr>
              <w:rFonts w:ascii="Cambria Math" w:hAnsi="Cambria Math"/>
            </w:rPr>
            <m:t>(</m:t>
          </m:r>
          <m:r>
            <w:rPr>
              <w:rFonts w:ascii="Cambria Math" w:hAnsi="Cambria Math"/>
            </w:rPr>
            <m:t>H</m:t>
          </m:r>
          <m:r>
            <m:rPr>
              <m:sty m:val="p"/>
            </m:rPr>
            <w:rPr>
              <w:rFonts w:ascii="Cambria Math" w:hAnsi="Cambria Math"/>
            </w:rPr>
            <m:t>)            (2)</m:t>
          </m:r>
        </m:oMath>
      </m:oMathPara>
    </w:p>
    <w:p w14:paraId="1432C508" w14:textId="368B1906" w:rsidR="00931AB0" w:rsidRPr="00812B11" w:rsidRDefault="00333A5A" w:rsidP="00E06E25">
      <w:r w:rsidRPr="00812B11">
        <w:t>Negative</w:t>
      </w:r>
      <w:r w:rsidRPr="00812B11">
        <w:rPr>
          <w:i/>
          <w:iCs/>
        </w:rPr>
        <w:t xml:space="preserve"> Δ</w:t>
      </w:r>
      <w:r w:rsidRPr="00812B11">
        <w:rPr>
          <w:i/>
        </w:rPr>
        <w:t>M</w:t>
      </w:r>
      <w:r w:rsidRPr="00812B11">
        <w:t xml:space="preserve"> are usually taken as indicative of the prevalence of demagnetizing (e.g., dipole-dipole) interactions; positive values are attributed to interactions promoting the magnetized state (e.g., direct exchange interactions).  </w:t>
      </w:r>
      <w:r w:rsidR="002C7F67" w:rsidRPr="00812B11">
        <w:t>Qualitatively, the intensity of such deviation (</w:t>
      </w:r>
      <w:r w:rsidR="002C7F67" w:rsidRPr="00812B11">
        <w:rPr>
          <w:i/>
        </w:rPr>
        <w:t>I</w:t>
      </w:r>
      <w:r w:rsidR="002C7F67" w:rsidRPr="00812B11">
        <w:rPr>
          <w:i/>
          <w:vertAlign w:val="subscript"/>
        </w:rPr>
        <w:t>ΔM</w:t>
      </w:r>
      <w:r w:rsidR="002C7F67" w:rsidRPr="00812B11">
        <w:t>) can be considered proportional to the strength of the interparticle interactions</w:t>
      </w:r>
      <w:r w:rsidR="00193AD5" w:rsidRPr="00812B11">
        <w:t xml:space="preserve"> </w:t>
      </w:r>
      <w:r w:rsidR="00193AD5" w:rsidRPr="00812B11">
        <w:fldChar w:fldCharType="begin" w:fldLock="1"/>
      </w:r>
      <w:r w:rsidR="00B27004" w:rsidRPr="00812B11">
        <w:instrText xml:space="preserve"> ADDIN ZOTERO_ITEM CSL_CITATION {"citationID":"0ksBEXlo","properties":{"formattedCitation":"[4]","plainCitation":"[4]","noteIndex":0},"citationItems":[{"id":"7jLbVBgA/IdBYlzRJ","uris":["http://www.mendeley.com/documents/?uuid=10407e54-5976-4f11-80ab-4cedcc762f66","http://www.mendeley.com/documents/?uuid=038d61aa-bde9-4be0-bcfe-f9d12d749c55"],"itemData":{"DOI":"10.1021/cm303352r","ISSN":"0897-4756","abstract":"This paper focuses on the magnetic properties of CoFe2O4 nanoparticles, discussing the influence of nanoparticles arrangements obtained by different synthesis methods. Using high thermal decomposition (HTD) and direct micellar (DM) routes, three samples of CoFe2O4 nanoparticles with equal primary particle size (?5 nm) were prepared. The HTD method allows one to obtain highly crystalline primary nanoparticles coated by oleic acid organized in a self-assembling arrangement (ACoFeHTD). The DM method results to be appropriate to prepare either irregular arrangements (IACoFeDM) or spherical iso-oriented nanoporous assemblies (SACoFeDM) of primary CoFe2O4 nanocrystals. Despite the same particle size, magnetization measurements of the HTD sample show a tendency toward cubic anisotropy (Mr/Ms 0.7), while in DM samples, a uniaxial anisotropy (Mr/Ms 0.4) is observed. The comparison between IACoFeDM and SACoFeDM samples indicates that the ordering of nanocrystals at the mesoscopic scale induces an increase of the coercive field (?0Hc 1.17 T ?0Hc 1.45 T) and of the reduced remanent magnetization (Mr/Ms 0.4 Mr/Ms 0.5). The reason for these differences is discussed. In particular, a detailed study on interparticle interactions is carried out, highlighting the influence of the molecular coating and the formation of spherical iso-oriented assemblies. This paper focuses on the magnetic properties of CoFe2O4 nanoparticles, discussing the influence of nanoparticles arrangements obtained by different synthesis methods. Using high thermal decomposition (HTD) and direct micellar (DM) routes, three samples of CoFe2O4 nanoparticles with equal primary particle size (?5 nm) were prepared. The HTD method allows one to obtain highly crystalline primary nanoparticles coated by oleic acid organized in a self-assembling arrangement (ACoFeHTD). The DM method results to be appropriate to prepare either irregular arrangements (IACoFeDM) or spherical iso-oriented nanoporous assemblies (SACoFeDM) of primary CoFe2O4 nanocrystals. Despite the same particle size, magnetization measurements of the HTD sample show a tendency toward cubic anisotropy (Mr/Ms 0.7), while in DM samples, a uniaxial anisotropy (Mr/Ms 0.4) is observed. The comparison between IACoFeDM and SACoFeDM samples indicates that the ordering of nanocrystals at the mesoscopic scale induces an increase of the coercive field (?0Hc 1.17 T ?0Hc 1.45 T) and of the reduced remanent magnetization (Mr/Ms 0.4 Mr/Ms 0.5). The reason for t…","author":[{"dropping-particle":"","family":"Peddis","given":"D","non-dropping-particle":"","parse-names":false,"suffix":""},{"dropping-particle":"","family":"Cannas","given":"C","non-dropping-particle":"","parse-names":false,"suffix":""},{"dropping-particle":"","family":"Musinu","given":"A","non-dropping-particle":"","parse-names":false,"suffix":""},{"dropping-particle":"","family":"Ardu","given":"A","non-dropping-particle":"","parse-names":false,"suffix":""},{"dropping-particle":"","family":"Orrù","given":"F","non-dropping-particle":"","parse-names":false,"suffix":""},{"dropping-particle":"","family":"Fiorani","given":"D","non-dropping-particle":"","parse-names":false,"suffix":""},{"dropping-particle":"","family":"Laureti","given":"S","non-dropping-particle":"","parse-names":false,"suffix":""},{"dropping-particle":"","family":"Rinaldi","given":"D","non-dropping-particle":"","parse-names":false,"suffix":""},{"dropping-particle":"","family":"Muscas","given":"G","non-dropping-particle":"","parse-names":false,"suffix":""},{"dropping-particle":"","family":"Concas","given":"G","non-dropping-particle":"","parse-names":false,"suffix":""},{"dropping-particle":"","family":"Piccaluga","given":"G","non-dropping-particle":"","parse-names":false,"suffix":""}],"container-title":"Chemistry of Materials","id":"ITEM-1","issue":"10","issued":{"date-parts":[["2013","5","28"]]},"note":"From Duplicate 2 ( \n\n\n\n\n\n\n\n\nBeyond the Effect of Particle Size: Influence of CoFe2O4 Nanoparticle Arrangements on Magnetic Properties\n\n\n\n\n\n\n\n\n- Peddis, D; Cannas, C; Musinu, A; Ardu, A; Orrù, F; Fiorani, D; Laureti, S; Rinaldi, D; Muscas, G; Concas, G; Piccaluga, G )\n\n\n\n\n\n\n\n\n\n\nFrom Duplicate 2 ( \n\n\n\n\n\n\n\n\nBeyond the Effect of Particle Size: Influence of CoFe2O4 Nanoparticle Arrangements on Magnetic Properties\n\n\n\n\n\n\n\n\n- Peddis, D; Cannas, C; Musinu, A; Ardu, A; Orrù, F; Fiorani, D; Laureti, S; Rinaldi, D; Muscas, G; Concas, G; Piccaluga, G )\n\n\n\n\n\n\n\ndoi: 10.1021/cm303352r","page":"2005-2013","publisher":"American Chemical Society","title":"Beyond the Effect of Particle Size: Influence of CoFe 2 O 4 Nanoparticle Arrangements on Magnetic Properties","type":"article-journal","volume":"25"}}],"schema":"https://github.com/citation-style-language/schema/raw/master/csl-citation.json"} </w:instrText>
      </w:r>
      <w:r w:rsidR="00193AD5" w:rsidRPr="00812B11">
        <w:fldChar w:fldCharType="separate"/>
      </w:r>
      <w:r w:rsidR="00B27004" w:rsidRPr="00812B11">
        <w:rPr>
          <w:rFonts w:ascii="Calibri" w:hAnsi="Calibri" w:cs="Calibri"/>
        </w:rPr>
        <w:t>[4]</w:t>
      </w:r>
      <w:r w:rsidR="00193AD5" w:rsidRPr="00812B11">
        <w:fldChar w:fldCharType="end"/>
      </w:r>
      <w:r w:rsidR="00CA7C8E" w:rsidRPr="00812B11">
        <w:t>.</w:t>
      </w:r>
      <w:r w:rsidR="002C7F67" w:rsidRPr="00812B11">
        <w:t xml:space="preserve"> </w:t>
      </w:r>
    </w:p>
    <w:p w14:paraId="5D0256DF" w14:textId="0EE69968" w:rsidR="00654123" w:rsidRPr="00812B11" w:rsidRDefault="00654123" w:rsidP="00E06E25">
      <w:pPr>
        <w:pStyle w:val="Heading1"/>
        <w:rPr>
          <w:rStyle w:val="Emphasis"/>
          <w:b w:val="0"/>
          <w:bCs w:val="0"/>
          <w:i w:val="0"/>
          <w:iCs w:val="0"/>
        </w:rPr>
      </w:pPr>
      <w:r w:rsidRPr="00812B11">
        <w:rPr>
          <w:rStyle w:val="Emphasis"/>
          <w:b w:val="0"/>
          <w:bCs w:val="0"/>
        </w:rPr>
        <w:lastRenderedPageBreak/>
        <w:t xml:space="preserve">Average canting angle evaluated </w:t>
      </w:r>
      <w:r w:rsidR="00601B01" w:rsidRPr="00812B11">
        <w:rPr>
          <w:rStyle w:val="Emphasis"/>
          <w:b w:val="0"/>
          <w:bCs w:val="0"/>
        </w:rPr>
        <w:t>by means</w:t>
      </w:r>
      <w:r w:rsidR="009B7650" w:rsidRPr="00812B11">
        <w:rPr>
          <w:rStyle w:val="Emphasis"/>
          <w:b w:val="0"/>
          <w:bCs w:val="0"/>
        </w:rPr>
        <w:t xml:space="preserve"> </w:t>
      </w:r>
      <w:r w:rsidR="00601B01" w:rsidRPr="00812B11">
        <w:rPr>
          <w:rStyle w:val="Emphasis"/>
          <w:b w:val="0"/>
          <w:bCs w:val="0"/>
        </w:rPr>
        <w:t xml:space="preserve">of high field Mössbauer </w:t>
      </w:r>
      <w:r w:rsidR="00A905EA" w:rsidRPr="00812B11">
        <w:rPr>
          <w:rStyle w:val="Emphasis"/>
          <w:b w:val="0"/>
          <w:bCs w:val="0"/>
        </w:rPr>
        <w:t>spectrometry</w:t>
      </w:r>
    </w:p>
    <w:p w14:paraId="3DCB8074" w14:textId="23AB1BB1" w:rsidR="00654123" w:rsidRPr="00812B11" w:rsidRDefault="00654123" w:rsidP="00E06E25">
      <w:r w:rsidRPr="00812B11">
        <w:rPr>
          <w:vertAlign w:val="superscript"/>
        </w:rPr>
        <w:t>57</w:t>
      </w:r>
      <w:r w:rsidRPr="00812B11">
        <w:t>Fe Mössbauer spectra have been recorded at 10 K under a magnetic field of 8 T</w:t>
      </w:r>
      <w:r w:rsidR="008424DD" w:rsidRPr="00812B11">
        <w:t xml:space="preserve"> (</w:t>
      </w:r>
      <w:proofErr w:type="spellStart"/>
      <w:r w:rsidR="008424DD" w:rsidRPr="00812B11">
        <w:rPr>
          <w:i/>
        </w:rPr>
        <w:t>B</w:t>
      </w:r>
      <w:r w:rsidR="008424DD" w:rsidRPr="00812B11">
        <w:rPr>
          <w:i/>
          <w:vertAlign w:val="subscript"/>
        </w:rPr>
        <w:t>ext</w:t>
      </w:r>
      <w:proofErr w:type="spellEnd"/>
      <w:r w:rsidR="008424DD" w:rsidRPr="00812B11">
        <w:t>)</w:t>
      </w:r>
      <w:r w:rsidRPr="00812B11">
        <w:t xml:space="preserve"> applied</w:t>
      </w:r>
      <w:r w:rsidR="008424DD" w:rsidRPr="00812B11">
        <w:t xml:space="preserve"> </w:t>
      </w:r>
      <w:r w:rsidRPr="00812B11">
        <w:t xml:space="preserve">parallel to the γ –beam. When the second and fifth lines have a non-zero intensity, they evidence a canted structure for iron magnetic moments with respect to the applied field (non-collinear magnetic structure) </w:t>
      </w:r>
      <w:r w:rsidRPr="00812B11">
        <w:fldChar w:fldCharType="begin" w:fldLock="1"/>
      </w:r>
      <w:r w:rsidR="00B27004" w:rsidRPr="00812B11">
        <w:instrText xml:space="preserve"> ADDIN ZOTERO_ITEM CSL_CITATION {"citationID":"3TB0D2uR","properties":{"formattedCitation":"[5, 6]","plainCitation":"[5, 6]","noteIndex":0},"citationItems":[{"id":"7jLbVBgA/0GFfTa6f","uris":["http://www.mendeley.com/documents/?uuid=85af7d03-52fd-49f3-8f22-4e79481e9b51"],"itemData":{"DOI":"10.1023/A:1011092712136","ISSN":"1572-9540","abstract":"Dispersions of γ-Fe2O3 particles in a polymer were investigated by Mössbauer spectroscopy with a longitudinal magnetic field of 60 kOe. Spin canting effects as a function of the mean particle size varying from 3 to 10 nm, the interparticle distance, and the temperature are reported.","author":[{"dropping-particle":"","family":"Tronc","given":"E","non-dropping-particle":"","parse-names":false,"suffix":""},{"dropping-particle":"","family":"Prené","given":"P","non-dropping-particle":"","parse-names":false,"suffix":""},{"dropping-particle":"","family":"Jolivet","given":"J P","non-dropping-particle":"","parse-names":false,"suffix":""},{"dropping-particle":"","family":"Dormann","given":"J L","non-dropping-particle":"","parse-names":false,"suffix":""},{"dropping-particle":"","family":"Grenèche","given":"J M","non-dropping-particle":"","parse-names":false,"suffix":""}],"container-title":"Hyperfine Interactions","id":"ITEM-1","issue":"1","issued":{"date-parts":[["1998","12","1"]]},"page":"97-100","publisher":"Springer Netherlands","title":"Spin Canting in γ-Fe2O3 Nanoparticles","type":"article-journal","volume":"112"}},{"id":"7jLbVBgA/9gJc2wcm","uris":["http://www.mendeley.com/documents/?uuid=31f28f39-8841-48c8-92c0-016fbf7af71a"],"itemData":{"DOI":"10.1103/PhysRevLett.27.1140","ISSN":"0031-9007","author":[{"dropping-particle":"","family":"Coey","given":"J. M. D.","non-dropping-particle":"","parse-names":false,"suffix":""}],"container-title":"Physical Review Letters","id":"ITEM-2","issue":"17","issued":{"date-parts":[["1971","10","25"]]},"note":"From Duplicate 2 ( \n\n\n\n\n\n\n\n\n\n\n\n\n\nNoncollinear Spin Arrangement in Ultrafine Ferrimagnetic Crystallites\n\n\n\n\n\n\n\n\n\n\n\n\n\n- Coey, J M D )\n\n\n\n\n\n\n\n","page":"1140-1142","title":"Noncollinear Spin Arrangement in Ultrafine Ferrimagnetic Crystallites","type":"article-journal","volume":"27"}}],"schema":"https://github.com/citation-style-language/schema/raw/master/csl-citation.json"} </w:instrText>
      </w:r>
      <w:r w:rsidRPr="00812B11">
        <w:fldChar w:fldCharType="separate"/>
      </w:r>
      <w:r w:rsidR="00B27004" w:rsidRPr="00812B11">
        <w:rPr>
          <w:rFonts w:ascii="Calibri" w:hAnsi="Calibri" w:cs="Calibri"/>
        </w:rPr>
        <w:t>[5, 6]</w:t>
      </w:r>
      <w:r w:rsidRPr="00812B11">
        <w:fldChar w:fldCharType="end"/>
      </w:r>
      <w:r w:rsidRPr="00812B11">
        <w:t xml:space="preserve">. In </w:t>
      </w:r>
      <w:r w:rsidR="00B9001C" w:rsidRPr="00812B11">
        <w:t xml:space="preserve">the </w:t>
      </w:r>
      <w:r w:rsidRPr="00812B11">
        <w:t>case of a non-collinear spin structure, the measured effective nucleus field (</w:t>
      </w:r>
      <w:proofErr w:type="spellStart"/>
      <w:r w:rsidRPr="00812B11">
        <w:rPr>
          <w:i/>
        </w:rPr>
        <w:t>B</w:t>
      </w:r>
      <w:r w:rsidRPr="00812B11">
        <w:rPr>
          <w:i/>
          <w:vertAlign w:val="subscript"/>
        </w:rPr>
        <w:t>eff</w:t>
      </w:r>
      <w:proofErr w:type="spellEnd"/>
      <w:r w:rsidRPr="00812B11">
        <w:t>) differs from the external field (</w:t>
      </w:r>
      <w:proofErr w:type="spellStart"/>
      <w:r w:rsidRPr="00812B11">
        <w:rPr>
          <w:i/>
        </w:rPr>
        <w:t>B</w:t>
      </w:r>
      <w:r w:rsidRPr="00812B11">
        <w:rPr>
          <w:i/>
          <w:vertAlign w:val="subscript"/>
        </w:rPr>
        <w:t>ext</w:t>
      </w:r>
      <w:proofErr w:type="spellEnd"/>
      <w:r w:rsidRPr="00812B11">
        <w:t xml:space="preserve">) due to the average canting angle </w:t>
      </w:r>
      <w:r w:rsidRPr="00812B11">
        <w:rPr>
          <w:i/>
        </w:rPr>
        <w:t>ϑ</w:t>
      </w:r>
      <w:r w:rsidRPr="00812B11">
        <w:t xml:space="preserve"> as graphically illustrated in </w:t>
      </w:r>
      <w:r w:rsidR="00843641" w:rsidRPr="00812B11">
        <w:rPr>
          <w:b/>
        </w:rPr>
        <w:t xml:space="preserve">Fig. </w:t>
      </w:r>
      <w:r w:rsidRPr="00812B11">
        <w:rPr>
          <w:b/>
        </w:rPr>
        <w:t>S</w:t>
      </w:r>
      <w:r w:rsidR="00CB5844" w:rsidRPr="00812B11">
        <w:rPr>
          <w:b/>
        </w:rPr>
        <w:t>4</w:t>
      </w:r>
      <w:r w:rsidRPr="00812B11">
        <w:t xml:space="preserve">. </w:t>
      </w:r>
    </w:p>
    <w:p w14:paraId="3411FF8A" w14:textId="60817791" w:rsidR="00654123" w:rsidRPr="00812B11" w:rsidRDefault="00654123" w:rsidP="00E06E25"/>
    <w:p w14:paraId="3185135F" w14:textId="0511207F" w:rsidR="00654123" w:rsidRPr="00812B11" w:rsidRDefault="00654123" w:rsidP="00E06E25">
      <w:r w:rsidRPr="00812B11">
        <w:rPr>
          <w:noProof/>
          <w:lang w:val="en-IN" w:eastAsia="en-IN"/>
        </w:rPr>
        <w:drawing>
          <wp:anchor distT="0" distB="0" distL="114300" distR="114300" simplePos="0" relativeHeight="251659264" behindDoc="0" locked="0" layoutInCell="1" allowOverlap="1" wp14:anchorId="48F0C7E1" wp14:editId="4BEBCE69">
            <wp:simplePos x="0" y="0"/>
            <wp:positionH relativeFrom="margin">
              <wp:align>center</wp:align>
            </wp:positionH>
            <wp:positionV relativeFrom="paragraph">
              <wp:posOffset>3810</wp:posOffset>
            </wp:positionV>
            <wp:extent cx="3060000" cy="1409503"/>
            <wp:effectExtent l="0" t="0" r="7620" b="635"/>
            <wp:wrapTopAndBottom/>
            <wp:docPr id="18" name="Immagine 18" descr="C:\Users\Giuseppe\Desktop\Mossbauer canting ang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Giuseppe\Desktop\Mossbauer canting angl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60000" cy="140950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3FD3D2" w14:textId="48AD2DF4" w:rsidR="00654123" w:rsidRPr="00812B11" w:rsidRDefault="00654123" w:rsidP="00E50BB6">
      <w:pPr>
        <w:pStyle w:val="NoSpacing"/>
      </w:pPr>
      <w:bookmarkStart w:id="2" w:name="_Toc413855826"/>
      <w:r w:rsidRPr="00812B11">
        <w:t>Figure S</w:t>
      </w:r>
      <w:r w:rsidR="00024915" w:rsidRPr="00812B11">
        <w:t>4</w:t>
      </w:r>
      <w:r w:rsidRPr="00812B11">
        <w:t xml:space="preserve">. The setup for </w:t>
      </w:r>
      <w:r w:rsidRPr="00812B11">
        <w:rPr>
          <w:vertAlign w:val="superscript"/>
        </w:rPr>
        <w:t>57</w:t>
      </w:r>
      <w:r w:rsidRPr="00812B11">
        <w:t>Fe Mössbauer spectroscopy and the relation between the hyperfine field (</w:t>
      </w:r>
      <w:proofErr w:type="spellStart"/>
      <w:r w:rsidRPr="00812B11">
        <w:t>B</w:t>
      </w:r>
      <w:r w:rsidRPr="00812B11">
        <w:rPr>
          <w:vertAlign w:val="subscript"/>
        </w:rPr>
        <w:t>hf</w:t>
      </w:r>
      <w:proofErr w:type="spellEnd"/>
      <w:r w:rsidRPr="00812B11">
        <w:t>) the measured effective nucleus field (</w:t>
      </w:r>
      <w:proofErr w:type="spellStart"/>
      <w:r w:rsidRPr="00812B11">
        <w:t>B</w:t>
      </w:r>
      <w:r w:rsidRPr="00812B11">
        <w:rPr>
          <w:vertAlign w:val="subscript"/>
        </w:rPr>
        <w:t>eff</w:t>
      </w:r>
      <w:proofErr w:type="spellEnd"/>
      <w:r w:rsidRPr="00812B11">
        <w:t>) and the external field (</w:t>
      </w:r>
      <w:proofErr w:type="spellStart"/>
      <w:r w:rsidRPr="00812B11">
        <w:t>B</w:t>
      </w:r>
      <w:r w:rsidRPr="00812B11">
        <w:rPr>
          <w:vertAlign w:val="subscript"/>
        </w:rPr>
        <w:t>ext</w:t>
      </w:r>
      <w:proofErr w:type="spellEnd"/>
      <w:r w:rsidRPr="00812B11">
        <w:t>), with evidenced the average canting angle ϑ.</w:t>
      </w:r>
      <w:bookmarkEnd w:id="2"/>
    </w:p>
    <w:p w14:paraId="2E0D91C0" w14:textId="14E3794B" w:rsidR="00654123" w:rsidRPr="00812B11" w:rsidRDefault="00654123" w:rsidP="00E06E25">
      <w:r w:rsidRPr="00812B11">
        <w:t xml:space="preserve">For a thin sample, where thickness effects are negligible and where the direction of the hyperfine field is at random with respect to the </w:t>
      </w:r>
      <w:r w:rsidR="00B9001C" w:rsidRPr="00812B11">
        <w:t>gamma-</w:t>
      </w:r>
      <w:r w:rsidRPr="00812B11">
        <w:t xml:space="preserve">ray direction, the relative area of the Zeeman sextet </w:t>
      </w:r>
      <w:r w:rsidR="00A82FED" w:rsidRPr="00812B11">
        <w:t>is</w:t>
      </w:r>
      <w:r w:rsidRPr="00812B11">
        <w:t xml:space="preserve"> in the ratio:</w:t>
      </w:r>
    </w:p>
    <w:p w14:paraId="019319EA" w14:textId="2DD94313" w:rsidR="00654123" w:rsidRPr="00812B11" w:rsidRDefault="00654123" w:rsidP="00E06E25">
      <m:oMathPara>
        <m:oMath>
          <m:r>
            <m:rPr>
              <m:sty m:val="p"/>
            </m:rPr>
            <w:rPr>
              <w:rFonts w:ascii="Cambria Math" w:hAnsi="Cambria Math"/>
            </w:rPr>
            <m:t>3:2</m:t>
          </m:r>
          <m:r>
            <w:rPr>
              <w:rFonts w:ascii="Cambria Math" w:hAnsi="Cambria Math"/>
            </w:rPr>
            <m:t>p</m:t>
          </m:r>
          <m:r>
            <m:rPr>
              <m:sty m:val="p"/>
            </m:rPr>
            <w:rPr>
              <w:rFonts w:ascii="Cambria Math" w:hAnsi="Cambria Math"/>
            </w:rPr>
            <m:t>:1:1:2</m:t>
          </m:r>
          <m:r>
            <w:rPr>
              <w:rFonts w:ascii="Cambria Math" w:hAnsi="Cambria Math"/>
            </w:rPr>
            <m:t>p</m:t>
          </m:r>
          <m:r>
            <m:rPr>
              <m:sty m:val="p"/>
            </m:rPr>
            <w:rPr>
              <w:rFonts w:ascii="Cambria Math" w:hAnsi="Cambria Math"/>
            </w:rPr>
            <m:t>:3                  (5)</m:t>
          </m:r>
        </m:oMath>
      </m:oMathPara>
    </w:p>
    <w:p w14:paraId="0C4F20B6" w14:textId="3662A100" w:rsidR="00654123" w:rsidRPr="00812B11" w:rsidRDefault="00654123" w:rsidP="00E50BB6">
      <w:pPr>
        <w:ind w:firstLine="0"/>
      </w:pPr>
      <w:r w:rsidRPr="00812B11">
        <w:t xml:space="preserve">where </w:t>
      </w:r>
      <w:r w:rsidRPr="00812B11">
        <w:rPr>
          <w:i/>
        </w:rPr>
        <w:t>p</w:t>
      </w:r>
      <w:r w:rsidRPr="00812B11">
        <w:t xml:space="preserve"> </w:t>
      </w:r>
      <w:r w:rsidR="00E03E07" w:rsidRPr="00812B11">
        <w:t>depends</w:t>
      </w:r>
      <w:r w:rsidRPr="00812B11">
        <w:t xml:space="preserve"> on the eventual canting angle </w:t>
      </w:r>
      <w:r w:rsidRPr="00812B11">
        <w:rPr>
          <w:i/>
        </w:rPr>
        <w:t>ϑ</w:t>
      </w:r>
      <w:r w:rsidRPr="00812B11">
        <w:t>:</w:t>
      </w:r>
    </w:p>
    <w:p w14:paraId="5C6ECF31" w14:textId="676D6C7B" w:rsidR="00654123" w:rsidRPr="00812B11" w:rsidRDefault="00654123" w:rsidP="00E06E25">
      <m:oMathPara>
        <m:oMath>
          <m:r>
            <w:rPr>
              <w:rFonts w:ascii="Cambria Math" w:hAnsi="Cambria Math"/>
            </w:rPr>
            <m:t>p</m:t>
          </m:r>
          <m:r>
            <m:rPr>
              <m:sty m:val="p"/>
            </m:rPr>
            <w:rPr>
              <w:rFonts w:ascii="Cambria Math" w:hAnsi="Cambria Math"/>
            </w:rPr>
            <m:t>=</m:t>
          </m:r>
          <m:f>
            <m:fPr>
              <m:ctrlPr>
                <w:rPr>
                  <w:rFonts w:ascii="Cambria Math" w:hAnsi="Cambria Math"/>
                </w:rPr>
              </m:ctrlPr>
            </m:fPr>
            <m:num>
              <m:r>
                <m:rPr>
                  <m:sty m:val="p"/>
                </m:rPr>
                <w:rPr>
                  <w:rFonts w:ascii="Cambria Math" w:hAnsi="Cambria Math"/>
                </w:rPr>
                <m:t>2</m:t>
              </m:r>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2</m:t>
                      </m:r>
                    </m:sup>
                  </m:sSup>
                </m:fName>
                <m:e>
                  <m:r>
                    <w:rPr>
                      <w:rFonts w:ascii="Cambria Math" w:hAnsi="Cambria Math"/>
                    </w:rPr>
                    <m:t>θ</m:t>
                  </m:r>
                </m:e>
              </m:func>
            </m:num>
            <m:den>
              <m:r>
                <m:rPr>
                  <m:sty m:val="p"/>
                </m:rPr>
                <w:rPr>
                  <w:rFonts w:ascii="Cambria Math" w:hAnsi="Cambria Math"/>
                </w:rPr>
                <m:t>1+</m:t>
              </m:r>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r>
                    <w:rPr>
                      <w:rFonts w:ascii="Cambria Math" w:hAnsi="Cambria Math"/>
                    </w:rPr>
                    <m:t>θ</m:t>
                  </m:r>
                </m:e>
              </m:func>
            </m:den>
          </m:f>
          <m:r>
            <m:rPr>
              <m:sty m:val="p"/>
            </m:rPr>
            <w:rPr>
              <w:rFonts w:ascii="Cambria Math" w:hAnsi="Cambria Math"/>
            </w:rPr>
            <m:t xml:space="preserve">            </m:t>
          </m:r>
          <m:r>
            <w:rPr>
              <w:rFonts w:ascii="Cambria Math" w:hAnsi="Cambria Math"/>
            </w:rPr>
            <m:t>(6)</m:t>
          </m:r>
        </m:oMath>
      </m:oMathPara>
    </w:p>
    <w:p w14:paraId="44890E42" w14:textId="761EF7EF" w:rsidR="00654123" w:rsidRPr="00812B11" w:rsidRDefault="00654123" w:rsidP="00E50BB6">
      <w:pPr>
        <w:ind w:firstLine="0"/>
      </w:pPr>
      <w:r w:rsidRPr="00812B11">
        <w:t>By normalizing the total area to 1, the area of lines 2-5 (A</w:t>
      </w:r>
      <w:r w:rsidRPr="00812B11">
        <w:rPr>
          <w:vertAlign w:val="subscript"/>
        </w:rPr>
        <w:t>2,5</w:t>
      </w:r>
      <w:r w:rsidRPr="00812B11">
        <w:t>) is equal to:</w:t>
      </w:r>
    </w:p>
    <w:p w14:paraId="429CF40A" w14:textId="6DD39CCF" w:rsidR="00654123" w:rsidRPr="00812B11" w:rsidRDefault="00812B11" w:rsidP="00E06E25">
      <m:oMathPara>
        <m:oMath>
          <m:sSub>
            <m:sSubPr>
              <m:ctrlPr>
                <w:rPr>
                  <w:rFonts w:ascii="Cambria Math" w:hAnsi="Cambria Math"/>
                </w:rPr>
              </m:ctrlPr>
            </m:sSubPr>
            <m:e>
              <m:r>
                <w:rPr>
                  <w:rFonts w:ascii="Cambria Math" w:hAnsi="Cambria Math"/>
                </w:rPr>
                <m:t>A</m:t>
              </m:r>
            </m:e>
            <m:sub>
              <m:r>
                <m:rPr>
                  <m:sty m:val="p"/>
                </m:rPr>
                <w:rPr>
                  <w:rFonts w:ascii="Cambria Math" w:hAnsi="Cambria Math"/>
                </w:rPr>
                <m:t>2,5</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2</m:t>
                  </m:r>
                </m:sup>
              </m:sSup>
            </m:fName>
            <m:e>
              <m:r>
                <w:rPr>
                  <w:rFonts w:ascii="Cambria Math" w:hAnsi="Cambria Math"/>
                </w:rPr>
                <m:t>θ</m:t>
              </m:r>
            </m:e>
          </m:func>
          <m:r>
            <m:rPr>
              <m:sty m:val="p"/>
            </m:rPr>
            <w:rPr>
              <w:rFonts w:ascii="Cambria Math" w:hAnsi="Cambria Math"/>
            </w:rPr>
            <m:t xml:space="preserve">      (7)</m:t>
          </m:r>
        </m:oMath>
      </m:oMathPara>
    </w:p>
    <w:p w14:paraId="73992955" w14:textId="7D37C55C" w:rsidR="000A10C4" w:rsidRPr="00812B11" w:rsidRDefault="00654123" w:rsidP="00E50BB6">
      <w:pPr>
        <w:ind w:firstLine="0"/>
      </w:pPr>
      <w:r w:rsidRPr="00812B11">
        <w:t xml:space="preserve">In case of </w:t>
      </w:r>
      <w:r w:rsidR="00B9001C" w:rsidRPr="00812B11">
        <w:t xml:space="preserve">the </w:t>
      </w:r>
      <w:r w:rsidRPr="00812B11">
        <w:t xml:space="preserve">absence of </w:t>
      </w:r>
      <w:r w:rsidR="00924157" w:rsidRPr="00812B11">
        <w:t>canting</w:t>
      </w:r>
      <w:r w:rsidRPr="00812B11">
        <w:t xml:space="preserve"> effect, lines 2-5 disappea</w:t>
      </w:r>
      <w:r w:rsidR="00980D3E" w:rsidRPr="00812B11">
        <w:t>r</w:t>
      </w:r>
      <w:r w:rsidR="008424DD" w:rsidRPr="00812B11">
        <w:t>. O</w:t>
      </w:r>
      <w:r w:rsidR="00980D3E" w:rsidRPr="00812B11">
        <w:t>n the other hand, from their residual intensity</w:t>
      </w:r>
      <w:r w:rsidRPr="00812B11">
        <w:t xml:space="preserve">, the corresponding average canting angle ϑ </w:t>
      </w:r>
      <w:r w:rsidR="00363822" w:rsidRPr="00812B11">
        <w:t xml:space="preserve">over the entire particle </w:t>
      </w:r>
      <w:r w:rsidRPr="00812B11">
        <w:t xml:space="preserve">is determined </w:t>
      </w:r>
      <w:r w:rsidRPr="00812B11">
        <w:fldChar w:fldCharType="begin" w:fldLock="1"/>
      </w:r>
      <w:r w:rsidR="00B27004" w:rsidRPr="00812B11">
        <w:instrText xml:space="preserve"> ADDIN ZOTERO_ITEM CSL_CITATION {"citationID":"TIqXPszR","properties":{"formattedCitation":"[5]","plainCitation":"[5]","noteIndex":0},"citationItems":[{"id":"7jLbVBgA/0GFfTa6f","uris":["http://www.mendeley.com/documents/?uuid=85af7d03-52fd-49f3-8f22-4e79481e9b51"],"itemData":{"DOI":"10.1023/A:1011092712136","ISSN":"1572-9540","abstract":"Dispersions of γ-Fe2O3 particles in a polymer were investigated by Mössbauer spectroscopy with a longitudinal magnetic field of 60 kOe. Spin canting effects as a function of the mean particle size varying from 3 to 10 nm, the interparticle distance, and the temperature are reported.","author":[{"dropping-particle":"","family":"Tronc","given":"E","non-dropping-particle":"","parse-names":false,"suffix":""},{"dropping-particle":"","family":"Prené","given":"P","non-dropping-particle":"","parse-names":false,"suffix":""},{"dropping-particle":"","family":"Jolivet","given":"J P","non-dropping-particle":"","parse-names":false,"suffix":""},{"dropping-particle":"","family":"Dormann","given":"J L","non-dropping-particle":"","parse-names":false,"suffix":""},{"dropping-particle":"","family":"Grenèche","given":"J M","non-dropping-particle":"","parse-names":false,"suffix":""}],"container-title":"Hyperfine Interactions","id":"ITEM-1","issue":"1","issued":{"date-parts":[["1998","12","1"]]},"page":"97-100","publisher":"Springer Netherlands","title":"Spin Canting in γ-Fe2O3 Nanoparticles","type":"article-journal","volume":"112"}}],"schema":"https://github.com/citation-style-language/schema/raw/master/csl-citation.json"} </w:instrText>
      </w:r>
      <w:r w:rsidRPr="00812B11">
        <w:fldChar w:fldCharType="separate"/>
      </w:r>
      <w:r w:rsidR="00B27004" w:rsidRPr="00812B11">
        <w:rPr>
          <w:rFonts w:ascii="Calibri" w:hAnsi="Calibri" w:cs="Calibri"/>
        </w:rPr>
        <w:t>[5]</w:t>
      </w:r>
      <w:r w:rsidRPr="00812B11">
        <w:fldChar w:fldCharType="end"/>
      </w:r>
      <w:r w:rsidR="000A10C4" w:rsidRPr="00812B11">
        <w:t>:</w:t>
      </w:r>
    </w:p>
    <w:p w14:paraId="73DCBC71" w14:textId="1B8F5BEB" w:rsidR="000A10C4" w:rsidRPr="00812B11" w:rsidRDefault="000A10C4" w:rsidP="00E06E25">
      <w:pPr>
        <w:rPr>
          <w:rFonts w:eastAsiaTheme="minorEastAsia"/>
        </w:rPr>
      </w:pPr>
      <m:oMathPara>
        <m:oMath>
          <m:r>
            <w:rPr>
              <w:rFonts w:ascii="Cambria Math" w:hAnsi="Cambria Math"/>
            </w:rPr>
            <m:t>θ</m:t>
          </m:r>
          <m:r>
            <m:rPr>
              <m:sty m:val="p"/>
            </m:rPr>
            <w:rPr>
              <w:rFonts w:ascii="Cambria Math" w:hAnsi="Cambria Math"/>
            </w:rPr>
            <m:t>=</m:t>
          </m:r>
          <m:r>
            <w:rPr>
              <w:rFonts w:ascii="Cambria Math" w:hAnsi="Cambria Math"/>
            </w:rPr>
            <m:t>arcsin</m:t>
          </m:r>
          <m:rad>
            <m:radPr>
              <m:degHide m:val="1"/>
              <m:ctrlPr>
                <w:rPr>
                  <w:rFonts w:ascii="Cambria Math" w:hAnsi="Cambria Math"/>
                </w:rPr>
              </m:ctrlPr>
            </m:radPr>
            <m:deg/>
            <m:e>
              <m:r>
                <m:rPr>
                  <m:sty m:val="p"/>
                </m:rPr>
                <w:rPr>
                  <w:rFonts w:ascii="Cambria Math" w:hAnsi="Cambria Math"/>
                </w:rPr>
                <m:t>2</m:t>
              </m:r>
              <m:sSub>
                <m:sSubPr>
                  <m:ctrlPr>
                    <w:rPr>
                      <w:rFonts w:ascii="Cambria Math" w:hAnsi="Cambria Math"/>
                    </w:rPr>
                  </m:ctrlPr>
                </m:sSubPr>
                <m:e>
                  <m:r>
                    <w:rPr>
                      <w:rFonts w:ascii="Cambria Math" w:hAnsi="Cambria Math"/>
                    </w:rPr>
                    <m:t>A</m:t>
                  </m:r>
                </m:e>
                <m:sub>
                  <m:r>
                    <m:rPr>
                      <m:sty m:val="p"/>
                    </m:rPr>
                    <w:rPr>
                      <w:rFonts w:ascii="Cambria Math" w:hAnsi="Cambria Math"/>
                    </w:rPr>
                    <m:t>2,5</m:t>
                  </m:r>
                </m:sub>
              </m:sSub>
            </m:e>
          </m:rad>
          <m:r>
            <m:rPr>
              <m:sty m:val="p"/>
            </m:rPr>
            <w:rPr>
              <w:rFonts w:ascii="Cambria Math" w:hAnsi="Cambria Math"/>
            </w:rPr>
            <m:t xml:space="preserve">      (8)</m:t>
          </m:r>
        </m:oMath>
      </m:oMathPara>
    </w:p>
    <w:p w14:paraId="65C5FDAB" w14:textId="77A164E8" w:rsidR="00E03E07" w:rsidRPr="00812B11" w:rsidRDefault="00E03E07" w:rsidP="00E06E25"/>
    <w:p w14:paraId="2641E1D7" w14:textId="21BB6FDF" w:rsidR="00A91D3F" w:rsidRPr="00812B11" w:rsidRDefault="00A91D3F" w:rsidP="00E50BB6">
      <w:pPr>
        <w:pStyle w:val="NoSpacing"/>
      </w:pPr>
      <w:r w:rsidRPr="00812B11">
        <w:lastRenderedPageBreak/>
        <w:t xml:space="preserve">Table </w:t>
      </w:r>
      <w:r w:rsidR="00024915" w:rsidRPr="00812B11">
        <w:t>S</w:t>
      </w:r>
      <w:r w:rsidRPr="00812B11">
        <w:t>1. From the fitting of Mössbauer spectra the</w:t>
      </w:r>
      <w:r w:rsidR="00E03E07" w:rsidRPr="00812B11">
        <w:t xml:space="preserve"> mean</w:t>
      </w:r>
      <w:r w:rsidRPr="00812B11">
        <w:t xml:space="preserve"> isomer shift (δ), the </w:t>
      </w:r>
      <w:r w:rsidR="00E03E07" w:rsidRPr="00812B11">
        <w:t xml:space="preserve">mean </w:t>
      </w:r>
      <w:r w:rsidRPr="00812B11">
        <w:t>quadrupole shift (2</w:t>
      </w:r>
      <w:r w:rsidRPr="00812B11">
        <w:sym w:font="Symbol" w:char="F065"/>
      </w:r>
      <w:r w:rsidRPr="00812B11">
        <w:t xml:space="preserve">) the </w:t>
      </w:r>
      <w:r w:rsidR="00E03E07" w:rsidRPr="00812B11">
        <w:t xml:space="preserve">mean </w:t>
      </w:r>
      <w:r w:rsidRPr="00812B11">
        <w:t>effective field (</w:t>
      </w:r>
      <w:proofErr w:type="spellStart"/>
      <w:r w:rsidRPr="00812B11">
        <w:t>B</w:t>
      </w:r>
      <w:r w:rsidRPr="00812B11">
        <w:rPr>
          <w:vertAlign w:val="subscript"/>
        </w:rPr>
        <w:t>eff</w:t>
      </w:r>
      <w:proofErr w:type="spellEnd"/>
      <w:r w:rsidRPr="00812B11">
        <w:t>) the average canting angle (</w:t>
      </w:r>
      <w:proofErr w:type="spellStart"/>
      <w:r w:rsidRPr="00812B11">
        <w:t>θ</w:t>
      </w:r>
      <w:r w:rsidRPr="00812B11">
        <w:rPr>
          <w:vertAlign w:val="subscript"/>
        </w:rPr>
        <w:t>cant</w:t>
      </w:r>
      <w:proofErr w:type="spellEnd"/>
      <w:r w:rsidRPr="00812B11">
        <w:t>), the</w:t>
      </w:r>
      <w:r w:rsidR="00E03E07" w:rsidRPr="00812B11">
        <w:t xml:space="preserve"> mean</w:t>
      </w:r>
      <w:r w:rsidRPr="00812B11">
        <w:t xml:space="preserve"> hyperfine field (</w:t>
      </w:r>
      <w:proofErr w:type="spellStart"/>
      <w:r w:rsidRPr="00812B11">
        <w:t>B</w:t>
      </w:r>
      <w:r w:rsidRPr="00812B11">
        <w:rPr>
          <w:vertAlign w:val="subscript"/>
        </w:rPr>
        <w:t>hf</w:t>
      </w:r>
      <w:proofErr w:type="spellEnd"/>
      <w:r w:rsidRPr="00812B11">
        <w:t>)</w:t>
      </w:r>
      <w:r w:rsidR="00B9001C" w:rsidRPr="00812B11">
        <w:t>,</w:t>
      </w:r>
      <w:r w:rsidRPr="00812B11">
        <w:t xml:space="preserve"> and the % area of each component are evaluated.</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248"/>
        <w:gridCol w:w="786"/>
        <w:gridCol w:w="1583"/>
        <w:gridCol w:w="1725"/>
        <w:gridCol w:w="1116"/>
        <w:gridCol w:w="1492"/>
        <w:gridCol w:w="1060"/>
        <w:gridCol w:w="628"/>
      </w:tblGrid>
      <w:tr w:rsidR="00A91D3F" w:rsidRPr="00812B11" w14:paraId="43FB019C" w14:textId="77777777" w:rsidTr="00E50BB6">
        <w:trPr>
          <w:trHeight w:val="397"/>
          <w:jc w:val="center"/>
        </w:trPr>
        <w:tc>
          <w:tcPr>
            <w:tcW w:w="647" w:type="pct"/>
            <w:tcBorders>
              <w:top w:val="single" w:sz="4" w:space="0" w:color="auto"/>
              <w:bottom w:val="single" w:sz="4" w:space="0" w:color="auto"/>
            </w:tcBorders>
            <w:vAlign w:val="center"/>
            <w:hideMark/>
          </w:tcPr>
          <w:p w14:paraId="4881B312" w14:textId="77777777" w:rsidR="00A91D3F" w:rsidRPr="00812B11" w:rsidRDefault="00A91D3F" w:rsidP="00E50BB6">
            <w:pPr>
              <w:spacing w:line="240" w:lineRule="auto"/>
              <w:ind w:firstLine="0"/>
              <w:jc w:val="center"/>
              <w:rPr>
                <w:rFonts w:asciiTheme="minorHAnsi" w:hAnsiTheme="minorHAnsi" w:cstheme="minorHAnsi"/>
                <w:i/>
              </w:rPr>
            </w:pPr>
            <w:r w:rsidRPr="00812B11">
              <w:rPr>
                <w:rFonts w:asciiTheme="minorHAnsi" w:hAnsiTheme="minorHAnsi" w:cstheme="minorHAnsi"/>
              </w:rPr>
              <w:t>Sample</w:t>
            </w:r>
          </w:p>
        </w:tc>
        <w:tc>
          <w:tcPr>
            <w:tcW w:w="408" w:type="pct"/>
            <w:tcBorders>
              <w:top w:val="single" w:sz="4" w:space="0" w:color="auto"/>
              <w:bottom w:val="single" w:sz="4" w:space="0" w:color="auto"/>
            </w:tcBorders>
            <w:vAlign w:val="center"/>
            <w:hideMark/>
          </w:tcPr>
          <w:p w14:paraId="32BF9BB2" w14:textId="77777777" w:rsidR="00A91D3F" w:rsidRPr="00812B11" w:rsidRDefault="00A91D3F" w:rsidP="00E50BB6">
            <w:pPr>
              <w:spacing w:line="240" w:lineRule="auto"/>
              <w:ind w:firstLine="0"/>
              <w:jc w:val="center"/>
              <w:rPr>
                <w:rFonts w:asciiTheme="minorHAnsi" w:hAnsiTheme="minorHAnsi" w:cstheme="minorHAnsi"/>
                <w:i/>
              </w:rPr>
            </w:pPr>
            <w:r w:rsidRPr="00812B11">
              <w:rPr>
                <w:rFonts w:asciiTheme="minorHAnsi" w:hAnsiTheme="minorHAnsi" w:cstheme="minorHAnsi"/>
              </w:rPr>
              <w:t>Site</w:t>
            </w:r>
          </w:p>
        </w:tc>
        <w:tc>
          <w:tcPr>
            <w:tcW w:w="821" w:type="pct"/>
            <w:tcBorders>
              <w:top w:val="single" w:sz="4" w:space="0" w:color="auto"/>
              <w:bottom w:val="single" w:sz="4" w:space="0" w:color="auto"/>
            </w:tcBorders>
            <w:vAlign w:val="center"/>
            <w:hideMark/>
          </w:tcPr>
          <w:p w14:paraId="7BC4D38D" w14:textId="77777777" w:rsidR="00A91D3F" w:rsidRPr="00812B11" w:rsidRDefault="00A91D3F" w:rsidP="00E50BB6">
            <w:pPr>
              <w:spacing w:line="240" w:lineRule="auto"/>
              <w:ind w:firstLine="0"/>
              <w:jc w:val="center"/>
              <w:rPr>
                <w:rFonts w:asciiTheme="minorHAnsi" w:hAnsiTheme="minorHAnsi" w:cstheme="minorHAnsi"/>
                <w:i/>
              </w:rPr>
            </w:pPr>
            <w:r w:rsidRPr="00812B11">
              <w:rPr>
                <w:rFonts w:asciiTheme="minorHAnsi" w:hAnsiTheme="minorHAnsi" w:cstheme="minorHAnsi"/>
              </w:rPr>
              <w:sym w:font="Symbol" w:char="F064"/>
            </w:r>
            <w:r w:rsidRPr="00812B11">
              <w:rPr>
                <w:rFonts w:asciiTheme="minorHAnsi" w:hAnsiTheme="minorHAnsi" w:cstheme="minorHAnsi"/>
              </w:rPr>
              <w:t xml:space="preserve"> (mm s</w:t>
            </w:r>
            <w:r w:rsidRPr="00812B11">
              <w:rPr>
                <w:rFonts w:asciiTheme="minorHAnsi" w:hAnsiTheme="minorHAnsi" w:cstheme="minorHAnsi"/>
                <w:vertAlign w:val="superscript"/>
              </w:rPr>
              <w:t>-1</w:t>
            </w:r>
            <w:r w:rsidRPr="00812B11">
              <w:rPr>
                <w:rFonts w:asciiTheme="minorHAnsi" w:hAnsiTheme="minorHAnsi" w:cstheme="minorHAnsi"/>
              </w:rPr>
              <w:t>)</w:t>
            </w:r>
          </w:p>
        </w:tc>
        <w:tc>
          <w:tcPr>
            <w:tcW w:w="895" w:type="pct"/>
            <w:tcBorders>
              <w:top w:val="single" w:sz="4" w:space="0" w:color="auto"/>
              <w:bottom w:val="single" w:sz="4" w:space="0" w:color="auto"/>
            </w:tcBorders>
            <w:vAlign w:val="center"/>
            <w:hideMark/>
          </w:tcPr>
          <w:p w14:paraId="48F4CAE6" w14:textId="77777777" w:rsidR="00A91D3F" w:rsidRPr="00812B11" w:rsidRDefault="00A91D3F" w:rsidP="00E50BB6">
            <w:pPr>
              <w:spacing w:line="240" w:lineRule="auto"/>
              <w:ind w:firstLine="0"/>
              <w:jc w:val="center"/>
              <w:rPr>
                <w:rFonts w:asciiTheme="minorHAnsi" w:hAnsiTheme="minorHAnsi" w:cstheme="minorHAnsi"/>
                <w:i/>
              </w:rPr>
            </w:pPr>
            <w:r w:rsidRPr="00812B11">
              <w:rPr>
                <w:rFonts w:asciiTheme="minorHAnsi" w:hAnsiTheme="minorHAnsi" w:cstheme="minorHAnsi"/>
              </w:rPr>
              <w:t>2</w:t>
            </w:r>
            <w:r w:rsidRPr="00812B11">
              <w:rPr>
                <w:rFonts w:asciiTheme="minorHAnsi" w:hAnsiTheme="minorHAnsi" w:cstheme="minorHAnsi"/>
              </w:rPr>
              <w:sym w:font="Symbol" w:char="F065"/>
            </w:r>
            <w:r w:rsidRPr="00812B11">
              <w:rPr>
                <w:rFonts w:asciiTheme="minorHAnsi" w:hAnsiTheme="minorHAnsi" w:cstheme="minorHAnsi"/>
              </w:rPr>
              <w:t xml:space="preserve"> (mm s</w:t>
            </w:r>
            <w:r w:rsidRPr="00812B11">
              <w:rPr>
                <w:rFonts w:asciiTheme="minorHAnsi" w:hAnsiTheme="minorHAnsi" w:cstheme="minorHAnsi"/>
                <w:vertAlign w:val="superscript"/>
              </w:rPr>
              <w:t>-1</w:t>
            </w:r>
            <w:r w:rsidRPr="00812B11">
              <w:rPr>
                <w:rFonts w:asciiTheme="minorHAnsi" w:hAnsiTheme="minorHAnsi" w:cstheme="minorHAnsi"/>
              </w:rPr>
              <w:t>)</w:t>
            </w:r>
          </w:p>
        </w:tc>
        <w:tc>
          <w:tcPr>
            <w:tcW w:w="579" w:type="pct"/>
            <w:tcBorders>
              <w:top w:val="single" w:sz="4" w:space="0" w:color="auto"/>
              <w:bottom w:val="single" w:sz="4" w:space="0" w:color="auto"/>
            </w:tcBorders>
            <w:vAlign w:val="center"/>
            <w:hideMark/>
          </w:tcPr>
          <w:p w14:paraId="7218AB00" w14:textId="77777777" w:rsidR="00A91D3F" w:rsidRPr="00812B11" w:rsidRDefault="00A91D3F" w:rsidP="00E50BB6">
            <w:pPr>
              <w:spacing w:line="240" w:lineRule="auto"/>
              <w:ind w:firstLine="0"/>
              <w:jc w:val="center"/>
              <w:rPr>
                <w:rFonts w:asciiTheme="minorHAnsi" w:hAnsiTheme="minorHAnsi" w:cstheme="minorHAnsi"/>
                <w:i/>
              </w:rPr>
            </w:pPr>
            <w:proofErr w:type="spellStart"/>
            <w:r w:rsidRPr="00812B11">
              <w:rPr>
                <w:rFonts w:asciiTheme="minorHAnsi" w:hAnsiTheme="minorHAnsi" w:cstheme="minorHAnsi"/>
              </w:rPr>
              <w:t>B</w:t>
            </w:r>
            <w:r w:rsidRPr="00812B11">
              <w:rPr>
                <w:rFonts w:asciiTheme="minorHAnsi" w:hAnsiTheme="minorHAnsi" w:cstheme="minorHAnsi"/>
                <w:vertAlign w:val="subscript"/>
              </w:rPr>
              <w:t>eff</w:t>
            </w:r>
            <w:proofErr w:type="spellEnd"/>
            <w:r w:rsidRPr="00812B11">
              <w:rPr>
                <w:rFonts w:asciiTheme="minorHAnsi" w:hAnsiTheme="minorHAnsi" w:cstheme="minorHAnsi"/>
              </w:rPr>
              <w:t xml:space="preserve"> (T)</w:t>
            </w:r>
          </w:p>
        </w:tc>
        <w:tc>
          <w:tcPr>
            <w:tcW w:w="774" w:type="pct"/>
            <w:tcBorders>
              <w:top w:val="single" w:sz="4" w:space="0" w:color="auto"/>
              <w:bottom w:val="single" w:sz="4" w:space="0" w:color="auto"/>
            </w:tcBorders>
            <w:vAlign w:val="center"/>
            <w:hideMark/>
          </w:tcPr>
          <w:p w14:paraId="376509D9" w14:textId="77777777" w:rsidR="00A91D3F" w:rsidRPr="00812B11" w:rsidRDefault="00A91D3F" w:rsidP="00E50BB6">
            <w:pPr>
              <w:spacing w:line="240" w:lineRule="auto"/>
              <w:ind w:firstLine="0"/>
              <w:jc w:val="center"/>
              <w:rPr>
                <w:rFonts w:asciiTheme="minorHAnsi" w:hAnsiTheme="minorHAnsi" w:cstheme="minorHAnsi"/>
                <w:i/>
              </w:rPr>
            </w:pPr>
            <w:r w:rsidRPr="00812B11">
              <w:rPr>
                <w:rFonts w:asciiTheme="minorHAnsi" w:hAnsiTheme="minorHAnsi" w:cstheme="minorHAnsi"/>
              </w:rPr>
              <w:sym w:font="Symbol" w:char="F071"/>
            </w:r>
            <w:r w:rsidRPr="00812B11">
              <w:rPr>
                <w:rFonts w:asciiTheme="minorHAnsi" w:hAnsiTheme="minorHAnsi" w:cstheme="minorHAnsi"/>
              </w:rPr>
              <w:t xml:space="preserve"> (°) ± 10°</w:t>
            </w:r>
          </w:p>
        </w:tc>
        <w:tc>
          <w:tcPr>
            <w:tcW w:w="550" w:type="pct"/>
            <w:tcBorders>
              <w:top w:val="single" w:sz="4" w:space="0" w:color="auto"/>
              <w:bottom w:val="single" w:sz="4" w:space="0" w:color="auto"/>
            </w:tcBorders>
            <w:vAlign w:val="center"/>
            <w:hideMark/>
          </w:tcPr>
          <w:p w14:paraId="3A37A492" w14:textId="77777777" w:rsidR="00A91D3F" w:rsidRPr="00812B11" w:rsidRDefault="00A91D3F" w:rsidP="00E50BB6">
            <w:pPr>
              <w:spacing w:line="240" w:lineRule="auto"/>
              <w:ind w:firstLine="0"/>
              <w:jc w:val="center"/>
              <w:rPr>
                <w:rFonts w:asciiTheme="minorHAnsi" w:hAnsiTheme="minorHAnsi" w:cstheme="minorHAnsi"/>
                <w:i/>
              </w:rPr>
            </w:pPr>
            <w:proofErr w:type="spellStart"/>
            <w:r w:rsidRPr="00812B11">
              <w:rPr>
                <w:rFonts w:asciiTheme="minorHAnsi" w:hAnsiTheme="minorHAnsi" w:cstheme="minorHAnsi"/>
              </w:rPr>
              <w:t>B</w:t>
            </w:r>
            <w:r w:rsidRPr="00812B11">
              <w:rPr>
                <w:rFonts w:asciiTheme="minorHAnsi" w:hAnsiTheme="minorHAnsi" w:cstheme="minorHAnsi"/>
                <w:vertAlign w:val="subscript"/>
              </w:rPr>
              <w:t>hf</w:t>
            </w:r>
            <w:proofErr w:type="spellEnd"/>
            <w:r w:rsidRPr="00812B11">
              <w:rPr>
                <w:rFonts w:asciiTheme="minorHAnsi" w:hAnsiTheme="minorHAnsi" w:cstheme="minorHAnsi"/>
              </w:rPr>
              <w:t xml:space="preserve"> (T)</w:t>
            </w:r>
          </w:p>
        </w:tc>
        <w:tc>
          <w:tcPr>
            <w:tcW w:w="326" w:type="pct"/>
            <w:tcBorders>
              <w:top w:val="single" w:sz="4" w:space="0" w:color="auto"/>
              <w:bottom w:val="single" w:sz="4" w:space="0" w:color="auto"/>
            </w:tcBorders>
            <w:vAlign w:val="center"/>
            <w:hideMark/>
          </w:tcPr>
          <w:p w14:paraId="03B14D9C" w14:textId="77777777" w:rsidR="00A91D3F" w:rsidRPr="00812B11" w:rsidRDefault="00A91D3F" w:rsidP="00E50BB6">
            <w:pPr>
              <w:spacing w:line="240" w:lineRule="auto"/>
              <w:ind w:firstLine="0"/>
              <w:jc w:val="center"/>
              <w:rPr>
                <w:rFonts w:asciiTheme="minorHAnsi" w:hAnsiTheme="minorHAnsi" w:cstheme="minorHAnsi"/>
                <w:i/>
              </w:rPr>
            </w:pPr>
            <w:r w:rsidRPr="00812B11">
              <w:rPr>
                <w:rFonts w:asciiTheme="minorHAnsi" w:hAnsiTheme="minorHAnsi" w:cstheme="minorHAnsi"/>
              </w:rPr>
              <w:t>%</w:t>
            </w:r>
          </w:p>
        </w:tc>
      </w:tr>
      <w:tr w:rsidR="00A91D3F" w:rsidRPr="00812B11" w14:paraId="4A587697" w14:textId="77777777" w:rsidTr="00E50BB6">
        <w:trPr>
          <w:trHeight w:val="397"/>
          <w:jc w:val="center"/>
        </w:trPr>
        <w:tc>
          <w:tcPr>
            <w:tcW w:w="647" w:type="pct"/>
            <w:vMerge w:val="restart"/>
            <w:tcBorders>
              <w:top w:val="single" w:sz="4" w:space="0" w:color="auto"/>
            </w:tcBorders>
            <w:vAlign w:val="center"/>
            <w:hideMark/>
          </w:tcPr>
          <w:p w14:paraId="0F799065"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MAG1</w:t>
            </w:r>
          </w:p>
        </w:tc>
        <w:tc>
          <w:tcPr>
            <w:tcW w:w="408" w:type="pct"/>
            <w:tcBorders>
              <w:top w:val="single" w:sz="4" w:space="0" w:color="auto"/>
            </w:tcBorders>
            <w:vAlign w:val="center"/>
            <w:hideMark/>
          </w:tcPr>
          <w:p w14:paraId="45A53A8C"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A</w:t>
            </w:r>
          </w:p>
        </w:tc>
        <w:tc>
          <w:tcPr>
            <w:tcW w:w="821" w:type="pct"/>
            <w:tcBorders>
              <w:top w:val="single" w:sz="4" w:space="0" w:color="auto"/>
            </w:tcBorders>
            <w:vAlign w:val="center"/>
            <w:hideMark/>
          </w:tcPr>
          <w:p w14:paraId="6EC3EE1D"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41</w:t>
            </w:r>
          </w:p>
        </w:tc>
        <w:tc>
          <w:tcPr>
            <w:tcW w:w="895" w:type="pct"/>
            <w:tcBorders>
              <w:top w:val="single" w:sz="4" w:space="0" w:color="auto"/>
            </w:tcBorders>
            <w:vAlign w:val="center"/>
            <w:hideMark/>
          </w:tcPr>
          <w:p w14:paraId="6D92C5E5"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8</w:t>
            </w:r>
          </w:p>
        </w:tc>
        <w:tc>
          <w:tcPr>
            <w:tcW w:w="579" w:type="pct"/>
            <w:tcBorders>
              <w:top w:val="single" w:sz="4" w:space="0" w:color="auto"/>
            </w:tcBorders>
            <w:vAlign w:val="center"/>
            <w:hideMark/>
          </w:tcPr>
          <w:p w14:paraId="32BEC9AB"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6.8</w:t>
            </w:r>
          </w:p>
        </w:tc>
        <w:tc>
          <w:tcPr>
            <w:tcW w:w="774" w:type="pct"/>
            <w:tcBorders>
              <w:top w:val="single" w:sz="4" w:space="0" w:color="auto"/>
            </w:tcBorders>
            <w:vAlign w:val="center"/>
            <w:hideMark/>
          </w:tcPr>
          <w:p w14:paraId="5C4B791D"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36</w:t>
            </w:r>
          </w:p>
        </w:tc>
        <w:tc>
          <w:tcPr>
            <w:tcW w:w="550" w:type="pct"/>
            <w:tcBorders>
              <w:top w:val="single" w:sz="4" w:space="0" w:color="auto"/>
            </w:tcBorders>
            <w:vAlign w:val="center"/>
            <w:hideMark/>
          </w:tcPr>
          <w:p w14:paraId="56723F20"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0.5</w:t>
            </w:r>
          </w:p>
        </w:tc>
        <w:tc>
          <w:tcPr>
            <w:tcW w:w="326" w:type="pct"/>
            <w:tcBorders>
              <w:top w:val="single" w:sz="4" w:space="0" w:color="auto"/>
            </w:tcBorders>
            <w:vAlign w:val="center"/>
            <w:hideMark/>
          </w:tcPr>
          <w:p w14:paraId="77EC968C"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39</w:t>
            </w:r>
          </w:p>
        </w:tc>
      </w:tr>
      <w:tr w:rsidR="00A91D3F" w:rsidRPr="00812B11" w14:paraId="6CADA44D" w14:textId="77777777" w:rsidTr="00E50BB6">
        <w:trPr>
          <w:trHeight w:val="397"/>
          <w:jc w:val="center"/>
        </w:trPr>
        <w:tc>
          <w:tcPr>
            <w:tcW w:w="647" w:type="pct"/>
            <w:vMerge/>
            <w:tcBorders>
              <w:bottom w:val="single" w:sz="4" w:space="0" w:color="auto"/>
            </w:tcBorders>
            <w:vAlign w:val="center"/>
            <w:hideMark/>
          </w:tcPr>
          <w:p w14:paraId="3ECA50E7" w14:textId="77777777" w:rsidR="00A91D3F" w:rsidRPr="00812B11" w:rsidRDefault="00A91D3F" w:rsidP="00E50BB6">
            <w:pPr>
              <w:spacing w:line="240" w:lineRule="auto"/>
              <w:ind w:firstLine="0"/>
              <w:jc w:val="center"/>
              <w:rPr>
                <w:rFonts w:asciiTheme="minorHAnsi" w:hAnsiTheme="minorHAnsi" w:cstheme="minorHAnsi"/>
                <w:b/>
                <w:i/>
              </w:rPr>
            </w:pPr>
          </w:p>
        </w:tc>
        <w:tc>
          <w:tcPr>
            <w:tcW w:w="408" w:type="pct"/>
            <w:tcBorders>
              <w:bottom w:val="single" w:sz="4" w:space="0" w:color="auto"/>
            </w:tcBorders>
            <w:vAlign w:val="center"/>
            <w:hideMark/>
          </w:tcPr>
          <w:p w14:paraId="728E83C8"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B</w:t>
            </w:r>
          </w:p>
        </w:tc>
        <w:tc>
          <w:tcPr>
            <w:tcW w:w="821" w:type="pct"/>
            <w:tcBorders>
              <w:bottom w:val="single" w:sz="4" w:space="0" w:color="auto"/>
            </w:tcBorders>
            <w:vAlign w:val="center"/>
            <w:hideMark/>
          </w:tcPr>
          <w:p w14:paraId="60629600"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49</w:t>
            </w:r>
          </w:p>
        </w:tc>
        <w:tc>
          <w:tcPr>
            <w:tcW w:w="895" w:type="pct"/>
            <w:tcBorders>
              <w:bottom w:val="single" w:sz="4" w:space="0" w:color="auto"/>
            </w:tcBorders>
            <w:vAlign w:val="center"/>
            <w:hideMark/>
          </w:tcPr>
          <w:p w14:paraId="41217210"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1</w:t>
            </w:r>
          </w:p>
        </w:tc>
        <w:tc>
          <w:tcPr>
            <w:tcW w:w="579" w:type="pct"/>
            <w:tcBorders>
              <w:bottom w:val="single" w:sz="4" w:space="0" w:color="auto"/>
            </w:tcBorders>
            <w:vAlign w:val="center"/>
            <w:hideMark/>
          </w:tcPr>
          <w:p w14:paraId="3B21B784"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44.8</w:t>
            </w:r>
          </w:p>
        </w:tc>
        <w:tc>
          <w:tcPr>
            <w:tcW w:w="774" w:type="pct"/>
            <w:tcBorders>
              <w:bottom w:val="single" w:sz="4" w:space="0" w:color="auto"/>
            </w:tcBorders>
            <w:vAlign w:val="center"/>
            <w:hideMark/>
          </w:tcPr>
          <w:p w14:paraId="178A056B"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40</w:t>
            </w:r>
          </w:p>
        </w:tc>
        <w:tc>
          <w:tcPr>
            <w:tcW w:w="550" w:type="pct"/>
            <w:tcBorders>
              <w:bottom w:val="single" w:sz="4" w:space="0" w:color="auto"/>
            </w:tcBorders>
            <w:vAlign w:val="center"/>
            <w:hideMark/>
          </w:tcPr>
          <w:p w14:paraId="24FE91C5"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1.2</w:t>
            </w:r>
          </w:p>
        </w:tc>
        <w:tc>
          <w:tcPr>
            <w:tcW w:w="326" w:type="pct"/>
            <w:tcBorders>
              <w:bottom w:val="single" w:sz="4" w:space="0" w:color="auto"/>
            </w:tcBorders>
            <w:vAlign w:val="center"/>
            <w:hideMark/>
          </w:tcPr>
          <w:p w14:paraId="552AF95F"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1</w:t>
            </w:r>
          </w:p>
        </w:tc>
      </w:tr>
      <w:tr w:rsidR="00A91D3F" w:rsidRPr="00812B11" w14:paraId="54BBFCAB" w14:textId="77777777" w:rsidTr="00E50BB6">
        <w:trPr>
          <w:trHeight w:val="397"/>
          <w:jc w:val="center"/>
        </w:trPr>
        <w:tc>
          <w:tcPr>
            <w:tcW w:w="647" w:type="pct"/>
            <w:vMerge w:val="restart"/>
            <w:tcBorders>
              <w:top w:val="single" w:sz="4" w:space="0" w:color="auto"/>
            </w:tcBorders>
            <w:vAlign w:val="center"/>
            <w:hideMark/>
          </w:tcPr>
          <w:p w14:paraId="5C85024D"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MAG2</w:t>
            </w:r>
          </w:p>
        </w:tc>
        <w:tc>
          <w:tcPr>
            <w:tcW w:w="408" w:type="pct"/>
            <w:tcBorders>
              <w:top w:val="single" w:sz="4" w:space="0" w:color="auto"/>
            </w:tcBorders>
            <w:vAlign w:val="center"/>
            <w:hideMark/>
          </w:tcPr>
          <w:p w14:paraId="75B62633"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A</w:t>
            </w:r>
          </w:p>
        </w:tc>
        <w:tc>
          <w:tcPr>
            <w:tcW w:w="821" w:type="pct"/>
            <w:tcBorders>
              <w:top w:val="single" w:sz="4" w:space="0" w:color="auto"/>
            </w:tcBorders>
            <w:vAlign w:val="center"/>
            <w:hideMark/>
          </w:tcPr>
          <w:p w14:paraId="67E477BF"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36</w:t>
            </w:r>
          </w:p>
        </w:tc>
        <w:tc>
          <w:tcPr>
            <w:tcW w:w="895" w:type="pct"/>
            <w:tcBorders>
              <w:top w:val="single" w:sz="4" w:space="0" w:color="auto"/>
            </w:tcBorders>
            <w:vAlign w:val="center"/>
            <w:hideMark/>
          </w:tcPr>
          <w:p w14:paraId="42D2D917"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3</w:t>
            </w:r>
          </w:p>
        </w:tc>
        <w:tc>
          <w:tcPr>
            <w:tcW w:w="579" w:type="pct"/>
            <w:tcBorders>
              <w:top w:val="single" w:sz="4" w:space="0" w:color="auto"/>
            </w:tcBorders>
            <w:vAlign w:val="center"/>
            <w:hideMark/>
          </w:tcPr>
          <w:p w14:paraId="2DDF271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0.1</w:t>
            </w:r>
          </w:p>
        </w:tc>
        <w:tc>
          <w:tcPr>
            <w:tcW w:w="774" w:type="pct"/>
            <w:tcBorders>
              <w:top w:val="single" w:sz="4" w:space="0" w:color="auto"/>
            </w:tcBorders>
            <w:vAlign w:val="center"/>
            <w:hideMark/>
          </w:tcPr>
          <w:p w14:paraId="64EC629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19</w:t>
            </w:r>
          </w:p>
        </w:tc>
        <w:tc>
          <w:tcPr>
            <w:tcW w:w="550" w:type="pct"/>
            <w:tcBorders>
              <w:top w:val="single" w:sz="4" w:space="0" w:color="auto"/>
            </w:tcBorders>
            <w:vAlign w:val="center"/>
            <w:hideMark/>
          </w:tcPr>
          <w:p w14:paraId="5B90347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2.6</w:t>
            </w:r>
          </w:p>
        </w:tc>
        <w:tc>
          <w:tcPr>
            <w:tcW w:w="326" w:type="pct"/>
            <w:tcBorders>
              <w:top w:val="single" w:sz="4" w:space="0" w:color="auto"/>
            </w:tcBorders>
            <w:vAlign w:val="center"/>
            <w:hideMark/>
          </w:tcPr>
          <w:p w14:paraId="463AB198"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39</w:t>
            </w:r>
          </w:p>
        </w:tc>
      </w:tr>
      <w:tr w:rsidR="00A91D3F" w:rsidRPr="00812B11" w14:paraId="108C3AB5" w14:textId="77777777" w:rsidTr="00E50BB6">
        <w:trPr>
          <w:trHeight w:val="397"/>
          <w:jc w:val="center"/>
        </w:trPr>
        <w:tc>
          <w:tcPr>
            <w:tcW w:w="647" w:type="pct"/>
            <w:vMerge/>
            <w:tcBorders>
              <w:bottom w:val="single" w:sz="4" w:space="0" w:color="auto"/>
            </w:tcBorders>
            <w:vAlign w:val="center"/>
            <w:hideMark/>
          </w:tcPr>
          <w:p w14:paraId="4AD90DE7" w14:textId="77777777" w:rsidR="00A91D3F" w:rsidRPr="00812B11" w:rsidRDefault="00A91D3F" w:rsidP="00E50BB6">
            <w:pPr>
              <w:spacing w:line="240" w:lineRule="auto"/>
              <w:ind w:firstLine="0"/>
              <w:jc w:val="center"/>
              <w:rPr>
                <w:rFonts w:asciiTheme="minorHAnsi" w:hAnsiTheme="minorHAnsi" w:cstheme="minorHAnsi"/>
                <w:b/>
                <w:i/>
              </w:rPr>
            </w:pPr>
          </w:p>
        </w:tc>
        <w:tc>
          <w:tcPr>
            <w:tcW w:w="408" w:type="pct"/>
            <w:tcBorders>
              <w:bottom w:val="single" w:sz="4" w:space="0" w:color="auto"/>
            </w:tcBorders>
            <w:vAlign w:val="center"/>
            <w:hideMark/>
          </w:tcPr>
          <w:p w14:paraId="03F73256"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B</w:t>
            </w:r>
          </w:p>
        </w:tc>
        <w:tc>
          <w:tcPr>
            <w:tcW w:w="821" w:type="pct"/>
            <w:tcBorders>
              <w:bottom w:val="single" w:sz="4" w:space="0" w:color="auto"/>
            </w:tcBorders>
            <w:vAlign w:val="center"/>
            <w:hideMark/>
          </w:tcPr>
          <w:p w14:paraId="3D52B16F"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49</w:t>
            </w:r>
          </w:p>
        </w:tc>
        <w:tc>
          <w:tcPr>
            <w:tcW w:w="895" w:type="pct"/>
            <w:tcBorders>
              <w:bottom w:val="single" w:sz="4" w:space="0" w:color="auto"/>
            </w:tcBorders>
            <w:vAlign w:val="center"/>
            <w:hideMark/>
          </w:tcPr>
          <w:p w14:paraId="286DBEE6"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3</w:t>
            </w:r>
          </w:p>
        </w:tc>
        <w:tc>
          <w:tcPr>
            <w:tcW w:w="579" w:type="pct"/>
            <w:tcBorders>
              <w:bottom w:val="single" w:sz="4" w:space="0" w:color="auto"/>
            </w:tcBorders>
            <w:vAlign w:val="center"/>
            <w:hideMark/>
          </w:tcPr>
          <w:p w14:paraId="154153A6"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45.3</w:t>
            </w:r>
          </w:p>
        </w:tc>
        <w:tc>
          <w:tcPr>
            <w:tcW w:w="774" w:type="pct"/>
            <w:tcBorders>
              <w:bottom w:val="single" w:sz="4" w:space="0" w:color="auto"/>
            </w:tcBorders>
            <w:vAlign w:val="center"/>
            <w:hideMark/>
          </w:tcPr>
          <w:p w14:paraId="0632D5D5"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19</w:t>
            </w:r>
          </w:p>
        </w:tc>
        <w:tc>
          <w:tcPr>
            <w:tcW w:w="550" w:type="pct"/>
            <w:tcBorders>
              <w:bottom w:val="single" w:sz="4" w:space="0" w:color="auto"/>
            </w:tcBorders>
            <w:vAlign w:val="center"/>
            <w:hideMark/>
          </w:tcPr>
          <w:p w14:paraId="67420DA4"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2.9</w:t>
            </w:r>
          </w:p>
        </w:tc>
        <w:tc>
          <w:tcPr>
            <w:tcW w:w="326" w:type="pct"/>
            <w:tcBorders>
              <w:bottom w:val="single" w:sz="4" w:space="0" w:color="auto"/>
            </w:tcBorders>
            <w:vAlign w:val="center"/>
            <w:hideMark/>
          </w:tcPr>
          <w:p w14:paraId="6C122E6F"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1</w:t>
            </w:r>
          </w:p>
        </w:tc>
      </w:tr>
      <w:tr w:rsidR="00A91D3F" w:rsidRPr="00812B11" w14:paraId="31E7B72E" w14:textId="77777777" w:rsidTr="00E50BB6">
        <w:trPr>
          <w:trHeight w:val="397"/>
          <w:jc w:val="center"/>
        </w:trPr>
        <w:tc>
          <w:tcPr>
            <w:tcW w:w="647" w:type="pct"/>
            <w:vMerge w:val="restart"/>
            <w:tcBorders>
              <w:top w:val="single" w:sz="4" w:space="0" w:color="auto"/>
            </w:tcBorders>
            <w:vAlign w:val="center"/>
            <w:hideMark/>
          </w:tcPr>
          <w:p w14:paraId="6EB4F842"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MAG3</w:t>
            </w:r>
          </w:p>
        </w:tc>
        <w:tc>
          <w:tcPr>
            <w:tcW w:w="408" w:type="pct"/>
            <w:tcBorders>
              <w:top w:val="single" w:sz="4" w:space="0" w:color="auto"/>
            </w:tcBorders>
            <w:vAlign w:val="center"/>
            <w:hideMark/>
          </w:tcPr>
          <w:p w14:paraId="2FA4F942"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A</w:t>
            </w:r>
          </w:p>
        </w:tc>
        <w:tc>
          <w:tcPr>
            <w:tcW w:w="821" w:type="pct"/>
            <w:tcBorders>
              <w:top w:val="single" w:sz="4" w:space="0" w:color="auto"/>
            </w:tcBorders>
            <w:vAlign w:val="center"/>
            <w:hideMark/>
          </w:tcPr>
          <w:p w14:paraId="66FB276D"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32</w:t>
            </w:r>
          </w:p>
        </w:tc>
        <w:tc>
          <w:tcPr>
            <w:tcW w:w="895" w:type="pct"/>
            <w:tcBorders>
              <w:top w:val="single" w:sz="4" w:space="0" w:color="auto"/>
            </w:tcBorders>
            <w:vAlign w:val="center"/>
            <w:hideMark/>
          </w:tcPr>
          <w:p w14:paraId="4C246141"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0</w:t>
            </w:r>
          </w:p>
        </w:tc>
        <w:tc>
          <w:tcPr>
            <w:tcW w:w="579" w:type="pct"/>
            <w:tcBorders>
              <w:top w:val="single" w:sz="4" w:space="0" w:color="auto"/>
            </w:tcBorders>
            <w:vAlign w:val="center"/>
            <w:hideMark/>
          </w:tcPr>
          <w:p w14:paraId="2AB3E098"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0.5</w:t>
            </w:r>
          </w:p>
        </w:tc>
        <w:tc>
          <w:tcPr>
            <w:tcW w:w="774" w:type="pct"/>
            <w:tcBorders>
              <w:top w:val="single" w:sz="4" w:space="0" w:color="auto"/>
            </w:tcBorders>
            <w:vAlign w:val="center"/>
            <w:hideMark/>
          </w:tcPr>
          <w:p w14:paraId="51BBE2DC"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17</w:t>
            </w:r>
          </w:p>
        </w:tc>
        <w:tc>
          <w:tcPr>
            <w:tcW w:w="550" w:type="pct"/>
            <w:tcBorders>
              <w:top w:val="single" w:sz="4" w:space="0" w:color="auto"/>
            </w:tcBorders>
            <w:vAlign w:val="center"/>
            <w:hideMark/>
          </w:tcPr>
          <w:p w14:paraId="2FFB023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2.9</w:t>
            </w:r>
          </w:p>
        </w:tc>
        <w:tc>
          <w:tcPr>
            <w:tcW w:w="326" w:type="pct"/>
            <w:tcBorders>
              <w:top w:val="single" w:sz="4" w:space="0" w:color="auto"/>
            </w:tcBorders>
            <w:vAlign w:val="center"/>
            <w:hideMark/>
          </w:tcPr>
          <w:p w14:paraId="4B91C2B7"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38</w:t>
            </w:r>
          </w:p>
        </w:tc>
      </w:tr>
      <w:tr w:rsidR="00A91D3F" w:rsidRPr="00812B11" w14:paraId="52C43A88" w14:textId="77777777" w:rsidTr="00E50BB6">
        <w:trPr>
          <w:trHeight w:val="397"/>
          <w:jc w:val="center"/>
        </w:trPr>
        <w:tc>
          <w:tcPr>
            <w:tcW w:w="647" w:type="pct"/>
            <w:vMerge/>
            <w:tcBorders>
              <w:bottom w:val="single" w:sz="4" w:space="0" w:color="auto"/>
            </w:tcBorders>
            <w:vAlign w:val="center"/>
            <w:hideMark/>
          </w:tcPr>
          <w:p w14:paraId="216B2B3E" w14:textId="77777777" w:rsidR="00A91D3F" w:rsidRPr="00812B11" w:rsidRDefault="00A91D3F" w:rsidP="00E50BB6">
            <w:pPr>
              <w:spacing w:line="240" w:lineRule="auto"/>
              <w:ind w:firstLine="0"/>
              <w:jc w:val="center"/>
              <w:rPr>
                <w:rFonts w:asciiTheme="minorHAnsi" w:hAnsiTheme="minorHAnsi" w:cstheme="minorHAnsi"/>
                <w:b/>
                <w:i/>
              </w:rPr>
            </w:pPr>
          </w:p>
        </w:tc>
        <w:tc>
          <w:tcPr>
            <w:tcW w:w="408" w:type="pct"/>
            <w:tcBorders>
              <w:bottom w:val="single" w:sz="4" w:space="0" w:color="auto"/>
            </w:tcBorders>
            <w:vAlign w:val="center"/>
            <w:hideMark/>
          </w:tcPr>
          <w:p w14:paraId="2766A099"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B</w:t>
            </w:r>
          </w:p>
        </w:tc>
        <w:tc>
          <w:tcPr>
            <w:tcW w:w="821" w:type="pct"/>
            <w:tcBorders>
              <w:bottom w:val="single" w:sz="4" w:space="0" w:color="auto"/>
            </w:tcBorders>
            <w:vAlign w:val="center"/>
            <w:hideMark/>
          </w:tcPr>
          <w:p w14:paraId="272BD477"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48</w:t>
            </w:r>
          </w:p>
        </w:tc>
        <w:tc>
          <w:tcPr>
            <w:tcW w:w="895" w:type="pct"/>
            <w:tcBorders>
              <w:bottom w:val="single" w:sz="4" w:space="0" w:color="auto"/>
            </w:tcBorders>
            <w:vAlign w:val="center"/>
            <w:hideMark/>
          </w:tcPr>
          <w:p w14:paraId="5782ACA0"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0</w:t>
            </w:r>
          </w:p>
        </w:tc>
        <w:tc>
          <w:tcPr>
            <w:tcW w:w="579" w:type="pct"/>
            <w:tcBorders>
              <w:bottom w:val="single" w:sz="4" w:space="0" w:color="auto"/>
            </w:tcBorders>
            <w:vAlign w:val="center"/>
            <w:hideMark/>
          </w:tcPr>
          <w:p w14:paraId="4B255655"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46.2</w:t>
            </w:r>
          </w:p>
        </w:tc>
        <w:tc>
          <w:tcPr>
            <w:tcW w:w="774" w:type="pct"/>
            <w:tcBorders>
              <w:bottom w:val="single" w:sz="4" w:space="0" w:color="auto"/>
            </w:tcBorders>
            <w:vAlign w:val="center"/>
            <w:hideMark/>
          </w:tcPr>
          <w:p w14:paraId="726DDD68"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25</w:t>
            </w:r>
          </w:p>
        </w:tc>
        <w:tc>
          <w:tcPr>
            <w:tcW w:w="550" w:type="pct"/>
            <w:tcBorders>
              <w:bottom w:val="single" w:sz="4" w:space="0" w:color="auto"/>
            </w:tcBorders>
            <w:vAlign w:val="center"/>
            <w:hideMark/>
          </w:tcPr>
          <w:p w14:paraId="7BD3D983"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3.6</w:t>
            </w:r>
          </w:p>
        </w:tc>
        <w:tc>
          <w:tcPr>
            <w:tcW w:w="326" w:type="pct"/>
            <w:tcBorders>
              <w:bottom w:val="single" w:sz="4" w:space="0" w:color="auto"/>
            </w:tcBorders>
            <w:vAlign w:val="center"/>
            <w:hideMark/>
          </w:tcPr>
          <w:p w14:paraId="094C64D0"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2</w:t>
            </w:r>
          </w:p>
        </w:tc>
      </w:tr>
      <w:tr w:rsidR="00A91D3F" w:rsidRPr="00812B11" w14:paraId="4B031019" w14:textId="77777777" w:rsidTr="00E50BB6">
        <w:trPr>
          <w:trHeight w:val="397"/>
          <w:jc w:val="center"/>
        </w:trPr>
        <w:tc>
          <w:tcPr>
            <w:tcW w:w="647" w:type="pct"/>
            <w:vMerge w:val="restart"/>
            <w:tcBorders>
              <w:top w:val="single" w:sz="4" w:space="0" w:color="auto"/>
            </w:tcBorders>
            <w:vAlign w:val="center"/>
            <w:hideMark/>
          </w:tcPr>
          <w:p w14:paraId="4D064B5F"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MAG4</w:t>
            </w:r>
          </w:p>
        </w:tc>
        <w:tc>
          <w:tcPr>
            <w:tcW w:w="408" w:type="pct"/>
            <w:tcBorders>
              <w:top w:val="single" w:sz="4" w:space="0" w:color="auto"/>
            </w:tcBorders>
            <w:vAlign w:val="center"/>
            <w:hideMark/>
          </w:tcPr>
          <w:p w14:paraId="05865ECC"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A</w:t>
            </w:r>
          </w:p>
        </w:tc>
        <w:tc>
          <w:tcPr>
            <w:tcW w:w="821" w:type="pct"/>
            <w:tcBorders>
              <w:top w:val="single" w:sz="4" w:space="0" w:color="auto"/>
            </w:tcBorders>
            <w:vAlign w:val="center"/>
            <w:hideMark/>
          </w:tcPr>
          <w:p w14:paraId="0EEF5F13"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33</w:t>
            </w:r>
          </w:p>
        </w:tc>
        <w:tc>
          <w:tcPr>
            <w:tcW w:w="895" w:type="pct"/>
            <w:tcBorders>
              <w:top w:val="single" w:sz="4" w:space="0" w:color="auto"/>
            </w:tcBorders>
            <w:vAlign w:val="center"/>
            <w:hideMark/>
          </w:tcPr>
          <w:p w14:paraId="101F20C4"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4</w:t>
            </w:r>
          </w:p>
        </w:tc>
        <w:tc>
          <w:tcPr>
            <w:tcW w:w="579" w:type="pct"/>
            <w:tcBorders>
              <w:top w:val="single" w:sz="4" w:space="0" w:color="auto"/>
            </w:tcBorders>
            <w:vAlign w:val="center"/>
            <w:hideMark/>
          </w:tcPr>
          <w:p w14:paraId="1538AFE9"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0.0</w:t>
            </w:r>
          </w:p>
        </w:tc>
        <w:tc>
          <w:tcPr>
            <w:tcW w:w="774" w:type="pct"/>
            <w:tcBorders>
              <w:top w:val="single" w:sz="4" w:space="0" w:color="auto"/>
            </w:tcBorders>
            <w:vAlign w:val="center"/>
            <w:hideMark/>
          </w:tcPr>
          <w:p w14:paraId="3AC133AB"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27</w:t>
            </w:r>
          </w:p>
        </w:tc>
        <w:tc>
          <w:tcPr>
            <w:tcW w:w="550" w:type="pct"/>
            <w:tcBorders>
              <w:top w:val="single" w:sz="4" w:space="0" w:color="auto"/>
            </w:tcBorders>
            <w:vAlign w:val="center"/>
            <w:hideMark/>
          </w:tcPr>
          <w:p w14:paraId="20E7FF8A"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3.0</w:t>
            </w:r>
          </w:p>
        </w:tc>
        <w:tc>
          <w:tcPr>
            <w:tcW w:w="326" w:type="pct"/>
            <w:tcBorders>
              <w:top w:val="single" w:sz="4" w:space="0" w:color="auto"/>
            </w:tcBorders>
            <w:vAlign w:val="center"/>
            <w:hideMark/>
          </w:tcPr>
          <w:p w14:paraId="7F43117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38</w:t>
            </w:r>
          </w:p>
        </w:tc>
      </w:tr>
      <w:tr w:rsidR="00A91D3F" w:rsidRPr="00812B11" w14:paraId="68F3EDF7" w14:textId="77777777" w:rsidTr="00E50BB6">
        <w:trPr>
          <w:trHeight w:val="397"/>
          <w:jc w:val="center"/>
        </w:trPr>
        <w:tc>
          <w:tcPr>
            <w:tcW w:w="647" w:type="pct"/>
            <w:vMerge/>
            <w:tcBorders>
              <w:bottom w:val="single" w:sz="4" w:space="0" w:color="auto"/>
            </w:tcBorders>
            <w:vAlign w:val="center"/>
            <w:hideMark/>
          </w:tcPr>
          <w:p w14:paraId="4F8D7CB4" w14:textId="77777777" w:rsidR="00A91D3F" w:rsidRPr="00812B11" w:rsidRDefault="00A91D3F" w:rsidP="00E50BB6">
            <w:pPr>
              <w:spacing w:line="240" w:lineRule="auto"/>
              <w:ind w:firstLine="0"/>
              <w:jc w:val="center"/>
              <w:rPr>
                <w:rFonts w:asciiTheme="minorHAnsi" w:hAnsiTheme="minorHAnsi" w:cstheme="minorHAnsi"/>
                <w:b/>
                <w:i/>
              </w:rPr>
            </w:pPr>
          </w:p>
        </w:tc>
        <w:tc>
          <w:tcPr>
            <w:tcW w:w="408" w:type="pct"/>
            <w:tcBorders>
              <w:bottom w:val="single" w:sz="4" w:space="0" w:color="auto"/>
            </w:tcBorders>
            <w:vAlign w:val="center"/>
            <w:hideMark/>
          </w:tcPr>
          <w:p w14:paraId="01F5D545"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B</w:t>
            </w:r>
          </w:p>
        </w:tc>
        <w:tc>
          <w:tcPr>
            <w:tcW w:w="821" w:type="pct"/>
            <w:tcBorders>
              <w:bottom w:val="single" w:sz="4" w:space="0" w:color="auto"/>
            </w:tcBorders>
            <w:vAlign w:val="center"/>
            <w:hideMark/>
          </w:tcPr>
          <w:p w14:paraId="4F035D4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49</w:t>
            </w:r>
          </w:p>
        </w:tc>
        <w:tc>
          <w:tcPr>
            <w:tcW w:w="895" w:type="pct"/>
            <w:tcBorders>
              <w:bottom w:val="single" w:sz="4" w:space="0" w:color="auto"/>
            </w:tcBorders>
            <w:vAlign w:val="center"/>
            <w:hideMark/>
          </w:tcPr>
          <w:p w14:paraId="4F1F5DB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0.05</w:t>
            </w:r>
          </w:p>
        </w:tc>
        <w:tc>
          <w:tcPr>
            <w:tcW w:w="579" w:type="pct"/>
            <w:tcBorders>
              <w:bottom w:val="single" w:sz="4" w:space="0" w:color="auto"/>
            </w:tcBorders>
            <w:vAlign w:val="center"/>
            <w:hideMark/>
          </w:tcPr>
          <w:p w14:paraId="015C1BCB"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46.0</w:t>
            </w:r>
          </w:p>
        </w:tc>
        <w:tc>
          <w:tcPr>
            <w:tcW w:w="774" w:type="pct"/>
            <w:tcBorders>
              <w:bottom w:val="single" w:sz="4" w:space="0" w:color="auto"/>
            </w:tcBorders>
            <w:vAlign w:val="center"/>
            <w:hideMark/>
          </w:tcPr>
          <w:p w14:paraId="45A2DF16"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28</w:t>
            </w:r>
          </w:p>
        </w:tc>
        <w:tc>
          <w:tcPr>
            <w:tcW w:w="550" w:type="pct"/>
            <w:tcBorders>
              <w:bottom w:val="single" w:sz="4" w:space="0" w:color="auto"/>
            </w:tcBorders>
            <w:vAlign w:val="center"/>
            <w:hideMark/>
          </w:tcPr>
          <w:p w14:paraId="14552C82"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53.2</w:t>
            </w:r>
          </w:p>
        </w:tc>
        <w:tc>
          <w:tcPr>
            <w:tcW w:w="326" w:type="pct"/>
            <w:tcBorders>
              <w:bottom w:val="single" w:sz="4" w:space="0" w:color="auto"/>
            </w:tcBorders>
            <w:vAlign w:val="center"/>
            <w:hideMark/>
          </w:tcPr>
          <w:p w14:paraId="22992A2E" w14:textId="77777777" w:rsidR="00A91D3F" w:rsidRPr="00812B11" w:rsidRDefault="00A91D3F" w:rsidP="00E50BB6">
            <w:pPr>
              <w:spacing w:line="240" w:lineRule="auto"/>
              <w:ind w:firstLine="0"/>
              <w:jc w:val="center"/>
              <w:rPr>
                <w:rFonts w:asciiTheme="minorHAnsi" w:hAnsiTheme="minorHAnsi" w:cstheme="minorHAnsi"/>
                <w:b/>
                <w:i/>
              </w:rPr>
            </w:pPr>
            <w:r w:rsidRPr="00812B11">
              <w:rPr>
                <w:rFonts w:asciiTheme="minorHAnsi" w:hAnsiTheme="minorHAnsi" w:cstheme="minorHAnsi"/>
              </w:rPr>
              <w:t>62</w:t>
            </w:r>
          </w:p>
        </w:tc>
      </w:tr>
    </w:tbl>
    <w:p w14:paraId="7885561A" w14:textId="184B26E2" w:rsidR="00CE2010" w:rsidRPr="00812B11" w:rsidRDefault="00CE2010" w:rsidP="00E06E25"/>
    <w:p w14:paraId="161F6EB7" w14:textId="77777777" w:rsidR="00F550DE" w:rsidRPr="00812B11" w:rsidRDefault="00F550DE" w:rsidP="00E06E25"/>
    <w:p w14:paraId="78349FA2" w14:textId="5B72F148" w:rsidR="00924157" w:rsidRPr="00812B11" w:rsidRDefault="00924157" w:rsidP="00E06E25">
      <w:pPr>
        <w:pStyle w:val="Heading2"/>
      </w:pPr>
      <w:r w:rsidRPr="00812B11">
        <w:t>Spin-canted shell thickness</w:t>
      </w:r>
    </w:p>
    <w:p w14:paraId="6E70B094" w14:textId="3295B9D6" w:rsidR="00A82FED" w:rsidRPr="00812B11" w:rsidRDefault="00F550DE" w:rsidP="00E06E25">
      <w:proofErr w:type="spellStart"/>
      <w:r w:rsidRPr="00812B11">
        <w:t>Coey’s</w:t>
      </w:r>
      <w:proofErr w:type="spellEnd"/>
      <w:r w:rsidRPr="00812B11">
        <w:t xml:space="preserve"> model </w:t>
      </w:r>
      <w:r w:rsidR="009F24A2" w:rsidRPr="00812B11">
        <w:fldChar w:fldCharType="begin" w:fldLock="1"/>
      </w:r>
      <w:r w:rsidR="00B27004" w:rsidRPr="00812B11">
        <w:instrText xml:space="preserve"> ADDIN ZOTERO_ITEM CSL_CITATION {"citationID":"TZKLqODe","properties":{"formattedCitation":"[6]","plainCitation":"[6]","noteIndex":0},"citationItems":[{"id":"7jLbVBgA/9gJc2wcm","uris":["http://www.mendeley.com/documents/?uuid=31f28f39-8841-48c8-92c0-016fbf7af71a"],"itemData":{"DOI":"10.1103/PhysRevLett.27.1140","ISSN":"0031-9007","author":[{"dropping-particle":"","family":"Coey","given":"J. M. D.","non-dropping-particle":"","parse-names":false,"suffix":""}],"container-title":"Physical Review Letters","id":"ITEM-1","issue":"17","issued":{"date-parts":[["1971","10","25"]]},"note":"From Duplicate 2 ( \n\n\n\n\n\n\n\n\n\n\n\n\n\nNoncollinear Spin Arrangement in Ultrafine Ferrimagnetic Crystallites\n\n\n\n\n\n\n\n\n\n\n\n\n\n- Coey, J M D )\n\n\n\n\n\n\n\n","page":"1140-1142","title":"Noncollinear Spin Arrangement in Ultrafine Ferrimagnetic Crystallites","type":"article-journal","volume":"27"}}],"schema":"https://github.com/citation-style-language/schema/raw/master/csl-citation.json"} </w:instrText>
      </w:r>
      <w:r w:rsidR="009F24A2" w:rsidRPr="00812B11">
        <w:fldChar w:fldCharType="separate"/>
      </w:r>
      <w:r w:rsidR="00B27004" w:rsidRPr="00812B11">
        <w:rPr>
          <w:rFonts w:ascii="Calibri" w:hAnsi="Calibri" w:cs="Calibri"/>
        </w:rPr>
        <w:t>[6]</w:t>
      </w:r>
      <w:r w:rsidR="009F24A2" w:rsidRPr="00812B11">
        <w:fldChar w:fldCharType="end"/>
      </w:r>
      <w:r w:rsidR="009F24A2" w:rsidRPr="00812B11">
        <w:t xml:space="preserve"> describes </w:t>
      </w:r>
      <w:r w:rsidRPr="00812B11">
        <w:t>magnetic nanoparticles</w:t>
      </w:r>
      <w:r w:rsidR="009F24A2" w:rsidRPr="00812B11">
        <w:t xml:space="preserve"> with an inner core region with </w:t>
      </w:r>
      <w:r w:rsidRPr="00812B11">
        <w:t xml:space="preserve">perfect collinear spins </w:t>
      </w:r>
      <w:r w:rsidR="009F24A2" w:rsidRPr="00812B11">
        <w:t>surrounded by an outer shell</w:t>
      </w:r>
      <w:r w:rsidRPr="00812B11">
        <w:t xml:space="preserve"> of canted spins. </w:t>
      </w:r>
      <w:r w:rsidR="00924157" w:rsidRPr="00812B11">
        <w:t>For particle</w:t>
      </w:r>
      <w:r w:rsidRPr="00812B11">
        <w:t>s</w:t>
      </w:r>
      <w:r w:rsidR="00924157" w:rsidRPr="00812B11">
        <w:t xml:space="preserve"> with diameter </w:t>
      </w:r>
      <w:r w:rsidR="00924157" w:rsidRPr="00812B11">
        <w:rPr>
          <w:i/>
        </w:rPr>
        <w:t>D</w:t>
      </w:r>
      <w:r w:rsidR="00924157" w:rsidRPr="00812B11">
        <w:t xml:space="preserve">, </w:t>
      </w:r>
      <w:r w:rsidR="002A3079" w:rsidRPr="00812B11">
        <w:t>the</w:t>
      </w:r>
      <w:r w:rsidR="00924157" w:rsidRPr="00812B11">
        <w:t xml:space="preserve"> shell of canted spin</w:t>
      </w:r>
      <w:r w:rsidR="00390053" w:rsidRPr="00812B11">
        <w:t>,</w:t>
      </w:r>
      <w:r w:rsidR="00924157" w:rsidRPr="00812B11">
        <w:t xml:space="preserve"> with thickness </w:t>
      </w:r>
      <w:r w:rsidR="00924157" w:rsidRPr="00812B11">
        <w:rPr>
          <w:i/>
          <w:iCs/>
        </w:rPr>
        <w:t>t</w:t>
      </w:r>
      <w:r w:rsidR="00390053" w:rsidRPr="00812B11">
        <w:t>,</w:t>
      </w:r>
      <w:r w:rsidR="00924157" w:rsidRPr="00812B11">
        <w:t xml:space="preserve"> can be considered responsible </w:t>
      </w:r>
      <w:r w:rsidR="00B9001C" w:rsidRPr="00812B11">
        <w:t xml:space="preserve">for </w:t>
      </w:r>
      <w:r w:rsidR="00924157" w:rsidRPr="00812B11">
        <w:t>the whole canting angle ϑ</w:t>
      </w:r>
      <w:r w:rsidR="00D036ED" w:rsidRPr="00812B11">
        <w:t xml:space="preserve"> extracted from Mössbauer data</w:t>
      </w:r>
      <w:r w:rsidR="00924157" w:rsidRPr="00812B11">
        <w:t>.</w:t>
      </w:r>
    </w:p>
    <w:p w14:paraId="6ABA2878" w14:textId="74331220" w:rsidR="00924157" w:rsidRPr="00812B11" w:rsidRDefault="00A82FED" w:rsidP="00E06E25">
      <w:r w:rsidRPr="00812B11">
        <w:t>N</w:t>
      </w:r>
      <w:r w:rsidR="00924157" w:rsidRPr="00812B11">
        <w:t>ormalizing all the spectra to 1</w:t>
      </w:r>
      <w:r w:rsidR="008424DD" w:rsidRPr="00812B11">
        <w:t>,</w:t>
      </w:r>
      <w:r w:rsidR="00924157" w:rsidRPr="00812B11">
        <w:t xml:space="preserve"> the area of 2,5 lines is:</w:t>
      </w:r>
    </w:p>
    <w:p w14:paraId="1EC5444C" w14:textId="4463AB91" w:rsidR="00924157" w:rsidRPr="00812B11" w:rsidRDefault="00812B11" w:rsidP="00E06E25">
      <w:pPr>
        <w:rPr>
          <w:rFonts w:eastAsiaTheme="minorEastAsia"/>
        </w:rPr>
      </w:pPr>
      <m:oMathPara>
        <m:oMath>
          <m:sSub>
            <m:sSubPr>
              <m:ctrlPr>
                <w:rPr>
                  <w:rFonts w:ascii="Cambria Math" w:hAnsi="Cambria Math"/>
                </w:rPr>
              </m:ctrlPr>
            </m:sSubPr>
            <m:e>
              <m:r>
                <w:rPr>
                  <w:rFonts w:ascii="Cambria Math" w:hAnsi="Cambria Math"/>
                </w:rPr>
                <m:t>A</m:t>
              </m:r>
            </m:e>
            <m:sub>
              <m:r>
                <m:rPr>
                  <m:sty m:val="p"/>
                </m:rPr>
                <w:rPr>
                  <w:rFonts w:ascii="Cambria Math" w:hAnsi="Cambria Math"/>
                </w:rPr>
                <m:t>2,5</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2</m:t>
                  </m:r>
                </m:sup>
              </m:sSup>
            </m:fName>
            <m:e>
              <m:r>
                <w:rPr>
                  <w:rFonts w:ascii="Cambria Math" w:hAnsi="Cambria Math"/>
                </w:rPr>
                <m:t>ϑ</m:t>
              </m:r>
            </m:e>
          </m:func>
          <m:r>
            <m:rPr>
              <m:sty m:val="p"/>
            </m:rPr>
            <w:rPr>
              <w:rFonts w:ascii="Cambria Math" w:hAnsi="Cambria Math"/>
            </w:rPr>
            <m:t>=</m:t>
          </m:r>
          <m:f>
            <m:fPr>
              <m:ctrlPr>
                <w:rPr>
                  <w:rFonts w:ascii="Cambria Math" w:hAnsi="Cambria Math"/>
                </w:rPr>
              </m:ctrlPr>
            </m:fPr>
            <m:num>
              <m:r>
                <w:rPr>
                  <w:rFonts w:ascii="Cambria Math" w:hAnsi="Cambria Math"/>
                </w:rPr>
                <m:t>q</m:t>
              </m:r>
            </m:num>
            <m:den>
              <m:r>
                <m:rPr>
                  <m:sty m:val="p"/>
                </m:rPr>
                <w:rPr>
                  <w:rFonts w:ascii="Cambria Math" w:hAnsi="Cambria Math"/>
                </w:rPr>
                <m:t>3</m:t>
              </m:r>
            </m:den>
          </m:f>
          <m:r>
            <m:rPr>
              <m:sty m:val="p"/>
            </m:rPr>
            <w:rPr>
              <w:rFonts w:ascii="Cambria Math" w:eastAsiaTheme="minorEastAsia" w:hAnsi="Cambria Math"/>
            </w:rPr>
            <m:t xml:space="preserve">         (9)</m:t>
          </m:r>
        </m:oMath>
      </m:oMathPara>
    </w:p>
    <w:p w14:paraId="1105B481" w14:textId="27D1853A" w:rsidR="00924157" w:rsidRPr="00812B11" w:rsidRDefault="00924157" w:rsidP="00F550DE">
      <w:pPr>
        <w:ind w:firstLine="0"/>
      </w:pPr>
      <w:r w:rsidRPr="00812B11">
        <w:t xml:space="preserve">Where </w:t>
      </w:r>
      <w:r w:rsidRPr="00812B11">
        <w:rPr>
          <w:i/>
        </w:rPr>
        <w:t>q</w:t>
      </w:r>
      <w:r w:rsidRPr="00812B11">
        <w:t xml:space="preserve"> </w:t>
      </w:r>
      <w:r w:rsidR="00363822" w:rsidRPr="00812B11">
        <w:t xml:space="preserve">is the fraction of spin canted and it is </w:t>
      </w:r>
      <w:r w:rsidR="00A05381" w:rsidRPr="00812B11">
        <w:t xml:space="preserve">equal </w:t>
      </w:r>
      <w:r w:rsidRPr="00812B11">
        <w:t xml:space="preserve">to: </w:t>
      </w:r>
    </w:p>
    <w:p w14:paraId="40A56E4F" w14:textId="075E22A1" w:rsidR="007A0F44" w:rsidRPr="00812B11" w:rsidRDefault="00924157" w:rsidP="00390053">
      <m:oMathPara>
        <m:oMath>
          <m:r>
            <w:rPr>
              <w:rFonts w:ascii="Cambria Math" w:hAnsi="Cambria Math"/>
            </w:rPr>
            <m:t>q</m:t>
          </m:r>
          <m:r>
            <m:rPr>
              <m:sty m:val="p"/>
            </m:rPr>
            <w:rPr>
              <w:rFonts w:ascii="Cambria Math" w:hAnsi="Cambria Math"/>
            </w:rPr>
            <m:t>=1-</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f>
                    <m:fPr>
                      <m:ctrlPr>
                        <w:rPr>
                          <w:rFonts w:ascii="Cambria Math" w:hAnsi="Cambria Math"/>
                        </w:rPr>
                      </m:ctrlPr>
                    </m:fPr>
                    <m:num>
                      <m:r>
                        <m:rPr>
                          <m:sty m:val="p"/>
                        </m:rPr>
                        <w:rPr>
                          <w:rFonts w:ascii="Cambria Math" w:hAnsi="Cambria Math"/>
                        </w:rPr>
                        <m:t>2</m:t>
                      </m:r>
                      <m:r>
                        <w:rPr>
                          <w:rFonts w:ascii="Cambria Math" w:hAnsi="Cambria Math"/>
                        </w:rPr>
                        <m:t>t</m:t>
                      </m:r>
                    </m:num>
                    <m:den>
                      <m:r>
                        <w:rPr>
                          <w:rFonts w:ascii="Cambria Math" w:hAnsi="Cambria Math"/>
                        </w:rPr>
                        <m:t>D</m:t>
                      </m:r>
                    </m:den>
                  </m:f>
                </m:e>
              </m:d>
            </m:e>
            <m:sup>
              <m:r>
                <m:rPr>
                  <m:sty m:val="p"/>
                </m:rPr>
                <w:rPr>
                  <w:rFonts w:ascii="Cambria Math" w:hAnsi="Cambria Math"/>
                </w:rPr>
                <m:t>3</m:t>
              </m:r>
            </m:sup>
          </m:sSup>
          <m:r>
            <m:rPr>
              <m:sty m:val="p"/>
            </m:rPr>
            <w:rPr>
              <w:rFonts w:ascii="Cambria Math" w:hAnsi="Cambria Math"/>
            </w:rPr>
            <m:t xml:space="preserve">        (10)</m:t>
          </m:r>
        </m:oMath>
      </m:oMathPara>
    </w:p>
    <w:p w14:paraId="461DDA19" w14:textId="143D2C52" w:rsidR="00924157" w:rsidRPr="00812B11" w:rsidRDefault="008424DD" w:rsidP="00F550DE">
      <w:pPr>
        <w:ind w:firstLine="0"/>
        <w:rPr>
          <w:rFonts w:eastAsiaTheme="minorEastAsia"/>
        </w:rPr>
      </w:pPr>
      <w:r w:rsidRPr="00812B11">
        <w:t>Hence, t</w:t>
      </w:r>
      <w:r w:rsidR="00924157" w:rsidRPr="00812B11">
        <w:t xml:space="preserve">he thickness </w:t>
      </w:r>
      <w:r w:rsidR="00924157" w:rsidRPr="00812B11">
        <w:rPr>
          <w:i/>
        </w:rPr>
        <w:t>t</w:t>
      </w:r>
      <w:r w:rsidR="00924157" w:rsidRPr="00812B11">
        <w:t xml:space="preserve"> </w:t>
      </w:r>
      <w:r w:rsidRPr="00812B11">
        <w:t xml:space="preserve">of the canted shell </w:t>
      </w:r>
      <w:r w:rsidR="00924157" w:rsidRPr="00812B11">
        <w:t xml:space="preserve">can </w:t>
      </w:r>
      <w:r w:rsidRPr="00812B11">
        <w:t xml:space="preserve">be </w:t>
      </w:r>
      <w:r w:rsidR="00924157" w:rsidRPr="00812B11">
        <w:t xml:space="preserve">calculated as </w:t>
      </w:r>
      <w:r w:rsidR="00924157" w:rsidRPr="00812B11">
        <w:fldChar w:fldCharType="begin" w:fldLock="1"/>
      </w:r>
      <w:r w:rsidR="00B27004" w:rsidRPr="00812B11">
        <w:instrText xml:space="preserve"> ADDIN ZOTERO_ITEM CSL_CITATION {"citationID":"l0VCkUqm","properties":{"formattedCitation":"[5]","plainCitation":"[5]","noteIndex":0},"citationItems":[{"id":"7jLbVBgA/0GFfTa6f","uris":["http://www.mendeley.com/documents/?uuid=85af7d03-52fd-49f3-8f22-4e79481e9b51"],"itemData":{"DOI":"10.1023/A:1011092712136","ISSN":"1572-9540","abstract":"Dispersions of γ-Fe2O3 particles in a polymer were investigated by Mössbauer spectroscopy with a longitudinal magnetic field of 60 kOe. Spin canting effects as a function of the mean particle size varying from 3 to 10 nm, the interparticle distance, and the temperature are reported.","author":[{"dropping-particle":"","family":"Tronc","given":"E","non-dropping-particle":"","parse-names":false,"suffix":""},{"dropping-particle":"","family":"Prené","given":"P","non-dropping-particle":"","parse-names":false,"suffix":""},{"dropping-particle":"","family":"Jolivet","given":"J P","non-dropping-particle":"","parse-names":false,"suffix":""},{"dropping-particle":"","family":"Dormann","given":"J L","non-dropping-particle":"","parse-names":false,"suffix":""},{"dropping-particle":"","family":"Grenèche","given":"J M","non-dropping-particle":"","parse-names":false,"suffix":""}],"container-title":"Hyperfine Interactions","id":"ITEM-1","issue":"1","issued":{"date-parts":[["1998","12","1"]]},"page":"97-100","publisher":"Springer Netherlands","title":"Spin Canting in γ-Fe2O3 Nanoparticles","type":"article-journal","volume":"112"}}],"schema":"https://github.com/citation-style-language/schema/raw/master/csl-citation.json"} </w:instrText>
      </w:r>
      <w:r w:rsidR="00924157" w:rsidRPr="00812B11">
        <w:fldChar w:fldCharType="separate"/>
      </w:r>
      <w:r w:rsidR="00B27004" w:rsidRPr="00812B11">
        <w:rPr>
          <w:rFonts w:ascii="Calibri" w:hAnsi="Calibri" w:cs="Calibri"/>
        </w:rPr>
        <w:t>[5]</w:t>
      </w:r>
      <w:r w:rsidR="00924157" w:rsidRPr="00812B11">
        <w:fldChar w:fldCharType="end"/>
      </w:r>
      <w:r w:rsidR="00924157" w:rsidRPr="00812B11">
        <w:t>:</w:t>
      </w:r>
    </w:p>
    <w:p w14:paraId="0244C1F0" w14:textId="11A503EB" w:rsidR="00924157" w:rsidRPr="00812B11" w:rsidRDefault="00924157" w:rsidP="00E06E25">
      <w:pPr>
        <w:rPr>
          <w:rFonts w:eastAsiaTheme="minorEastAsia"/>
        </w:rPr>
      </w:pPr>
      <m:oMathPara>
        <m:oMath>
          <m:r>
            <w:rPr>
              <w:rFonts w:ascii="Cambria Math" w:hAnsi="Cambria Math"/>
            </w:rPr>
            <m:t>t</m:t>
          </m:r>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1-</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f>
                        <m:fPr>
                          <m:ctrlPr>
                            <w:rPr>
                              <w:rFonts w:ascii="Cambria Math" w:hAnsi="Cambria Math"/>
                            </w:rPr>
                          </m:ctrlPr>
                        </m:fPr>
                        <m:num>
                          <m:r>
                            <m:rPr>
                              <m:sty m:val="p"/>
                            </m:rPr>
                            <w:rPr>
                              <w:rFonts w:ascii="Cambria Math" w:hAnsi="Cambria Math"/>
                            </w:rPr>
                            <m:t>3</m:t>
                          </m:r>
                        </m:num>
                        <m:den>
                          <m:r>
                            <m:rPr>
                              <m:sty m:val="p"/>
                            </m:rPr>
                            <w:rPr>
                              <w:rFonts w:ascii="Cambria Math" w:hAnsi="Cambria Math"/>
                            </w:rPr>
                            <m:t>2</m:t>
                          </m:r>
                        </m:den>
                      </m:f>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2</m:t>
                              </m:r>
                            </m:sup>
                          </m:sSup>
                        </m:fName>
                        <m:e>
                          <m:r>
                            <w:rPr>
                              <w:rFonts w:ascii="Cambria Math" w:hAnsi="Cambria Math"/>
                            </w:rPr>
                            <m:t>ϑ</m:t>
                          </m:r>
                        </m:e>
                      </m:func>
                    </m:e>
                  </m:d>
                </m:e>
                <m:sup>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sup>
              </m:sSup>
            </m:e>
          </m:d>
          <m:f>
            <m:fPr>
              <m:ctrlPr>
                <w:rPr>
                  <w:rFonts w:ascii="Cambria Math" w:hAnsi="Cambria Math"/>
                </w:rPr>
              </m:ctrlPr>
            </m:fPr>
            <m:num>
              <m:r>
                <w:rPr>
                  <w:rFonts w:ascii="Cambria Math" w:hAnsi="Cambria Math"/>
                </w:rPr>
                <m:t>D</m:t>
              </m:r>
            </m:num>
            <m:den>
              <m:r>
                <m:rPr>
                  <m:sty m:val="p"/>
                </m:rPr>
                <w:rPr>
                  <w:rFonts w:ascii="Cambria Math" w:hAnsi="Cambria Math"/>
                </w:rPr>
                <m:t>2</m:t>
              </m:r>
            </m:den>
          </m:f>
          <m:r>
            <m:rPr>
              <m:sty m:val="p"/>
            </m:rPr>
            <w:rPr>
              <w:rFonts w:ascii="Cambria Math" w:hAnsi="Cambria Math"/>
            </w:rPr>
            <m:t xml:space="preserve">          (11)</m:t>
          </m:r>
        </m:oMath>
      </m:oMathPara>
    </w:p>
    <w:p w14:paraId="02941C3A" w14:textId="18C3C0E9" w:rsidR="002D0F68" w:rsidRPr="00812B11" w:rsidRDefault="002D0F68" w:rsidP="00E06E25">
      <w:r w:rsidRPr="00812B11">
        <w:br w:type="page"/>
      </w:r>
    </w:p>
    <w:p w14:paraId="28CC78B9" w14:textId="2B404B6F" w:rsidR="00A65623" w:rsidRPr="00812B11" w:rsidRDefault="002D0F68" w:rsidP="00E06E25">
      <w:pPr>
        <w:pStyle w:val="Heading1"/>
        <w:rPr>
          <w:rFonts w:eastAsiaTheme="minorEastAsia"/>
        </w:rPr>
      </w:pPr>
      <w:r w:rsidRPr="00812B11">
        <w:rPr>
          <w:rFonts w:eastAsiaTheme="minorEastAsia"/>
        </w:rPr>
        <w:lastRenderedPageBreak/>
        <w:t>MAG3 ZFC and FC</w:t>
      </w:r>
      <w:r w:rsidR="008F25EE" w:rsidRPr="00812B11">
        <w:rPr>
          <w:rFonts w:eastAsiaTheme="minorEastAsia"/>
        </w:rPr>
        <w:t xml:space="preserve"> M(H) curves</w:t>
      </w:r>
    </w:p>
    <w:p w14:paraId="0F2032AE" w14:textId="0B577CAC" w:rsidR="0062408B" w:rsidRPr="00812B11" w:rsidRDefault="00EA12B9" w:rsidP="00E06E25">
      <w:r w:rsidRPr="00812B11">
        <w:t>T</w:t>
      </w:r>
      <w:r w:rsidR="002D0F68" w:rsidRPr="00812B11">
        <w:t xml:space="preserve">he exchange coupling between a </w:t>
      </w:r>
      <w:r w:rsidR="008F25EE" w:rsidRPr="00812B11">
        <w:t xml:space="preserve">magnetically </w:t>
      </w:r>
      <w:r w:rsidR="002D0F68" w:rsidRPr="00812B11">
        <w:t xml:space="preserve">disordered frozen surface and the </w:t>
      </w:r>
      <w:r w:rsidR="008F25EE" w:rsidRPr="00812B11">
        <w:t xml:space="preserve">inner ordered </w:t>
      </w:r>
      <w:r w:rsidR="002D0F68" w:rsidRPr="00812B11">
        <w:t xml:space="preserve">core of </w:t>
      </w:r>
      <w:r w:rsidR="00985C99" w:rsidRPr="00812B11">
        <w:t xml:space="preserve">a </w:t>
      </w:r>
      <w:r w:rsidRPr="00812B11">
        <w:t>small nanoparticle often give</w:t>
      </w:r>
      <w:r w:rsidR="00985C99" w:rsidRPr="00812B11">
        <w:t>s</w:t>
      </w:r>
      <w:r w:rsidRPr="00812B11">
        <w:t xml:space="preserve"> rise to an exchange bias effect</w:t>
      </w:r>
      <w:r w:rsidR="002D0F68" w:rsidRPr="00812B11">
        <w:t xml:space="preserve"> </w:t>
      </w:r>
      <w:r w:rsidR="002D0F68" w:rsidRPr="00812B11">
        <w:fldChar w:fldCharType="begin" w:fldLock="1"/>
      </w:r>
      <w:r w:rsidR="00B27004" w:rsidRPr="00812B11">
        <w:instrText xml:space="preserve"> ADDIN ZOTERO_ITEM CSL_CITATION {"citationID":"6rwHNf2i","properties":{"formattedCitation":"[7]","plainCitation":"[7]","noteIndex":0},"citationItems":[{"id":"7jLbVBgA/ERhuHbzc","uris":["http://www.mendeley.com/documents/?uuid=e1226cf2-661b-46d2-a379-bc97a4fc14c1"],"itemData":{"DOI":"10.1021/acs.chemmater.7b02522","ISSN":"0897-4756","abstract":"Remanence magnetization plots (e.g., Henkel or δM plots) have been extensively used as a straightforward way to determine the presence and intensity of dipolar and exchange interactions in assemblies of magnetic nanoparticles or single domain grains. Their evaluation is particularly important in functional materials whose performance is strongly affected by the intensity of interparticle interactions, such as patterned recording media and nanostructured permanent magnets, as well as in applications such as hyperthermia and magnetic resonance imaging. Here, we demonstrate that δM plots may be misleading when the nanoparticles do not have a homogeneous internal magnetic configuration. Substantial dips in the M plots of γ-Fe2O3 nanoparticles isolated by thick SiO2 shells indicate the presence of demagnetizing interactions, usually identified as dipolar interactions. Our results, however, demonstrate that it is the inhomogeneous spin structure of the nanoparticles, as most clearly evidenced by Mössbauer measurements, that has a pronounced effect on the δM plots, leading to features remarkably similar to those produced by dipolar interactions. X-ray diffraction results combined with magnetic characterization indicate that this inhomogeneity is due to the presence of surface structural (and spin) disorder. Monte Carlo simulations unambiguously corroborate the critical role of the internal magnetic structure in the δM plots. Our findings constitute a cautionary tale on the widespread use of remanence plots to assess interparticle interactions as well as offer new perspectives in the use of Henkel and δM plots to quantify the rather elusive inhomogeneous magnetization states in nanoparticles.","author":[{"dropping-particle":"","family":"Toro","given":"Jose A.","non-dropping-particle":"De","parse-names":false,"suffix":""},{"dropping-particle":"","family":"Vasilakaki","given":"Marianna","non-dropping-particle":"","parse-names":false,"suffix":""},{"dropping-particle":"","family":"Lee","given":"Su Seong","non-dropping-particle":"","parse-names":false,"suffix":""},{"dropping-particle":"","family":"Andersson","given":"Mikael S.","non-dropping-particle":"","parse-names":false,"suffix":""},{"dropping-particle":"","family":"Normile","given":"Peter S.","non-dropping-particle":"","parse-names":false,"suffix":""},{"dropping-particle":"","family":"Yaacoub","given":"Nader","non-dropping-particle":"","parse-names":false,"suffix":""},{"dropping-particle":"","family":"Murray","given":"Peyton","non-dropping-particle":"","parse-names":false,"suffix":""},{"dropping-particle":"","family":"Sánchez","given":"Elena H.","non-dropping-particle":"","parse-names":false,"suffix":""},{"dropping-particle":"","family":"Muñiz","given":"Pablo","non-dropping-particle":"","parse-names":false,"suffix":""},{"dropping-particle":"","family":"Peddis","given":"Davide","non-dropping-particle":"","parse-names":false,"suffix":""},{"dropping-particle":"","family":"Mathieu","given":"Roland","non-dropping-particle":"","parse-names":false,"suffix":""},{"dropping-particle":"","family":"Liu","given":"Kai","non-dropping-particle":"","parse-names":false,"suffix":""},{"dropping-particle":"","family":"Geshev","given":"Julian","non-dropping-particle":"","parse-names":false,"suffix":""},{"dropping-particle":"","family":"Trohidou","given":"Kalliopi N.","non-dropping-particle":"","parse-names":false,"suffix":""},{"dropping-particle":"","family":"Nogués","given":"Josep","non-dropping-particle":"","parse-names":false,"suffix":""}],"container-title":"Chemistry of Materials","id":"ITEM-1","issue":"19","issued":{"date-parts":[["2017","10","10"]]},"page":"8258-8268","title":"Remanence Plots as a Probe of Spin Disorder in Magnetic Nanoparticles","type":"article-journal","volume":"29"}}],"schema":"https://github.com/citation-style-language/schema/raw/master/csl-citation.json"} </w:instrText>
      </w:r>
      <w:r w:rsidR="002D0F68" w:rsidRPr="00812B11">
        <w:fldChar w:fldCharType="separate"/>
      </w:r>
      <w:r w:rsidR="00B27004" w:rsidRPr="00812B11">
        <w:rPr>
          <w:rFonts w:ascii="Calibri" w:hAnsi="Calibri" w:cs="Calibri"/>
        </w:rPr>
        <w:t>[7]</w:t>
      </w:r>
      <w:r w:rsidR="002D0F68" w:rsidRPr="00812B11">
        <w:fldChar w:fldCharType="end"/>
      </w:r>
      <w:r w:rsidRPr="00812B11">
        <w:t>, i.e. a shift of the M</w:t>
      </w:r>
      <w:r w:rsidR="008F25EE" w:rsidRPr="00812B11">
        <w:t>(</w:t>
      </w:r>
      <w:r w:rsidRPr="00812B11">
        <w:t>H</w:t>
      </w:r>
      <w:r w:rsidR="008F25EE" w:rsidRPr="00812B11">
        <w:t>)</w:t>
      </w:r>
      <w:r w:rsidRPr="00812B11">
        <w:t xml:space="preserve"> curve measured after a field cooling process. This effect is visible in our sample MAG1 as reported in </w:t>
      </w:r>
      <w:r w:rsidR="00843641" w:rsidRPr="00812B11">
        <w:rPr>
          <w:b/>
        </w:rPr>
        <w:t xml:space="preserve">Fig. </w:t>
      </w:r>
      <w:r w:rsidR="004270BE" w:rsidRPr="00812B11">
        <w:rPr>
          <w:b/>
        </w:rPr>
        <w:t>6</w:t>
      </w:r>
      <w:r w:rsidRPr="00812B11">
        <w:t xml:space="preserve"> in the main manuscript.</w:t>
      </w:r>
      <w:r w:rsidR="002D0F68" w:rsidRPr="00812B11">
        <w:t xml:space="preserve"> Levy et al.</w:t>
      </w:r>
      <w:r w:rsidR="00F44A39" w:rsidRPr="00812B11">
        <w:t xml:space="preserve"> </w:t>
      </w:r>
      <w:r w:rsidR="002D0F68" w:rsidRPr="00812B11">
        <w:fldChar w:fldCharType="begin" w:fldLock="1"/>
      </w:r>
      <w:r w:rsidR="00B27004" w:rsidRPr="00812B11">
        <w:instrText xml:space="preserve"> ADDIN ZOTERO_ITEM CSL_CITATION {"citationID":"Rz1eZeLw","properties":{"formattedCitation":"[8]","plainCitation":"[8]","noteIndex":0},"citationItems":[{"id":"7jLbVBgA/NPXWT4Zt","uris":["http://www.mendeley.com/documents/?uuid=f358b063-426f-4482-9e43-43c2765f3699"],"itemData":{"DOI":"10.1021/cm201078f","ISSN":"0897-4756","author":[{"dropping-particle":"","family":"Levy","given":"Michael","non-dropping-particle":"","parse-names":false,"suffix":""},{"dropping-particle":"","family":"Quarta","given":"Alessandra","non-dropping-particle":"","parse-names":false,"suffix":""},{"dropping-particle":"","family":"Espinosa","given":"Ana","non-dropping-particle":"","parse-names":false,"suffix":""},{"dropping-particle":"","family":"Figuerola","given":"Albert","non-dropping-particle":"","parse-names":false,"suffix":""},{"dropping-particle":"","family":"Wilhelm","given":"Claire","non-dropping-particle":"","parse-names":false,"suffix":""},{"dropping-particle":"","family":"García-Hernández","given":"Mar","non-dropping-particle":"","parse-names":false,"suffix":""},{"dropping-particle":"","family":"Genovese","given":"Alessandro","non-dropping-particle":"","parse-names":false,"suffix":""},{"dropping-particle":"","family":"Falqui","given":"Andrea","non-dropping-particle":"","parse-names":false,"suffix":""},{"dropping-particle":"","family":"Alloyeau","given":"Damien","non-dropping-particle":"","parse-names":false,"suffix":""},{"dropping-particle":"","family":"Buonsanti","given":"Raffaella","non-dropping-particle":"","parse-names":false,"suffix":""},{"dropping-particle":"","family":"Cozzoli","given":"Pantaleo Davide","non-dropping-particle":"","parse-names":false,"suffix":""},{"dropping-particle":"","family":"García","given":"Miguel Angel","non-dropping-particle":"","parse-names":false,"suffix":""},{"dropping-particle":"","family":"Gazeau","given":"Florence","non-dropping-particle":"","parse-names":false,"suffix":""},{"dropping-particle":"","family":"Pellegrino","given":"Teresa","non-dropping-particle":"","parse-names":false,"suffix":""}],"container-title":"Chemistry of Materials","id":"ITEM-1","issue":"18","issued":{"date-parts":[["2011","9","1"]]},"note":"From Duplicate 1 (Correlating Magneto-Structural Properties to Hyperthermia Performance of Highly Monodisperse Iron Oxide Nanoparticles Prepared by a Seeded-Growth Route - Levy, Michael; Quarta, Alessandra; Espinosa, Ana; Figuerola, Albert; Wilhelm, Claire; García-Hernández, Mar; Genovese, Alessandro; Falqui, Andrea; Alloyeau, Damien; Buonsanti, Raffaella; Cozzoli, Pantaleo Davide; García, Miguel Angel; Gazeau, Florence; Pellegrino, Teresa)\n\nFrom Duplicate 1 ( \n\n\n\n\n\n\n\n\n\n\n\n\n\nCorrelating Magneto-Structural Properties to Hyperthermia Performance of Highly Monodisperse Iron Oxide Nanoparticles Prepared by a Seeded-Growth Route\n\n\n\n\n\n\n\n\n\n\n\n\n\n- Levy, Michael; Quarta, Alessandra; Espinosa, Ana; Figuerola, Albert; Wilhelm, Claire; García-Hernández, Mar; Genovese, Alessandro; Falqui, Andrea; Alloyeau, Damien; Buonsanti, Raffaella; Cozzoli, Pantaleo Davide; García, Miguel Angel; Gazeau, Florence; Pellegrino, Teresa )\n\n\n\n\n\n\n\n\n\n\n\n\n\n\n\ndoi: 10.1021/cm201078f","page":"4170-4180","publisher":"American Chemical Society","title":"Correlating Magneto-Structural Properties to Hyperthermia Performance of Highly Monodisperse Iron Oxide Nanoparticles Prepared by a Seeded-Growth Route","type":"article-journal","volume":"23"}}],"schema":"https://github.com/citation-style-language/schema/raw/master/csl-citation.json"} </w:instrText>
      </w:r>
      <w:r w:rsidR="002D0F68" w:rsidRPr="00812B11">
        <w:fldChar w:fldCharType="separate"/>
      </w:r>
      <w:r w:rsidR="00B27004" w:rsidRPr="00812B11">
        <w:rPr>
          <w:rFonts w:ascii="Calibri" w:hAnsi="Calibri" w:cs="Calibri"/>
        </w:rPr>
        <w:t>[8]</w:t>
      </w:r>
      <w:r w:rsidR="002D0F68" w:rsidRPr="00812B11">
        <w:fldChar w:fldCharType="end"/>
      </w:r>
      <w:r w:rsidR="002D0F68" w:rsidRPr="00812B11">
        <w:t xml:space="preserve"> noted an exchange bias effect in 8 nm particles prepared by seed</w:t>
      </w:r>
      <w:r w:rsidR="00985C99" w:rsidRPr="00812B11">
        <w:t>-</w:t>
      </w:r>
      <w:r w:rsidR="002D0F68" w:rsidRPr="00812B11">
        <w:t>mediated growth similarly to MAG3.</w:t>
      </w:r>
      <w:r w:rsidRPr="00812B11">
        <w:t xml:space="preserve"> Their sample exhibited regular crystalline structure when analyzed by </w:t>
      </w:r>
      <w:r w:rsidR="00985C99" w:rsidRPr="00812B11">
        <w:t>h</w:t>
      </w:r>
      <w:r w:rsidRPr="00812B11">
        <w:t>igh</w:t>
      </w:r>
      <w:r w:rsidR="00985C99" w:rsidRPr="00812B11">
        <w:t>-</w:t>
      </w:r>
      <w:r w:rsidRPr="00812B11">
        <w:t xml:space="preserve">resolution TEM. Nevertheless, the </w:t>
      </w:r>
      <w:r w:rsidR="00985C99" w:rsidRPr="00812B11">
        <w:t xml:space="preserve">structure exhibited internal strain due to inhomogeneous </w:t>
      </w:r>
      <w:r w:rsidRPr="00812B11">
        <w:t xml:space="preserve">growth of the shell </w:t>
      </w:r>
      <w:r w:rsidR="00985C99" w:rsidRPr="00812B11">
        <w:t xml:space="preserve">initiated </w:t>
      </w:r>
      <w:r w:rsidRPr="00812B11">
        <w:t>from multiple nucleation sites</w:t>
      </w:r>
      <w:r w:rsidR="00985C99" w:rsidRPr="00812B11">
        <w:t xml:space="preserve">. This was </w:t>
      </w:r>
      <w:r w:rsidRPr="00812B11">
        <w:t xml:space="preserve">responsible </w:t>
      </w:r>
      <w:r w:rsidR="00AB3CAE" w:rsidRPr="00812B11">
        <w:t>for</w:t>
      </w:r>
      <w:r w:rsidRPr="00812B11">
        <w:t xml:space="preserve"> </w:t>
      </w:r>
      <w:r w:rsidR="00985C99" w:rsidRPr="00812B11">
        <w:t xml:space="preserve">the local </w:t>
      </w:r>
      <w:r w:rsidRPr="00812B11">
        <w:t>canting and disordered magnetic structure, eventually producing the exchange bias effect</w:t>
      </w:r>
      <w:r w:rsidR="002D0F68" w:rsidRPr="00812B11">
        <w:t xml:space="preserve">. </w:t>
      </w:r>
      <w:r w:rsidRPr="00812B11">
        <w:t xml:space="preserve">We </w:t>
      </w:r>
      <w:r w:rsidR="00985C99" w:rsidRPr="00812B11">
        <w:t xml:space="preserve">have </w:t>
      </w:r>
      <w:r w:rsidRPr="00812B11">
        <w:t>teste</w:t>
      </w:r>
      <w:r w:rsidR="0062408B" w:rsidRPr="00812B11">
        <w:t>d</w:t>
      </w:r>
      <w:r w:rsidR="00985C99" w:rsidRPr="00812B11">
        <w:t xml:space="preserve"> </w:t>
      </w:r>
      <w:r w:rsidRPr="00812B11">
        <w:t>this behavior in sample MAG3</w:t>
      </w:r>
      <w:r w:rsidR="00985C99" w:rsidRPr="00812B11">
        <w:t>, recording an M</w:t>
      </w:r>
      <w:r w:rsidR="008F25EE" w:rsidRPr="00812B11">
        <w:t>(</w:t>
      </w:r>
      <w:r w:rsidR="00985C99" w:rsidRPr="00812B11">
        <w:t>H</w:t>
      </w:r>
      <w:r w:rsidR="008F25EE" w:rsidRPr="00812B11">
        <w:t>)</w:t>
      </w:r>
      <w:r w:rsidR="00985C99" w:rsidRPr="00812B11">
        <w:t xml:space="preserve"> curve at 5 K after a field cooling of 1 T.</w:t>
      </w:r>
      <w:r w:rsidRPr="00812B11">
        <w:t xml:space="preserve"> </w:t>
      </w:r>
      <w:r w:rsidR="002D0F68" w:rsidRPr="00812B11">
        <w:t>However, no sign of bias has been observed in our case</w:t>
      </w:r>
      <w:r w:rsidR="0062408B" w:rsidRPr="00812B11">
        <w:t xml:space="preserve"> (</w:t>
      </w:r>
      <w:r w:rsidR="00843641" w:rsidRPr="00812B11">
        <w:rPr>
          <w:b/>
          <w:bCs/>
        </w:rPr>
        <w:t xml:space="preserve">Fig. </w:t>
      </w:r>
      <w:r w:rsidR="0062408B" w:rsidRPr="00812B11">
        <w:rPr>
          <w:b/>
          <w:bCs/>
        </w:rPr>
        <w:t>S5</w:t>
      </w:r>
      <w:r w:rsidR="0062408B" w:rsidRPr="00812B11">
        <w:t>)</w:t>
      </w:r>
      <w:r w:rsidRPr="00812B11">
        <w:t>.</w:t>
      </w:r>
    </w:p>
    <w:p w14:paraId="7DD5F43F" w14:textId="77777777" w:rsidR="004A36DA" w:rsidRPr="00812B11" w:rsidRDefault="004A36DA" w:rsidP="00E06E25"/>
    <w:p w14:paraId="2B797121" w14:textId="64A97207" w:rsidR="0062408B" w:rsidRPr="00812B11" w:rsidRDefault="004A36DA" w:rsidP="00410368">
      <w:pPr>
        <w:jc w:val="center"/>
      </w:pPr>
      <w:r w:rsidRPr="00812B11">
        <w:rPr>
          <w:noProof/>
          <w:lang w:val="en-IN" w:eastAsia="en-IN"/>
        </w:rPr>
        <w:drawing>
          <wp:inline distT="0" distB="0" distL="0" distR="0" wp14:anchorId="3E5E27F6" wp14:editId="54362C78">
            <wp:extent cx="3060000" cy="2366582"/>
            <wp:effectExtent l="0" t="0" r="7620"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60000" cy="2366582"/>
                    </a:xfrm>
                    <a:prstGeom prst="rect">
                      <a:avLst/>
                    </a:prstGeom>
                    <a:noFill/>
                    <a:ln>
                      <a:noFill/>
                    </a:ln>
                  </pic:spPr>
                </pic:pic>
              </a:graphicData>
            </a:graphic>
          </wp:inline>
        </w:drawing>
      </w:r>
    </w:p>
    <w:p w14:paraId="74F50262" w14:textId="3B7B9EA2" w:rsidR="0062408B" w:rsidRPr="00812B11" w:rsidRDefault="0062408B" w:rsidP="00410368">
      <w:pPr>
        <w:pStyle w:val="NoSpacing"/>
      </w:pPr>
      <w:r w:rsidRPr="00812B11">
        <w:t xml:space="preserve">Figure S5. </w:t>
      </w:r>
      <w:proofErr w:type="gramStart"/>
      <w:r w:rsidRPr="00812B11">
        <w:t>M</w:t>
      </w:r>
      <w:r w:rsidR="008F25EE" w:rsidRPr="00812B11">
        <w:t>(</w:t>
      </w:r>
      <w:proofErr w:type="gramEnd"/>
      <w:r w:rsidRPr="00812B11">
        <w:t>H</w:t>
      </w:r>
      <w:r w:rsidR="008F25EE" w:rsidRPr="00812B11">
        <w:t>)</w:t>
      </w:r>
      <w:r w:rsidRPr="00812B11">
        <w:t xml:space="preserve"> curves measured at 5 K for sample MAG3 after a zero field cooling (black dots and line) and a field cooling with 1 T (red triangles and line) from room temperature.</w:t>
      </w:r>
    </w:p>
    <w:p w14:paraId="2EE3D2E8" w14:textId="14080E33" w:rsidR="002D0F68" w:rsidRPr="00812B11" w:rsidRDefault="00EA12B9" w:rsidP="00E06E25">
      <w:r w:rsidRPr="00812B11">
        <w:t>Levy et al. used a reduced temperature for the growth of the shell (250°C vs 280°C for the particle core) aiming to induce a slow and controlled growth of the shell layer</w:t>
      </w:r>
      <w:r w:rsidR="00513685" w:rsidRPr="00812B11">
        <w:t>.</w:t>
      </w:r>
      <w:r w:rsidRPr="00812B11">
        <w:t xml:space="preserve"> </w:t>
      </w:r>
      <w:r w:rsidR="00513685" w:rsidRPr="00812B11">
        <w:t>I</w:t>
      </w:r>
      <w:r w:rsidRPr="00812B11">
        <w:t>n our case</w:t>
      </w:r>
      <w:r w:rsidR="00513685" w:rsidRPr="00812B11">
        <w:t>,</w:t>
      </w:r>
      <w:r w:rsidRPr="00812B11">
        <w:t xml:space="preserve"> </w:t>
      </w:r>
      <w:r w:rsidR="00513685" w:rsidRPr="00812B11">
        <w:t xml:space="preserve">the </w:t>
      </w:r>
      <w:r w:rsidR="00CB5844" w:rsidRPr="00812B11">
        <w:t>sample</w:t>
      </w:r>
      <w:r w:rsidRPr="00812B11">
        <w:t xml:space="preserve"> MAG3 shell was grown at </w:t>
      </w:r>
      <w:r w:rsidR="00AB3CAE" w:rsidRPr="00812B11">
        <w:t xml:space="preserve">a </w:t>
      </w:r>
      <w:r w:rsidRPr="00812B11">
        <w:t xml:space="preserve">higher temperature (300 °C). Possibly this process allowed for a better organization of the atomic structure of the shell, preventing the residual internal strain and allowing a homogenous growth of the whole </w:t>
      </w:r>
      <w:r w:rsidR="00CB5844" w:rsidRPr="00812B11">
        <w:t>particle</w:t>
      </w:r>
      <w:r w:rsidRPr="00812B11">
        <w:t>.</w:t>
      </w:r>
    </w:p>
    <w:p w14:paraId="14157101" w14:textId="159CE8DD" w:rsidR="004A36DA" w:rsidRPr="00812B11" w:rsidRDefault="004A36DA" w:rsidP="00E06E25"/>
    <w:p w14:paraId="3F9E3449" w14:textId="77777777" w:rsidR="004A36DA" w:rsidRPr="00812B11" w:rsidRDefault="004A36DA" w:rsidP="00E06E25"/>
    <w:p w14:paraId="0D45AB81" w14:textId="3CB63A29" w:rsidR="0094654E" w:rsidRPr="00812B11" w:rsidRDefault="0094654E" w:rsidP="00410368">
      <w:pPr>
        <w:pStyle w:val="Heading1"/>
        <w:numPr>
          <w:ilvl w:val="0"/>
          <w:numId w:val="0"/>
        </w:numPr>
        <w:ind w:left="432"/>
      </w:pPr>
      <w:r w:rsidRPr="00812B11">
        <w:lastRenderedPageBreak/>
        <w:t>References</w:t>
      </w:r>
    </w:p>
    <w:p w14:paraId="068CEB8D" w14:textId="77777777" w:rsidR="00B27004" w:rsidRPr="00812B11" w:rsidRDefault="0094654E" w:rsidP="00B27004">
      <w:pPr>
        <w:pStyle w:val="Bibliography"/>
        <w:rPr>
          <w:rFonts w:ascii="Calibri" w:hAnsi="Calibri" w:cs="Calibri"/>
        </w:rPr>
      </w:pPr>
      <w:r w:rsidRPr="00812B11">
        <w:rPr>
          <w:rFonts w:eastAsiaTheme="minorEastAsia"/>
          <w:lang w:eastAsia="it-IT"/>
        </w:rPr>
        <w:fldChar w:fldCharType="begin" w:fldLock="1"/>
      </w:r>
      <w:r w:rsidR="00B27004" w:rsidRPr="00812B11">
        <w:instrText xml:space="preserve"> ADDIN ZOTERO_BIBL {"uncited":[],"omitted":[],"custom":[]} CSL_BIBLIOGRAPHY </w:instrText>
      </w:r>
      <w:r w:rsidRPr="00812B11">
        <w:rPr>
          <w:rFonts w:eastAsiaTheme="minorEastAsia"/>
          <w:lang w:eastAsia="it-IT"/>
        </w:rPr>
        <w:fldChar w:fldCharType="separate"/>
      </w:r>
      <w:r w:rsidR="00B27004" w:rsidRPr="00812B11">
        <w:rPr>
          <w:rFonts w:ascii="Calibri" w:hAnsi="Calibri" w:cs="Calibri"/>
        </w:rPr>
        <w:t xml:space="preserve">1. </w:t>
      </w:r>
      <w:r w:rsidR="00B27004" w:rsidRPr="00812B11">
        <w:rPr>
          <w:rFonts w:ascii="Calibri" w:hAnsi="Calibri" w:cs="Calibri"/>
        </w:rPr>
        <w:tab/>
        <w:t>Aslibeiki B, Kameli P, Ehsani MH, et al (2016) Solvothermal synthesis of MnFe2O4 nanoparticles: The role of polymer coating on morphology and magnetic properties. Journal of Magnetism and Magnetic Materials 399:236–244. https://doi.org/10.1016/j.jmmm.2015.09.081</w:t>
      </w:r>
    </w:p>
    <w:p w14:paraId="67354561" w14:textId="77777777" w:rsidR="00B27004" w:rsidRPr="00812B11" w:rsidRDefault="00B27004" w:rsidP="00B27004">
      <w:pPr>
        <w:pStyle w:val="Bibliography"/>
        <w:rPr>
          <w:rFonts w:ascii="Calibri" w:hAnsi="Calibri" w:cs="Calibri"/>
        </w:rPr>
      </w:pPr>
      <w:r w:rsidRPr="00812B11">
        <w:rPr>
          <w:rFonts w:ascii="Calibri" w:hAnsi="Calibri" w:cs="Calibri"/>
        </w:rPr>
        <w:t xml:space="preserve">2. </w:t>
      </w:r>
      <w:r w:rsidRPr="00812B11">
        <w:rPr>
          <w:rFonts w:ascii="Calibri" w:hAnsi="Calibri" w:cs="Calibri"/>
        </w:rPr>
        <w:tab/>
        <w:t>Wohlfarth EP (1958) Relations between Different Modes of Acquisition of the Remanent Magnetization of Ferromagnetic Particles. Journal of Applied Physics 29:595–596. https://doi.org/10.1063/1.1723232</w:t>
      </w:r>
    </w:p>
    <w:p w14:paraId="01B38D2F" w14:textId="77777777" w:rsidR="00B27004" w:rsidRPr="00812B11" w:rsidRDefault="00B27004" w:rsidP="00B27004">
      <w:pPr>
        <w:pStyle w:val="Bibliography"/>
        <w:rPr>
          <w:rFonts w:ascii="Calibri" w:hAnsi="Calibri" w:cs="Calibri"/>
        </w:rPr>
      </w:pPr>
      <w:r w:rsidRPr="00812B11">
        <w:rPr>
          <w:rFonts w:ascii="Calibri" w:hAnsi="Calibri" w:cs="Calibri"/>
        </w:rPr>
        <w:t xml:space="preserve">3. </w:t>
      </w:r>
      <w:r w:rsidRPr="00812B11">
        <w:rPr>
          <w:rFonts w:ascii="Calibri" w:hAnsi="Calibri" w:cs="Calibri"/>
        </w:rPr>
        <w:tab/>
        <w:t>O’Grady K, Chantrell RW (1992) Remanence Curves of Fine particles Systems I: Experimental Studies</w:t>
      </w:r>
    </w:p>
    <w:p w14:paraId="603BE99D" w14:textId="77777777" w:rsidR="00B27004" w:rsidRPr="00812B11" w:rsidRDefault="00B27004" w:rsidP="00B27004">
      <w:pPr>
        <w:pStyle w:val="Bibliography"/>
        <w:rPr>
          <w:rFonts w:ascii="Calibri" w:hAnsi="Calibri" w:cs="Calibri"/>
        </w:rPr>
      </w:pPr>
      <w:r w:rsidRPr="00812B11">
        <w:rPr>
          <w:rFonts w:ascii="Calibri" w:hAnsi="Calibri" w:cs="Calibri"/>
        </w:rPr>
        <w:t xml:space="preserve">4. </w:t>
      </w:r>
      <w:r w:rsidRPr="00812B11">
        <w:rPr>
          <w:rFonts w:ascii="Calibri" w:hAnsi="Calibri" w:cs="Calibri"/>
        </w:rPr>
        <w:tab/>
        <w:t>Peddis D, Cannas C, Musinu A, et al (2013) Beyond the Effect of Particle Size: Influence of CoFe 2 O 4 Nanoparticle Arrangements on Magnetic Properties. Chemistry of Materials 25:2005–2013. https://doi.org/10.1021/cm303352r</w:t>
      </w:r>
    </w:p>
    <w:p w14:paraId="757E05F3" w14:textId="77777777" w:rsidR="00B27004" w:rsidRPr="00812B11" w:rsidRDefault="00B27004" w:rsidP="00B27004">
      <w:pPr>
        <w:pStyle w:val="Bibliography"/>
        <w:rPr>
          <w:rFonts w:ascii="Calibri" w:hAnsi="Calibri" w:cs="Calibri"/>
        </w:rPr>
      </w:pPr>
      <w:r w:rsidRPr="00812B11">
        <w:rPr>
          <w:rFonts w:ascii="Calibri" w:hAnsi="Calibri" w:cs="Calibri"/>
        </w:rPr>
        <w:t xml:space="preserve">5. </w:t>
      </w:r>
      <w:r w:rsidRPr="00812B11">
        <w:rPr>
          <w:rFonts w:ascii="Calibri" w:hAnsi="Calibri" w:cs="Calibri"/>
        </w:rPr>
        <w:tab/>
        <w:t>Tronc E, Prené P, Jolivet JP, et al (1998) Spin Canting in γ-Fe2O3 Nanoparticles. Hyperfine Interactions 112:97–100. https://doi.org/10.1023/A:1011092712136</w:t>
      </w:r>
    </w:p>
    <w:p w14:paraId="7EB72AEB" w14:textId="77777777" w:rsidR="00B27004" w:rsidRPr="00812B11" w:rsidRDefault="00B27004" w:rsidP="00B27004">
      <w:pPr>
        <w:pStyle w:val="Bibliography"/>
        <w:rPr>
          <w:rFonts w:ascii="Calibri" w:hAnsi="Calibri" w:cs="Calibri"/>
        </w:rPr>
      </w:pPr>
      <w:r w:rsidRPr="00812B11">
        <w:rPr>
          <w:rFonts w:ascii="Calibri" w:hAnsi="Calibri" w:cs="Calibri"/>
        </w:rPr>
        <w:t xml:space="preserve">6. </w:t>
      </w:r>
      <w:r w:rsidRPr="00812B11">
        <w:rPr>
          <w:rFonts w:ascii="Calibri" w:hAnsi="Calibri" w:cs="Calibri"/>
        </w:rPr>
        <w:tab/>
        <w:t>Coey JMD (1971) Noncollinear Spin Arrangement in Ultrafine Ferrimagnetic Crystallites. Physical Review Letters 27:1140–1142. https://doi.org/10.1103/PhysRevLett.27.1140</w:t>
      </w:r>
    </w:p>
    <w:p w14:paraId="53F66C16" w14:textId="77777777" w:rsidR="00B27004" w:rsidRPr="00812B11" w:rsidRDefault="00B27004" w:rsidP="00B27004">
      <w:pPr>
        <w:pStyle w:val="Bibliography"/>
        <w:rPr>
          <w:rFonts w:ascii="Calibri" w:hAnsi="Calibri" w:cs="Calibri"/>
        </w:rPr>
      </w:pPr>
      <w:r w:rsidRPr="00812B11">
        <w:rPr>
          <w:rFonts w:ascii="Calibri" w:hAnsi="Calibri" w:cs="Calibri"/>
        </w:rPr>
        <w:t xml:space="preserve">7. </w:t>
      </w:r>
      <w:r w:rsidRPr="00812B11">
        <w:rPr>
          <w:rFonts w:ascii="Calibri" w:hAnsi="Calibri" w:cs="Calibri"/>
        </w:rPr>
        <w:tab/>
        <w:t>De Toro JA, Vasilakaki M, Lee SS, et al (2017) Remanence Plots as a Probe of Spin Disorder in Magnetic Nanoparticles. Chemistry of Materials 29:8258–8268. https://doi.org/10.1021/acs.chemmater.7b02522</w:t>
      </w:r>
    </w:p>
    <w:p w14:paraId="2F9D656E" w14:textId="77777777" w:rsidR="00B27004" w:rsidRPr="00812B11" w:rsidRDefault="00B27004" w:rsidP="00B27004">
      <w:pPr>
        <w:pStyle w:val="Bibliography"/>
        <w:rPr>
          <w:rFonts w:ascii="Calibri" w:hAnsi="Calibri" w:cs="Calibri"/>
        </w:rPr>
      </w:pPr>
      <w:r w:rsidRPr="00812B11">
        <w:rPr>
          <w:rFonts w:ascii="Calibri" w:hAnsi="Calibri" w:cs="Calibri"/>
        </w:rPr>
        <w:t xml:space="preserve">8. </w:t>
      </w:r>
      <w:r w:rsidRPr="00812B11">
        <w:rPr>
          <w:rFonts w:ascii="Calibri" w:hAnsi="Calibri" w:cs="Calibri"/>
        </w:rPr>
        <w:tab/>
        <w:t>Levy M, Quarta A, Espinosa A, et al (2011) Correlating Magneto-Structural Properties to Hyperthermia Performance of Highly Monodisperse Iron Oxide Nanoparticles Prepared by a Seeded-Growth Route. Chemistry of Materials 23:4170–4180. https://doi.org/10.1021/cm201078f</w:t>
      </w:r>
    </w:p>
    <w:p w14:paraId="6C3F9BD3" w14:textId="3DBF78DD" w:rsidR="0094654E" w:rsidRPr="004013EC" w:rsidRDefault="0094654E" w:rsidP="00E06E25">
      <w:r w:rsidRPr="00812B11">
        <w:fldChar w:fldCharType="end"/>
      </w:r>
      <w:bookmarkStart w:id="3" w:name="_GoBack"/>
      <w:bookmarkEnd w:id="3"/>
    </w:p>
    <w:p w14:paraId="2574D693" w14:textId="77777777" w:rsidR="0094654E" w:rsidRPr="004013EC" w:rsidRDefault="0094654E" w:rsidP="00E06E25"/>
    <w:sectPr w:rsidR="0094654E" w:rsidRPr="004013EC" w:rsidSect="00812B1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9F269F"/>
    <w:multiLevelType w:val="hybridMultilevel"/>
    <w:tmpl w:val="BD70EA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B2C7890"/>
    <w:multiLevelType w:val="hybridMultilevel"/>
    <w:tmpl w:val="759089D4"/>
    <w:lvl w:ilvl="0" w:tplc="6788291C">
      <w:start w:val="1"/>
      <w:numFmt w:val="lowerLetter"/>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2" w15:restartNumberingAfterBreak="0">
    <w:nsid w:val="479D1BDF"/>
    <w:multiLevelType w:val="multilevel"/>
    <w:tmpl w:val="C4D0E73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OwNDYyMTQ1NzY3trRU0lEKTi0uzszPAykwMq8FAEY1sXYtAAAA"/>
  </w:docVars>
  <w:rsids>
    <w:rsidRoot w:val="00F64282"/>
    <w:rsid w:val="00024915"/>
    <w:rsid w:val="00034F78"/>
    <w:rsid w:val="000406E7"/>
    <w:rsid w:val="00042F20"/>
    <w:rsid w:val="000435F1"/>
    <w:rsid w:val="00070EF8"/>
    <w:rsid w:val="00072B73"/>
    <w:rsid w:val="00073B9C"/>
    <w:rsid w:val="000761E9"/>
    <w:rsid w:val="00076FE8"/>
    <w:rsid w:val="000A0D58"/>
    <w:rsid w:val="000A10C4"/>
    <w:rsid w:val="000B08FB"/>
    <w:rsid w:val="000B4C48"/>
    <w:rsid w:val="000F5284"/>
    <w:rsid w:val="000F5798"/>
    <w:rsid w:val="0011434B"/>
    <w:rsid w:val="001161E3"/>
    <w:rsid w:val="00117625"/>
    <w:rsid w:val="001273C4"/>
    <w:rsid w:val="00150C4F"/>
    <w:rsid w:val="00162176"/>
    <w:rsid w:val="0018364E"/>
    <w:rsid w:val="00193AD5"/>
    <w:rsid w:val="00194777"/>
    <w:rsid w:val="001A0217"/>
    <w:rsid w:val="001F5353"/>
    <w:rsid w:val="002255F7"/>
    <w:rsid w:val="00234DDF"/>
    <w:rsid w:val="00246C03"/>
    <w:rsid w:val="0026627E"/>
    <w:rsid w:val="002678D6"/>
    <w:rsid w:val="002A3079"/>
    <w:rsid w:val="002B09D7"/>
    <w:rsid w:val="002B354B"/>
    <w:rsid w:val="002C4CE5"/>
    <w:rsid w:val="002C64A5"/>
    <w:rsid w:val="002C7F67"/>
    <w:rsid w:val="002D0F68"/>
    <w:rsid w:val="002D2251"/>
    <w:rsid w:val="002E2D7A"/>
    <w:rsid w:val="003058E4"/>
    <w:rsid w:val="0032185C"/>
    <w:rsid w:val="0032517C"/>
    <w:rsid w:val="00333A5A"/>
    <w:rsid w:val="003432E4"/>
    <w:rsid w:val="003501F6"/>
    <w:rsid w:val="00350520"/>
    <w:rsid w:val="00353F00"/>
    <w:rsid w:val="003573CE"/>
    <w:rsid w:val="00363822"/>
    <w:rsid w:val="00376E88"/>
    <w:rsid w:val="003803B4"/>
    <w:rsid w:val="00390053"/>
    <w:rsid w:val="00397BDA"/>
    <w:rsid w:val="003B1E3F"/>
    <w:rsid w:val="003C6B72"/>
    <w:rsid w:val="004013EC"/>
    <w:rsid w:val="00402D07"/>
    <w:rsid w:val="00410368"/>
    <w:rsid w:val="00413044"/>
    <w:rsid w:val="004270BE"/>
    <w:rsid w:val="00444FD3"/>
    <w:rsid w:val="00455259"/>
    <w:rsid w:val="00472A89"/>
    <w:rsid w:val="00475CA4"/>
    <w:rsid w:val="00475FD6"/>
    <w:rsid w:val="004859EC"/>
    <w:rsid w:val="004A36DA"/>
    <w:rsid w:val="004D09B9"/>
    <w:rsid w:val="004E0CC3"/>
    <w:rsid w:val="004E0E04"/>
    <w:rsid w:val="00513685"/>
    <w:rsid w:val="00581E50"/>
    <w:rsid w:val="00582531"/>
    <w:rsid w:val="005937C2"/>
    <w:rsid w:val="005A0EB9"/>
    <w:rsid w:val="005B05DE"/>
    <w:rsid w:val="005E7688"/>
    <w:rsid w:val="005F4EC7"/>
    <w:rsid w:val="00601B01"/>
    <w:rsid w:val="00617517"/>
    <w:rsid w:val="006202D0"/>
    <w:rsid w:val="0062408B"/>
    <w:rsid w:val="00654123"/>
    <w:rsid w:val="006578D8"/>
    <w:rsid w:val="0066535D"/>
    <w:rsid w:val="006655F6"/>
    <w:rsid w:val="006970BE"/>
    <w:rsid w:val="006A39C0"/>
    <w:rsid w:val="006C0495"/>
    <w:rsid w:val="006C2B2B"/>
    <w:rsid w:val="006C67A0"/>
    <w:rsid w:val="006D3BF5"/>
    <w:rsid w:val="006E3375"/>
    <w:rsid w:val="006F0EDF"/>
    <w:rsid w:val="00703DED"/>
    <w:rsid w:val="007263C9"/>
    <w:rsid w:val="007311EB"/>
    <w:rsid w:val="0073235C"/>
    <w:rsid w:val="007367F6"/>
    <w:rsid w:val="00751EF9"/>
    <w:rsid w:val="007579E5"/>
    <w:rsid w:val="00775EB7"/>
    <w:rsid w:val="00797FAE"/>
    <w:rsid w:val="007A0F44"/>
    <w:rsid w:val="007D3FAE"/>
    <w:rsid w:val="007E5F5E"/>
    <w:rsid w:val="008114D7"/>
    <w:rsid w:val="00812B11"/>
    <w:rsid w:val="00824D81"/>
    <w:rsid w:val="0083497D"/>
    <w:rsid w:val="008424DD"/>
    <w:rsid w:val="00843641"/>
    <w:rsid w:val="00846BDE"/>
    <w:rsid w:val="0086698B"/>
    <w:rsid w:val="008736C5"/>
    <w:rsid w:val="00875132"/>
    <w:rsid w:val="008820E1"/>
    <w:rsid w:val="008D076C"/>
    <w:rsid w:val="008E048F"/>
    <w:rsid w:val="008E43C7"/>
    <w:rsid w:val="008F25EE"/>
    <w:rsid w:val="00900F59"/>
    <w:rsid w:val="0090289F"/>
    <w:rsid w:val="0092079E"/>
    <w:rsid w:val="00924157"/>
    <w:rsid w:val="00931AB0"/>
    <w:rsid w:val="00932354"/>
    <w:rsid w:val="00945610"/>
    <w:rsid w:val="0094624C"/>
    <w:rsid w:val="0094654E"/>
    <w:rsid w:val="009529BC"/>
    <w:rsid w:val="009656E4"/>
    <w:rsid w:val="00980D3E"/>
    <w:rsid w:val="00985C99"/>
    <w:rsid w:val="00993E74"/>
    <w:rsid w:val="00997EAD"/>
    <w:rsid w:val="009A3CC4"/>
    <w:rsid w:val="009A3F71"/>
    <w:rsid w:val="009B5CA2"/>
    <w:rsid w:val="009B7650"/>
    <w:rsid w:val="009D3323"/>
    <w:rsid w:val="009F24A2"/>
    <w:rsid w:val="009F6F0F"/>
    <w:rsid w:val="00A0110B"/>
    <w:rsid w:val="00A05381"/>
    <w:rsid w:val="00A07423"/>
    <w:rsid w:val="00A22426"/>
    <w:rsid w:val="00A25A84"/>
    <w:rsid w:val="00A3050C"/>
    <w:rsid w:val="00A3593C"/>
    <w:rsid w:val="00A4283A"/>
    <w:rsid w:val="00A441B1"/>
    <w:rsid w:val="00A52119"/>
    <w:rsid w:val="00A62B37"/>
    <w:rsid w:val="00A65623"/>
    <w:rsid w:val="00A82FED"/>
    <w:rsid w:val="00A8717E"/>
    <w:rsid w:val="00A905EA"/>
    <w:rsid w:val="00A91D3F"/>
    <w:rsid w:val="00A9741D"/>
    <w:rsid w:val="00AA5205"/>
    <w:rsid w:val="00AB3CAE"/>
    <w:rsid w:val="00AB4492"/>
    <w:rsid w:val="00AC1C3C"/>
    <w:rsid w:val="00AD5967"/>
    <w:rsid w:val="00B14916"/>
    <w:rsid w:val="00B25E1E"/>
    <w:rsid w:val="00B27004"/>
    <w:rsid w:val="00B276DA"/>
    <w:rsid w:val="00B62E4C"/>
    <w:rsid w:val="00B81AFE"/>
    <w:rsid w:val="00B9001C"/>
    <w:rsid w:val="00BA0FF4"/>
    <w:rsid w:val="00C118F6"/>
    <w:rsid w:val="00C234C7"/>
    <w:rsid w:val="00C34E78"/>
    <w:rsid w:val="00C35907"/>
    <w:rsid w:val="00C54277"/>
    <w:rsid w:val="00C63380"/>
    <w:rsid w:val="00C72C23"/>
    <w:rsid w:val="00C83DCA"/>
    <w:rsid w:val="00C8682B"/>
    <w:rsid w:val="00C90441"/>
    <w:rsid w:val="00C913AE"/>
    <w:rsid w:val="00CA7C8E"/>
    <w:rsid w:val="00CB20E9"/>
    <w:rsid w:val="00CB5844"/>
    <w:rsid w:val="00CE2010"/>
    <w:rsid w:val="00CF5FDC"/>
    <w:rsid w:val="00D036ED"/>
    <w:rsid w:val="00D53329"/>
    <w:rsid w:val="00D90725"/>
    <w:rsid w:val="00DA6094"/>
    <w:rsid w:val="00DD2648"/>
    <w:rsid w:val="00DD6042"/>
    <w:rsid w:val="00DD641F"/>
    <w:rsid w:val="00DF106A"/>
    <w:rsid w:val="00E01C77"/>
    <w:rsid w:val="00E03E07"/>
    <w:rsid w:val="00E06E25"/>
    <w:rsid w:val="00E07397"/>
    <w:rsid w:val="00E07773"/>
    <w:rsid w:val="00E07896"/>
    <w:rsid w:val="00E2522B"/>
    <w:rsid w:val="00E3042E"/>
    <w:rsid w:val="00E36DE3"/>
    <w:rsid w:val="00E50BB6"/>
    <w:rsid w:val="00EA12B9"/>
    <w:rsid w:val="00EB34B9"/>
    <w:rsid w:val="00EB37A9"/>
    <w:rsid w:val="00EC0D9F"/>
    <w:rsid w:val="00EC4B22"/>
    <w:rsid w:val="00EF4BED"/>
    <w:rsid w:val="00F30582"/>
    <w:rsid w:val="00F31D5F"/>
    <w:rsid w:val="00F4167D"/>
    <w:rsid w:val="00F44A39"/>
    <w:rsid w:val="00F550DE"/>
    <w:rsid w:val="00F64282"/>
    <w:rsid w:val="00F8069F"/>
    <w:rsid w:val="00F83215"/>
    <w:rsid w:val="00F840BE"/>
    <w:rsid w:val="00F92A98"/>
    <w:rsid w:val="00F92BB7"/>
    <w:rsid w:val="00F96449"/>
    <w:rsid w:val="00FA70DA"/>
    <w:rsid w:val="00FB173C"/>
    <w:rsid w:val="00FB319A"/>
    <w:rsid w:val="00FC56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53DB0"/>
  <w15:chartTrackingRefBased/>
  <w15:docId w15:val="{B83E1D45-8A85-4AD0-BEB3-A546D8E1E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E25"/>
    <w:pPr>
      <w:spacing w:line="360" w:lineRule="auto"/>
      <w:ind w:firstLine="284"/>
      <w:jc w:val="both"/>
    </w:pPr>
    <w:rPr>
      <w:lang w:val="en-US"/>
    </w:rPr>
  </w:style>
  <w:style w:type="paragraph" w:styleId="Heading1">
    <w:name w:val="heading 1"/>
    <w:basedOn w:val="Normal"/>
    <w:next w:val="Normal"/>
    <w:link w:val="Heading1Char"/>
    <w:uiPriority w:val="9"/>
    <w:qFormat/>
    <w:rsid w:val="00F6428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273C4"/>
    <w:pPr>
      <w:keepNext/>
      <w:keepLines/>
      <w:numPr>
        <w:ilvl w:val="1"/>
        <w:numId w:val="1"/>
      </w:numPr>
      <w:spacing w:before="120" w:after="0"/>
      <w:ind w:left="578" w:hanging="578"/>
      <w:outlineLvl w:val="1"/>
    </w:pPr>
    <w:rPr>
      <w:rFonts w:asciiTheme="majorHAnsi" w:eastAsiaTheme="min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64282"/>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6428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6428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428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428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428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428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28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1273C4"/>
    <w:rPr>
      <w:rFonts w:asciiTheme="majorHAnsi" w:eastAsiaTheme="min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F64282"/>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F64282"/>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F64282"/>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F64282"/>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F64282"/>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F64282"/>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F64282"/>
    <w:rPr>
      <w:rFonts w:asciiTheme="majorHAnsi" w:eastAsiaTheme="majorEastAsia" w:hAnsiTheme="majorHAnsi" w:cstheme="majorBidi"/>
      <w:i/>
      <w:iCs/>
      <w:color w:val="272727" w:themeColor="text1" w:themeTint="D8"/>
      <w:sz w:val="21"/>
      <w:szCs w:val="21"/>
      <w:lang w:val="en-US"/>
    </w:rPr>
  </w:style>
  <w:style w:type="paragraph" w:styleId="NormalWeb">
    <w:name w:val="Normal (Web)"/>
    <w:basedOn w:val="Normal"/>
    <w:uiPriority w:val="99"/>
    <w:unhideWhenUsed/>
    <w:rsid w:val="00F64282"/>
    <w:pPr>
      <w:spacing w:before="100" w:beforeAutospacing="1" w:after="100" w:afterAutospacing="1" w:line="240" w:lineRule="auto"/>
      <w:jc w:val="left"/>
    </w:pPr>
    <w:rPr>
      <w:rFonts w:ascii="Times New Roman" w:eastAsiaTheme="minorEastAsia" w:hAnsi="Times New Roman" w:cs="Times New Roman"/>
      <w:sz w:val="24"/>
      <w:szCs w:val="24"/>
      <w:lang w:val="it-IT" w:eastAsia="it-IT"/>
    </w:rPr>
  </w:style>
  <w:style w:type="character" w:styleId="Emphasis">
    <w:name w:val="Emphasis"/>
    <w:uiPriority w:val="20"/>
    <w:qFormat/>
    <w:rsid w:val="00F64282"/>
    <w:rPr>
      <w:b/>
      <w:bCs/>
      <w:i/>
      <w:iCs/>
      <w:spacing w:val="10"/>
      <w:bdr w:val="none" w:sz="0" w:space="0" w:color="auto"/>
      <w:shd w:val="clear" w:color="auto" w:fill="auto"/>
    </w:rPr>
  </w:style>
  <w:style w:type="paragraph" w:styleId="CommentText">
    <w:name w:val="annotation text"/>
    <w:basedOn w:val="Normal"/>
    <w:link w:val="CommentTextChar"/>
    <w:uiPriority w:val="99"/>
    <w:unhideWhenUsed/>
    <w:rsid w:val="00F64282"/>
    <w:pPr>
      <w:spacing w:after="200"/>
      <w:ind w:firstLine="567"/>
      <w:contextualSpacing/>
    </w:pPr>
    <w:rPr>
      <w:rFonts w:eastAsiaTheme="minorEastAsia"/>
      <w:sz w:val="20"/>
      <w:szCs w:val="18"/>
      <w:lang w:eastAsia="it-IT"/>
    </w:rPr>
  </w:style>
  <w:style w:type="character" w:customStyle="1" w:styleId="CommentTextChar">
    <w:name w:val="Comment Text Char"/>
    <w:basedOn w:val="DefaultParagraphFont"/>
    <w:link w:val="CommentText"/>
    <w:uiPriority w:val="99"/>
    <w:rsid w:val="00F64282"/>
    <w:rPr>
      <w:rFonts w:eastAsiaTheme="minorEastAsia"/>
      <w:sz w:val="20"/>
      <w:szCs w:val="18"/>
      <w:lang w:val="en-US" w:eastAsia="it-IT"/>
    </w:rPr>
  </w:style>
  <w:style w:type="character" w:styleId="CommentReference">
    <w:name w:val="annotation reference"/>
    <w:basedOn w:val="DefaultParagraphFont"/>
    <w:uiPriority w:val="99"/>
    <w:semiHidden/>
    <w:unhideWhenUsed/>
    <w:rsid w:val="00F64282"/>
    <w:rPr>
      <w:sz w:val="16"/>
      <w:szCs w:val="16"/>
    </w:rPr>
  </w:style>
  <w:style w:type="paragraph" w:styleId="BalloonText">
    <w:name w:val="Balloon Text"/>
    <w:basedOn w:val="Normal"/>
    <w:link w:val="BalloonTextChar"/>
    <w:uiPriority w:val="99"/>
    <w:semiHidden/>
    <w:unhideWhenUsed/>
    <w:rsid w:val="00F642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282"/>
    <w:rPr>
      <w:rFonts w:ascii="Segoe UI" w:hAnsi="Segoe UI" w:cs="Segoe UI"/>
      <w:sz w:val="18"/>
      <w:szCs w:val="18"/>
      <w:lang w:val="en-US"/>
    </w:rPr>
  </w:style>
  <w:style w:type="paragraph" w:styleId="Title">
    <w:name w:val="Title"/>
    <w:basedOn w:val="Normal"/>
    <w:next w:val="Normal"/>
    <w:link w:val="TitleChar"/>
    <w:uiPriority w:val="10"/>
    <w:qFormat/>
    <w:rsid w:val="00AA5205"/>
    <w:pPr>
      <w:spacing w:after="360" w:line="240" w:lineRule="auto"/>
      <w:contextualSpacing/>
      <w:jc w:val="center"/>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A5205"/>
    <w:rPr>
      <w:rFonts w:asciiTheme="majorHAnsi" w:eastAsiaTheme="majorEastAsia" w:hAnsiTheme="majorHAnsi" w:cstheme="majorBidi"/>
      <w:spacing w:val="-10"/>
      <w:kern w:val="28"/>
      <w:sz w:val="40"/>
      <w:szCs w:val="40"/>
      <w:lang w:val="en-US"/>
    </w:rPr>
  </w:style>
  <w:style w:type="paragraph" w:styleId="CommentSubject">
    <w:name w:val="annotation subject"/>
    <w:basedOn w:val="CommentText"/>
    <w:next w:val="CommentText"/>
    <w:link w:val="CommentSubjectChar"/>
    <w:uiPriority w:val="99"/>
    <w:semiHidden/>
    <w:unhideWhenUsed/>
    <w:rsid w:val="00CB20E9"/>
    <w:pPr>
      <w:spacing w:after="160" w:line="240" w:lineRule="auto"/>
      <w:ind w:firstLine="0"/>
      <w:contextualSpacing w:val="0"/>
    </w:pPr>
    <w:rPr>
      <w:rFonts w:eastAsiaTheme="minorHAnsi"/>
      <w:b/>
      <w:bCs/>
      <w:szCs w:val="20"/>
      <w:lang w:eastAsia="en-US"/>
    </w:rPr>
  </w:style>
  <w:style w:type="character" w:customStyle="1" w:styleId="CommentSubjectChar">
    <w:name w:val="Comment Subject Char"/>
    <w:basedOn w:val="CommentTextChar"/>
    <w:link w:val="CommentSubject"/>
    <w:uiPriority w:val="99"/>
    <w:semiHidden/>
    <w:rsid w:val="00CB20E9"/>
    <w:rPr>
      <w:rFonts w:eastAsiaTheme="minorEastAsia"/>
      <w:b/>
      <w:bCs/>
      <w:sz w:val="20"/>
      <w:szCs w:val="20"/>
      <w:lang w:val="en-US" w:eastAsia="it-IT"/>
    </w:rPr>
  </w:style>
  <w:style w:type="paragraph" w:styleId="NoSpacing">
    <w:name w:val="No Spacing"/>
    <w:basedOn w:val="Normal"/>
    <w:uiPriority w:val="1"/>
    <w:qFormat/>
    <w:rsid w:val="00E50BB6"/>
    <w:pPr>
      <w:spacing w:after="480"/>
      <w:ind w:firstLine="0"/>
    </w:pPr>
    <w:rPr>
      <w:b/>
      <w:i/>
      <w:sz w:val="18"/>
      <w:szCs w:val="18"/>
    </w:rPr>
  </w:style>
  <w:style w:type="table" w:styleId="TableGrid">
    <w:name w:val="Table Grid"/>
    <w:basedOn w:val="TableNormal"/>
    <w:uiPriority w:val="59"/>
    <w:rsid w:val="00CE2010"/>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09B9"/>
    <w:pPr>
      <w:spacing w:after="0" w:line="240" w:lineRule="auto"/>
    </w:pPr>
    <w:rPr>
      <w:lang w:val="en-US"/>
    </w:rPr>
  </w:style>
  <w:style w:type="paragraph" w:styleId="Subtitle">
    <w:name w:val="Subtitle"/>
    <w:basedOn w:val="Normal"/>
    <w:next w:val="Normal"/>
    <w:link w:val="SubtitleChar"/>
    <w:uiPriority w:val="11"/>
    <w:qFormat/>
    <w:rsid w:val="00073B9C"/>
    <w:pPr>
      <w:numPr>
        <w:ilvl w:val="1"/>
      </w:numPr>
      <w:spacing w:after="0" w:line="276" w:lineRule="auto"/>
      <w:ind w:firstLine="567"/>
      <w:jc w:val="center"/>
    </w:pPr>
    <w:rPr>
      <w:rFonts w:eastAsiaTheme="minorEastAsia" w:cstheme="minorHAnsi"/>
      <w:color w:val="5A5A5A" w:themeColor="text1" w:themeTint="A5"/>
      <w:spacing w:val="15"/>
    </w:rPr>
  </w:style>
  <w:style w:type="character" w:customStyle="1" w:styleId="SubtitleChar">
    <w:name w:val="Subtitle Char"/>
    <w:basedOn w:val="DefaultParagraphFont"/>
    <w:link w:val="Subtitle"/>
    <w:uiPriority w:val="11"/>
    <w:rsid w:val="00073B9C"/>
    <w:rPr>
      <w:rFonts w:eastAsiaTheme="minorEastAsia" w:cstheme="minorHAnsi"/>
      <w:color w:val="5A5A5A" w:themeColor="text1" w:themeTint="A5"/>
      <w:spacing w:val="15"/>
      <w:lang w:val="en-US"/>
    </w:rPr>
  </w:style>
  <w:style w:type="character" w:styleId="Hyperlink">
    <w:name w:val="Hyperlink"/>
    <w:basedOn w:val="DefaultParagraphFont"/>
    <w:uiPriority w:val="99"/>
    <w:unhideWhenUsed/>
    <w:rsid w:val="00073B9C"/>
    <w:rPr>
      <w:color w:val="0000FF"/>
      <w:u w:val="single"/>
    </w:rPr>
  </w:style>
  <w:style w:type="character" w:customStyle="1" w:styleId="UnresolvedMention">
    <w:name w:val="Unresolved Mention"/>
    <w:basedOn w:val="DefaultParagraphFont"/>
    <w:uiPriority w:val="99"/>
    <w:semiHidden/>
    <w:unhideWhenUsed/>
    <w:rsid w:val="00073B9C"/>
    <w:rPr>
      <w:color w:val="605E5C"/>
      <w:shd w:val="clear" w:color="auto" w:fill="E1DFDD"/>
    </w:rPr>
  </w:style>
  <w:style w:type="paragraph" w:styleId="Bibliography">
    <w:name w:val="Bibliography"/>
    <w:basedOn w:val="Normal"/>
    <w:next w:val="Normal"/>
    <w:uiPriority w:val="37"/>
    <w:unhideWhenUsed/>
    <w:rsid w:val="00B2700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3006995">
      <w:bodyDiv w:val="1"/>
      <w:marLeft w:val="0"/>
      <w:marRight w:val="0"/>
      <w:marTop w:val="0"/>
      <w:marBottom w:val="0"/>
      <w:divBdr>
        <w:top w:val="none" w:sz="0" w:space="0" w:color="auto"/>
        <w:left w:val="none" w:sz="0" w:space="0" w:color="auto"/>
        <w:bottom w:val="none" w:sz="0" w:space="0" w:color="auto"/>
        <w:right w:val="none" w:sz="0" w:space="0" w:color="auto"/>
      </w:divBdr>
    </w:div>
    <w:div w:id="115063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 TargetMode="Externa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iuseppe.muscas@dsf.unica.it"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B39ED-4304-4B68-84CD-D96F5D006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5175</Words>
  <Characters>29500</Characters>
  <Application>Microsoft Office Word</Application>
  <DocSecurity>0</DocSecurity>
  <Lines>245</Lines>
  <Paragraphs>6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4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dc:creator>
  <cp:keywords/>
  <dc:description/>
  <cp:lastModifiedBy>THILAGAVATHI T</cp:lastModifiedBy>
  <cp:revision>8</cp:revision>
  <dcterms:created xsi:type="dcterms:W3CDTF">2022-09-15T05:46:00Z</dcterms:created>
  <dcterms:modified xsi:type="dcterms:W3CDTF">2022-10-0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noscale-research-letters</vt:lpwstr>
  </property>
  <property fmtid="{D5CDD505-2E9C-101B-9397-08002B2CF9AE}" pid="3" name="Mendeley Document_1">
    <vt:lpwstr>True</vt:lpwstr>
  </property>
  <property fmtid="{D5CDD505-2E9C-101B-9397-08002B2CF9AE}" pid="4" name="Mendeley Recent Style Id 0_1">
    <vt:lpwstr>http://www.zotero.org/styles/advanced-functional-materials</vt:lpwstr>
  </property>
  <property fmtid="{D5CDD505-2E9C-101B-9397-08002B2CF9AE}" pid="5" name="Mendeley Recent Style Name 0_1">
    <vt:lpwstr>Advanced Functional Materials</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emistry-of-materials</vt:lpwstr>
  </property>
  <property fmtid="{D5CDD505-2E9C-101B-9397-08002B2CF9AE}" pid="11" name="Mendeley Recent Style Name 3_1">
    <vt:lpwstr>Chemistry of Material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alloys-and-compounds</vt:lpwstr>
  </property>
  <property fmtid="{D5CDD505-2E9C-101B-9397-08002B2CF9AE}" pid="17" name="Mendeley Recent Style Name 6_1">
    <vt:lpwstr>Journal of Alloys and Compounds</vt:lpwstr>
  </property>
  <property fmtid="{D5CDD505-2E9C-101B-9397-08002B2CF9AE}" pid="18" name="Mendeley Recent Style Id 7_1">
    <vt:lpwstr>http://www.zotero.org/styles/nanoscale-research-letters</vt:lpwstr>
  </property>
  <property fmtid="{D5CDD505-2E9C-101B-9397-08002B2CF9AE}" pid="19" name="Mendeley Recent Style Name 7_1">
    <vt:lpwstr>Nanoscale Research Letters</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urfaces-and-interfaces</vt:lpwstr>
  </property>
  <property fmtid="{D5CDD505-2E9C-101B-9397-08002B2CF9AE}" pid="23" name="Mendeley Recent Style Name 9_1">
    <vt:lpwstr>Surfaces and Interfaces</vt:lpwstr>
  </property>
  <property fmtid="{D5CDD505-2E9C-101B-9397-08002B2CF9AE}" pid="24" name="Mendeley Unique User Id_1">
    <vt:lpwstr>062ce30b-d805-3e87-adf1-98d84f4304bb</vt:lpwstr>
  </property>
  <property fmtid="{D5CDD505-2E9C-101B-9397-08002B2CF9AE}" pid="25" name="ZOTERO_PREF_1">
    <vt:lpwstr>&lt;data data-version="3" zotero-version="6.0.10"&gt;&lt;session id="7jLbVBgA"/&gt;&lt;style id="http://www.zotero.org/styles/nanoscale-research-letters" hasBibliography="1" bibliographyStyleHasBeenSet="1"/&gt;&lt;prefs&gt;&lt;pref name="fieldType" value="Field"/&gt;&lt;/prefs&gt;&lt;/data&gt;</vt:lpwstr>
  </property>
</Properties>
</file>